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C92AD" w14:textId="092482B8" w:rsidR="00657467" w:rsidRPr="00437232" w:rsidRDefault="00657467" w:rsidP="00657467">
      <w:pPr>
        <w:rPr>
          <w:rFonts w:ascii="Arial" w:hAnsi="Arial" w:cs="Arial"/>
          <w:b/>
          <w:bCs/>
          <w:sz w:val="20"/>
          <w:szCs w:val="20"/>
        </w:rPr>
      </w:pPr>
      <w:r w:rsidRPr="00437232">
        <w:rPr>
          <w:rFonts w:ascii="Arial" w:hAnsi="Arial" w:cs="Arial"/>
          <w:b/>
          <w:bCs/>
          <w:sz w:val="20"/>
          <w:szCs w:val="20"/>
        </w:rPr>
        <w:t>Supplementary Table S1: Patient characteristics</w:t>
      </w:r>
    </w:p>
    <w:tbl>
      <w:tblPr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823"/>
        <w:gridCol w:w="2260"/>
      </w:tblGrid>
      <w:tr w:rsidR="00657467" w:rsidRPr="00437232" w14:paraId="60D11BD8" w14:textId="77777777" w:rsidTr="00A15F65">
        <w:trPr>
          <w:trHeight w:val="285"/>
        </w:trPr>
        <w:tc>
          <w:tcPr>
            <w:tcW w:w="70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EA3E691" w14:textId="6A481DD4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8 patients with CRPC (</w:t>
            </w:r>
            <w:r w:rsidR="003A79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2</w:t>
            </w:r>
            <w:r w:rsidR="003A798D" w:rsidRPr="00437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37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atients had matching CSPC biopsies) </w:t>
            </w:r>
          </w:p>
        </w:tc>
      </w:tr>
      <w:tr w:rsidR="00657467" w:rsidRPr="00437232" w14:paraId="1A7E2622" w14:textId="77777777" w:rsidTr="00A15F65">
        <w:trPr>
          <w:trHeight w:val="285"/>
        </w:trPr>
        <w:tc>
          <w:tcPr>
            <w:tcW w:w="48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61F22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at diagnosis (years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E854A3F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57467" w:rsidRPr="00437232" w14:paraId="60A7D976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B89F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(95% confidence interval)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9688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4 (59.8-64.0)</w:t>
            </w:r>
          </w:p>
        </w:tc>
      </w:tr>
      <w:tr w:rsidR="00657467" w:rsidRPr="00437232" w14:paraId="6F48C905" w14:textId="77777777" w:rsidTr="00A15F65">
        <w:trPr>
          <w:trHeight w:val="285"/>
        </w:trPr>
        <w:tc>
          <w:tcPr>
            <w:tcW w:w="48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7FF3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ge at diagnosis (n)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8F5F53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57467" w:rsidRPr="00437232" w14:paraId="114FF1B0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A4CC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431A2D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57467" w:rsidRPr="00437232" w14:paraId="23C87C3C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AF66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10BA51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657467" w:rsidRPr="00437232" w14:paraId="3859946D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D639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F12D09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</w:tr>
      <w:tr w:rsidR="00657467" w:rsidRPr="00437232" w14:paraId="1E8D9EA8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F17D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0024BA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657467" w:rsidRPr="00437232" w14:paraId="66F3C81F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5784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863D8C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657467" w:rsidRPr="00437232" w14:paraId="3F8A071E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4A2B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972598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57467" w:rsidRPr="00437232" w14:paraId="26D2904B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EE01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9A699E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657467" w:rsidRPr="00437232" w14:paraId="32F06529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4211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51888D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657467" w:rsidRPr="00437232" w14:paraId="64CC7097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AADD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58B961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657467" w:rsidRPr="00437232" w14:paraId="235EB923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2D18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B6BC32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57467" w:rsidRPr="00437232" w14:paraId="520A90CD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2792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87B3D3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657467" w:rsidRPr="00437232" w14:paraId="1AB287E7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D891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BE398D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657467" w:rsidRPr="00437232" w14:paraId="6A9F3F3A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6CCD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E40C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57467" w:rsidRPr="00437232" w14:paraId="7CE8B34E" w14:textId="77777777" w:rsidTr="00A15F65">
        <w:trPr>
          <w:trHeight w:val="283"/>
        </w:trPr>
        <w:tc>
          <w:tcPr>
            <w:tcW w:w="48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8DFA" w14:textId="2D2C035B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SPC biopsy site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D8A96D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57467" w:rsidRPr="00437232" w14:paraId="5019FF17" w14:textId="77777777" w:rsidTr="00A15F65">
        <w:trPr>
          <w:trHeight w:val="283"/>
        </w:trPr>
        <w:tc>
          <w:tcPr>
            <w:tcW w:w="4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A928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edle cor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13B7" w14:textId="4CD75945" w:rsidR="00657467" w:rsidRPr="00437232" w:rsidRDefault="00852F7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657467" w:rsidRPr="00437232" w14:paraId="19C0E119" w14:textId="77777777" w:rsidTr="00A15F65">
        <w:trPr>
          <w:trHeight w:val="283"/>
        </w:trPr>
        <w:tc>
          <w:tcPr>
            <w:tcW w:w="4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BE442" w14:textId="77777777" w:rsidR="00657467" w:rsidRPr="00437232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ical prostatectomy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75B8" w14:textId="1E7170D7" w:rsidR="00657467" w:rsidRPr="00437232" w:rsidRDefault="00852F7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657467" w:rsidRPr="00437232" w14:paraId="01CAF5F5" w14:textId="77777777" w:rsidTr="00A15F65">
        <w:trPr>
          <w:trHeight w:val="283"/>
        </w:trPr>
        <w:tc>
          <w:tcPr>
            <w:tcW w:w="4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4A82" w14:textId="77777777" w:rsidR="00657467" w:rsidRDefault="0065746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RP</w:t>
            </w:r>
          </w:p>
          <w:p w14:paraId="1C0B0D13" w14:textId="08D5D06D" w:rsidR="00852F77" w:rsidRDefault="00852F7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dder metastasis</w:t>
            </w:r>
          </w:p>
          <w:p w14:paraId="178839FA" w14:textId="6B0AFDD4" w:rsidR="00852F77" w:rsidRPr="00437232" w:rsidRDefault="00852F7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ic urethral metastasis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665F" w14:textId="77777777" w:rsidR="00657467" w:rsidRDefault="00852F7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  <w:p w14:paraId="26292447" w14:textId="77777777" w:rsidR="00852F77" w:rsidRDefault="00852F7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14:paraId="6024E0A5" w14:textId="1C1204F2" w:rsidR="00852F77" w:rsidRPr="00437232" w:rsidRDefault="00852F77" w:rsidP="00A15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A798D" w:rsidRPr="00437232" w14:paraId="1B156B64" w14:textId="77777777" w:rsidTr="00294031">
        <w:trPr>
          <w:trHeight w:val="283"/>
        </w:trPr>
        <w:tc>
          <w:tcPr>
            <w:tcW w:w="482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A6D93" w14:textId="6BAD34BD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SPC histology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A9BBC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A798D" w:rsidRPr="00437232" w14:paraId="2B7D4982" w14:textId="77777777" w:rsidTr="00294031">
        <w:trPr>
          <w:trHeight w:val="283"/>
        </w:trPr>
        <w:tc>
          <w:tcPr>
            <w:tcW w:w="4823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FC5AAFB" w14:textId="6ECD37FC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226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D3D15E1" w14:textId="51E9AC2B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</w:tr>
      <w:tr w:rsidR="003A798D" w:rsidRPr="00437232" w14:paraId="7E9D206D" w14:textId="77777777" w:rsidTr="00294031">
        <w:trPr>
          <w:trHeight w:val="217"/>
        </w:trPr>
        <w:tc>
          <w:tcPr>
            <w:tcW w:w="4823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079C1F1" w14:textId="753B5C9B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enocarcinoma with neuroendocrin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atures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5A11F97D" w14:textId="015CACF5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A798D" w:rsidRPr="00437232" w14:paraId="2A555416" w14:textId="77777777" w:rsidTr="00876BCD">
        <w:trPr>
          <w:trHeight w:val="72"/>
        </w:trPr>
        <w:tc>
          <w:tcPr>
            <w:tcW w:w="482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6CF1F01A" w14:textId="5B63F63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6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895150D" w14:textId="24E97333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3A798D" w:rsidRPr="00437232" w14:paraId="13C65A7A" w14:textId="77777777" w:rsidTr="00876BCD">
        <w:trPr>
          <w:trHeight w:val="283"/>
        </w:trPr>
        <w:tc>
          <w:tcPr>
            <w:tcW w:w="4823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7AAF5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PC histology</w:t>
            </w:r>
          </w:p>
        </w:tc>
        <w:tc>
          <w:tcPr>
            <w:tcW w:w="2260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6401C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A798D" w:rsidRPr="00437232" w14:paraId="6B7086CA" w14:textId="77777777" w:rsidTr="00A15F65">
        <w:trPr>
          <w:trHeight w:val="283"/>
        </w:trPr>
        <w:tc>
          <w:tcPr>
            <w:tcW w:w="4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9A7CD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74721" w14:textId="7C268D1B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3A798D" w:rsidRPr="00437232" w14:paraId="6426C259" w14:textId="77777777" w:rsidTr="00876BCD">
        <w:trPr>
          <w:trHeight w:val="133"/>
        </w:trPr>
        <w:tc>
          <w:tcPr>
            <w:tcW w:w="4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FF05D" w14:textId="129581E2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enocarcinoma with neuroendocrin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atures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4F8B9" w14:textId="4E10F12E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3A798D" w:rsidRPr="00437232" w14:paraId="0D2961E6" w14:textId="77777777" w:rsidTr="00A15F65">
        <w:trPr>
          <w:trHeight w:val="283"/>
        </w:trPr>
        <w:tc>
          <w:tcPr>
            <w:tcW w:w="48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B4D0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leason score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F7594A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A798D" w:rsidRPr="00437232" w14:paraId="5204EC74" w14:textId="77777777" w:rsidTr="00A15F65">
        <w:trPr>
          <w:trHeight w:val="283"/>
        </w:trPr>
        <w:tc>
          <w:tcPr>
            <w:tcW w:w="4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6B42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6704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3A798D" w:rsidRPr="00437232" w14:paraId="69186163" w14:textId="77777777" w:rsidTr="00A15F65">
        <w:trPr>
          <w:trHeight w:val="285"/>
        </w:trPr>
        <w:tc>
          <w:tcPr>
            <w:tcW w:w="4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FC7A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A219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3A798D" w:rsidRPr="00437232" w14:paraId="42328AC3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F7AB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9639C1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3A798D" w:rsidRPr="00437232" w14:paraId="6CC730EE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392D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58411F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A798D" w:rsidRPr="00437232" w14:paraId="689B7A3C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FF3E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6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C8ACD6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3A798D" w:rsidRPr="00437232" w14:paraId="5B2BABFF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509A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E0A4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3A798D" w:rsidRPr="00437232" w14:paraId="6AC11C41" w14:textId="77777777" w:rsidTr="00A15F65">
        <w:trPr>
          <w:trHeight w:val="285"/>
        </w:trPr>
        <w:tc>
          <w:tcPr>
            <w:tcW w:w="48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4D39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nitial therapeutic intent 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0959A5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A798D" w:rsidRPr="00437232" w14:paraId="14FE1697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D9A2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dical 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5AE489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3A798D" w:rsidRPr="00437232" w14:paraId="033073C8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568E2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Surgery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8591A0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3A798D" w:rsidRPr="00437232" w14:paraId="65FEABBD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66C29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Radiotherapy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1005D0D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3A798D" w:rsidRPr="00437232" w14:paraId="0EEB6382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60B3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lliative 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FDBA93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3A798D" w:rsidRPr="00437232" w14:paraId="424F214E" w14:textId="77777777" w:rsidTr="00A15F65">
        <w:trPr>
          <w:trHeight w:val="285"/>
        </w:trPr>
        <w:tc>
          <w:tcPr>
            <w:tcW w:w="48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3E5A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te of metastatic biopsy</w:t>
            </w:r>
          </w:p>
        </w:tc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C45F184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A798D" w:rsidRPr="00437232" w14:paraId="41F05924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8AB2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7EB4F1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3A798D" w:rsidRPr="00437232" w14:paraId="07BFBE79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A0E1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 marrow trephin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60B9AB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3A798D" w:rsidRPr="00437232" w14:paraId="2512B061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EA44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FA2963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3A798D" w:rsidRPr="00437232" w14:paraId="0D8EC823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44FD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t tissu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349040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3A798D" w:rsidRPr="00437232" w14:paraId="10CB6C1D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94DF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RP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04A7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A798D" w:rsidRPr="00437232" w14:paraId="52382203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4829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Treatments prior to CRPC biopsy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6A802C80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A798D" w:rsidRPr="00437232" w14:paraId="766A5998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D9C10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rogen deprivation therapy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43D8FCE3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</w:tr>
      <w:tr w:rsidR="003A798D" w:rsidRPr="00437232" w14:paraId="302141C7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00D8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iraterone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B95C93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</w:tr>
      <w:tr w:rsidR="003A798D" w:rsidRPr="00437232" w14:paraId="64AA3EC9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48FC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alutamide</w:t>
            </w: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2DAF49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3A798D" w:rsidRPr="00437232" w14:paraId="67A51BBE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98DB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F002B7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</w:tr>
      <w:tr w:rsidR="003A798D" w:rsidRPr="00437232" w14:paraId="1756F76B" w14:textId="77777777" w:rsidTr="00A15F65">
        <w:trPr>
          <w:trHeight w:val="285"/>
        </w:trPr>
        <w:tc>
          <w:tcPr>
            <w:tcW w:w="48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2C21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bazitaxel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BB3E" w14:textId="77777777" w:rsidR="003A798D" w:rsidRPr="00437232" w:rsidRDefault="003A798D" w:rsidP="003A7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</w:tbl>
    <w:p w14:paraId="7E5E78B1" w14:textId="77777777" w:rsidR="00657467" w:rsidRPr="00437232" w:rsidRDefault="00657467" w:rsidP="00657467">
      <w:pPr>
        <w:ind w:left="720"/>
        <w:rPr>
          <w:rFonts w:ascii="Arial" w:hAnsi="Arial" w:cs="Arial"/>
          <w:sz w:val="20"/>
          <w:szCs w:val="20"/>
        </w:rPr>
      </w:pPr>
      <w:r w:rsidRPr="00437232">
        <w:rPr>
          <w:rFonts w:ascii="Arial" w:hAnsi="Arial" w:cs="Arial"/>
          <w:sz w:val="20"/>
          <w:szCs w:val="20"/>
          <w:vertAlign w:val="superscript"/>
        </w:rPr>
        <w:t>a</w:t>
      </w:r>
      <w:r w:rsidRPr="00437232">
        <w:rPr>
          <w:rFonts w:ascii="Arial" w:hAnsi="Arial" w:cs="Arial"/>
          <w:sz w:val="20"/>
          <w:szCs w:val="20"/>
        </w:rPr>
        <w:t>20 patients received docetaxel during the hormone-sensitive setting</w:t>
      </w:r>
    </w:p>
    <w:p w14:paraId="094920AE" w14:textId="77777777" w:rsidR="00657467" w:rsidRPr="00437232" w:rsidRDefault="00657467" w:rsidP="00657467">
      <w:pPr>
        <w:ind w:left="720"/>
        <w:rPr>
          <w:rFonts w:ascii="Arial" w:hAnsi="Arial" w:cs="Arial"/>
          <w:sz w:val="20"/>
          <w:szCs w:val="20"/>
        </w:rPr>
      </w:pPr>
      <w:r w:rsidRPr="00437232">
        <w:rPr>
          <w:rFonts w:ascii="Arial" w:hAnsi="Arial" w:cs="Arial"/>
          <w:sz w:val="20"/>
          <w:szCs w:val="20"/>
          <w:vertAlign w:val="superscript"/>
        </w:rPr>
        <w:t>b</w:t>
      </w:r>
      <w:r w:rsidRPr="00437232">
        <w:rPr>
          <w:rFonts w:ascii="Arial" w:hAnsi="Arial" w:cs="Arial"/>
          <w:sz w:val="20"/>
          <w:szCs w:val="20"/>
        </w:rPr>
        <w:t>1 patient received enzalutamide in the hormone-sensitive setting</w:t>
      </w:r>
    </w:p>
    <w:p w14:paraId="557768C9" w14:textId="77777777" w:rsidR="00657467" w:rsidRPr="00437232" w:rsidRDefault="00657467" w:rsidP="00657467">
      <w:pPr>
        <w:ind w:left="720"/>
        <w:rPr>
          <w:rFonts w:ascii="Arial" w:hAnsi="Arial" w:cs="Arial"/>
          <w:sz w:val="20"/>
          <w:szCs w:val="20"/>
        </w:rPr>
      </w:pPr>
      <w:r w:rsidRPr="00437232">
        <w:rPr>
          <w:rFonts w:ascii="Arial" w:hAnsi="Arial" w:cs="Arial"/>
          <w:sz w:val="20"/>
          <w:szCs w:val="20"/>
        </w:rPr>
        <w:t>TURP = transurethral resection of the prostate; CSPC = castration-sensitive prostate cancer; CRPC: castration-resistant prostate cancer</w:t>
      </w:r>
    </w:p>
    <w:p w14:paraId="60FBBBFD" w14:textId="77777777" w:rsidR="00657467" w:rsidRPr="00437232" w:rsidRDefault="00657467" w:rsidP="00657467">
      <w:pPr>
        <w:ind w:left="720"/>
        <w:rPr>
          <w:rFonts w:ascii="Arial" w:hAnsi="Arial" w:cs="Arial"/>
          <w:sz w:val="20"/>
          <w:szCs w:val="20"/>
        </w:rPr>
      </w:pPr>
      <w:r w:rsidRPr="00437232">
        <w:rPr>
          <w:rFonts w:ascii="Arial" w:hAnsi="Arial" w:cs="Arial"/>
          <w:sz w:val="20"/>
          <w:szCs w:val="20"/>
        </w:rPr>
        <w:t>N/A = not applicable; NR = not recorded</w:t>
      </w:r>
    </w:p>
    <w:p w14:paraId="6AF45C08" w14:textId="77777777" w:rsidR="004A7781" w:rsidRPr="00437232" w:rsidRDefault="004A7781" w:rsidP="004A7781">
      <w:pPr>
        <w:rPr>
          <w:rFonts w:ascii="Arial" w:hAnsi="Arial" w:cs="Arial"/>
          <w:sz w:val="20"/>
          <w:szCs w:val="20"/>
        </w:rPr>
      </w:pPr>
    </w:p>
    <w:p w14:paraId="66C76C53" w14:textId="1AD506E2" w:rsidR="00DE3184" w:rsidRPr="00437232" w:rsidRDefault="00DE3184">
      <w:pPr>
        <w:rPr>
          <w:rFonts w:ascii="Arial" w:hAnsi="Arial" w:cs="Arial"/>
          <w:b/>
          <w:bCs/>
          <w:sz w:val="20"/>
          <w:szCs w:val="20"/>
        </w:rPr>
      </w:pPr>
      <w:r w:rsidRPr="00437232">
        <w:rPr>
          <w:rFonts w:ascii="Arial" w:hAnsi="Arial" w:cs="Arial"/>
          <w:b/>
          <w:bCs/>
          <w:sz w:val="20"/>
          <w:szCs w:val="20"/>
        </w:rPr>
        <w:br w:type="page"/>
      </w:r>
    </w:p>
    <w:p w14:paraId="7975D288" w14:textId="4E629415" w:rsidR="00913E7C" w:rsidRPr="00437232" w:rsidRDefault="00913E7C">
      <w:pPr>
        <w:rPr>
          <w:rFonts w:ascii="Arial" w:hAnsi="Arial" w:cs="Arial"/>
          <w:b/>
          <w:bCs/>
          <w:sz w:val="20"/>
          <w:szCs w:val="20"/>
        </w:rPr>
      </w:pPr>
      <w:r w:rsidRPr="00437232">
        <w:rPr>
          <w:rFonts w:ascii="Arial" w:hAnsi="Arial" w:cs="Arial"/>
          <w:b/>
          <w:bCs/>
          <w:sz w:val="20"/>
          <w:szCs w:val="20"/>
        </w:rPr>
        <w:lastRenderedPageBreak/>
        <w:t>Supplementary Table S2: Antibody and IHC conditions</w:t>
      </w: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1317"/>
        <w:gridCol w:w="1735"/>
        <w:gridCol w:w="1852"/>
      </w:tblGrid>
      <w:tr w:rsidR="00913E7C" w:rsidRPr="00437232" w14:paraId="0862D723" w14:textId="77777777" w:rsidTr="00913E7C">
        <w:trPr>
          <w:trHeight w:val="340"/>
        </w:trPr>
        <w:tc>
          <w:tcPr>
            <w:tcW w:w="1980" w:type="dxa"/>
            <w:shd w:val="clear" w:color="auto" w:fill="F2F2F2" w:themeFill="background1" w:themeFillShade="F2"/>
            <w:noWrap/>
            <w:hideMark/>
          </w:tcPr>
          <w:p w14:paraId="5CD5ACBB" w14:textId="77777777" w:rsidR="00913E7C" w:rsidRPr="00437232" w:rsidRDefault="00913E7C" w:rsidP="00913E7C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b/>
                <w:sz w:val="20"/>
                <w:szCs w:val="20"/>
                <w:lang w:val="en-US"/>
              </w:rPr>
              <w:t>Protein target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  <w:hideMark/>
          </w:tcPr>
          <w:p w14:paraId="0C50649E" w14:textId="77777777" w:rsidR="00913E7C" w:rsidRPr="00437232" w:rsidRDefault="00913E7C" w:rsidP="00913E7C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b/>
                <w:sz w:val="20"/>
                <w:szCs w:val="20"/>
                <w:lang w:val="en-US"/>
              </w:rPr>
              <w:t>Retrieval buffer</w:t>
            </w:r>
          </w:p>
          <w:p w14:paraId="0330BD58" w14:textId="77777777" w:rsidR="00913E7C" w:rsidRPr="00437232" w:rsidRDefault="00913E7C" w:rsidP="00913E7C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b/>
                <w:sz w:val="20"/>
                <w:szCs w:val="20"/>
                <w:lang w:val="en-US"/>
              </w:rPr>
              <w:t>(method)</w:t>
            </w:r>
          </w:p>
        </w:tc>
        <w:tc>
          <w:tcPr>
            <w:tcW w:w="1317" w:type="dxa"/>
            <w:shd w:val="clear" w:color="auto" w:fill="F2F2F2" w:themeFill="background1" w:themeFillShade="F2"/>
          </w:tcPr>
          <w:p w14:paraId="7FDC986E" w14:textId="77777777" w:rsidR="00913E7C" w:rsidRPr="00437232" w:rsidRDefault="00913E7C" w:rsidP="00913E7C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b/>
                <w:sz w:val="20"/>
                <w:szCs w:val="20"/>
                <w:lang w:val="en-US"/>
              </w:rPr>
              <w:t>Dilution</w:t>
            </w:r>
          </w:p>
          <w:p w14:paraId="4CD0AE65" w14:textId="77777777" w:rsidR="00913E7C" w:rsidRPr="00437232" w:rsidRDefault="00913E7C" w:rsidP="00913E7C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b/>
                <w:sz w:val="20"/>
                <w:szCs w:val="20"/>
                <w:lang w:val="en-US"/>
              </w:rPr>
              <w:t>(time)</w:t>
            </w:r>
          </w:p>
        </w:tc>
        <w:tc>
          <w:tcPr>
            <w:tcW w:w="1735" w:type="dxa"/>
            <w:shd w:val="clear" w:color="auto" w:fill="F2F2F2" w:themeFill="background1" w:themeFillShade="F2"/>
          </w:tcPr>
          <w:p w14:paraId="7CBF41F6" w14:textId="77777777" w:rsidR="00913E7C" w:rsidRPr="00437232" w:rsidRDefault="00913E7C" w:rsidP="00913E7C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b/>
                <w:sz w:val="20"/>
                <w:szCs w:val="20"/>
                <w:lang w:val="en-US"/>
              </w:rPr>
              <w:t>Detection</w:t>
            </w:r>
          </w:p>
        </w:tc>
        <w:tc>
          <w:tcPr>
            <w:tcW w:w="1852" w:type="dxa"/>
            <w:shd w:val="clear" w:color="auto" w:fill="F2F2F2" w:themeFill="background1" w:themeFillShade="F2"/>
          </w:tcPr>
          <w:p w14:paraId="50528270" w14:textId="77777777" w:rsidR="00913E7C" w:rsidRPr="00437232" w:rsidRDefault="00913E7C" w:rsidP="00913E7C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s</w:t>
            </w:r>
          </w:p>
        </w:tc>
      </w:tr>
      <w:tr w:rsidR="00913E7C" w:rsidRPr="00437232" w14:paraId="0F3ADAC5" w14:textId="77777777" w:rsidTr="00A15F65">
        <w:trPr>
          <w:trHeight w:val="320"/>
        </w:trPr>
        <w:tc>
          <w:tcPr>
            <w:tcW w:w="1980" w:type="dxa"/>
            <w:shd w:val="clear" w:color="auto" w:fill="auto"/>
            <w:noWrap/>
          </w:tcPr>
          <w:p w14:paraId="52E40207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 xml:space="preserve">B7-H3 </w:t>
            </w:r>
          </w:p>
          <w:p w14:paraId="102E95BF" w14:textId="0F899170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437232">
              <w:rPr>
                <w:rFonts w:ascii="Arial" w:hAnsi="Arial" w:cs="Arial"/>
                <w:sz w:val="20"/>
                <w:szCs w:val="20"/>
                <w:lang w:val="en-AU"/>
              </w:rPr>
              <w:t xml:space="preserve">#14058, </w:t>
            </w:r>
            <w:r w:rsidR="005533C8" w:rsidRPr="00437232">
              <w:rPr>
                <w:rFonts w:ascii="Arial" w:hAnsi="Arial" w:cs="Arial"/>
                <w:sz w:val="20"/>
                <w:szCs w:val="20"/>
                <w:lang w:val="en-AU"/>
              </w:rPr>
              <w:t xml:space="preserve">clone D9M2L, </w:t>
            </w:r>
            <w:r w:rsidRPr="00437232">
              <w:rPr>
                <w:rFonts w:ascii="Arial" w:hAnsi="Arial" w:cs="Arial"/>
                <w:sz w:val="20"/>
                <w:szCs w:val="20"/>
                <w:lang w:val="en-AU"/>
              </w:rPr>
              <w:t>Cell Signaling Technology)</w:t>
            </w:r>
          </w:p>
        </w:tc>
        <w:tc>
          <w:tcPr>
            <w:tcW w:w="2126" w:type="dxa"/>
            <w:shd w:val="clear" w:color="auto" w:fill="auto"/>
            <w:noWrap/>
          </w:tcPr>
          <w:p w14:paraId="663373A3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pH8.1 Tris/EDTA</w:t>
            </w:r>
          </w:p>
          <w:p w14:paraId="5EE81758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(microwave)</w:t>
            </w:r>
          </w:p>
        </w:tc>
        <w:tc>
          <w:tcPr>
            <w:tcW w:w="1317" w:type="dxa"/>
          </w:tcPr>
          <w:p w14:paraId="08D470BA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1:100</w:t>
            </w:r>
          </w:p>
          <w:p w14:paraId="58F5364F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(1 hour)</w:t>
            </w:r>
          </w:p>
          <w:p w14:paraId="52314B04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 xml:space="preserve"> BioGenix i6000 autostainer (Launch Diagnostics)</w:t>
            </w:r>
          </w:p>
        </w:tc>
        <w:tc>
          <w:tcPr>
            <w:tcW w:w="1735" w:type="dxa"/>
          </w:tcPr>
          <w:p w14:paraId="4817BBE2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 xml:space="preserve">DAKO EnVision Detection System </w:t>
            </w:r>
            <w:r w:rsidRPr="00437232">
              <w:rPr>
                <w:rFonts w:ascii="Arial" w:hAnsi="Arial" w:cs="Arial"/>
                <w:sz w:val="20"/>
                <w:szCs w:val="20"/>
                <w:lang w:val="en-AU"/>
              </w:rPr>
              <w:t>(K4061; Dako, Agilent Technologies)</w:t>
            </w:r>
          </w:p>
        </w:tc>
        <w:tc>
          <w:tcPr>
            <w:tcW w:w="1852" w:type="dxa"/>
          </w:tcPr>
          <w:p w14:paraId="518FA85D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AU"/>
              </w:rPr>
              <w:t>LNCaP non-silencing siRNA, LNCaP B7-H3 siRNA pellets and normal prostate. Rabbit IgG as negative control.</w:t>
            </w:r>
          </w:p>
        </w:tc>
      </w:tr>
      <w:tr w:rsidR="00913E7C" w:rsidRPr="00437232" w14:paraId="4E9C4821" w14:textId="77777777" w:rsidTr="00A15F65">
        <w:trPr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5FE76904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MMR</w:t>
            </w:r>
          </w:p>
          <w:p w14:paraId="4BB4BA29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7232">
              <w:rPr>
                <w:rFonts w:ascii="Arial" w:hAnsi="Arial" w:cs="Arial"/>
                <w:sz w:val="20"/>
                <w:szCs w:val="20"/>
              </w:rPr>
              <w:t>MSH2 (M3639, clone FE11)</w:t>
            </w:r>
          </w:p>
          <w:p w14:paraId="6F568C76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7232">
              <w:rPr>
                <w:rFonts w:ascii="Arial" w:hAnsi="Arial" w:cs="Arial"/>
                <w:sz w:val="20"/>
                <w:szCs w:val="20"/>
              </w:rPr>
              <w:t>MSH6 (M3646, clone EP49)</w:t>
            </w:r>
          </w:p>
          <w:p w14:paraId="66577557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7232">
              <w:rPr>
                <w:rFonts w:ascii="Arial" w:hAnsi="Arial" w:cs="Arial"/>
                <w:sz w:val="20"/>
                <w:szCs w:val="20"/>
              </w:rPr>
              <w:t>MLH1 (M3640, clone ES05)</w:t>
            </w:r>
          </w:p>
          <w:p w14:paraId="2C7CA0ED" w14:textId="77777777" w:rsidR="005533C8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7232">
              <w:rPr>
                <w:rFonts w:ascii="Arial" w:hAnsi="Arial" w:cs="Arial"/>
                <w:sz w:val="20"/>
                <w:szCs w:val="20"/>
              </w:rPr>
              <w:t>PMS2 (M3647, clone EP51</w:t>
            </w:r>
            <w:r w:rsidR="005533C8" w:rsidRPr="0043723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43D68CA" w14:textId="443674DF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</w:rPr>
              <w:t>Dako, Agilent Technologie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2E9F397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pH8.1 Tris/EDTA</w:t>
            </w:r>
          </w:p>
          <w:p w14:paraId="6432920A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(P</w:t>
            </w:r>
            <w:r w:rsidRPr="00437232">
              <w:rPr>
                <w:rFonts w:ascii="Arial" w:hAnsi="Arial" w:cs="Arial"/>
                <w:sz w:val="20"/>
                <w:szCs w:val="20"/>
              </w:rPr>
              <w:t>ressure cooker - Menapath Antigen Access Unit, Menarini diagnostics)</w:t>
            </w:r>
          </w:p>
        </w:tc>
        <w:tc>
          <w:tcPr>
            <w:tcW w:w="1317" w:type="dxa"/>
          </w:tcPr>
          <w:p w14:paraId="03196D98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MSH2 – 1:50</w:t>
            </w:r>
          </w:p>
          <w:p w14:paraId="018E102D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MSH6 – 1:500</w:t>
            </w:r>
          </w:p>
          <w:p w14:paraId="420F4B6B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MLH1/ PMS2 – 1:100</w:t>
            </w:r>
          </w:p>
          <w:p w14:paraId="5FCD13C4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(1 hour)</w:t>
            </w:r>
          </w:p>
          <w:p w14:paraId="597C335F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BioGenix i6000 autostainer (Launch Diagnostics)</w:t>
            </w:r>
          </w:p>
        </w:tc>
        <w:tc>
          <w:tcPr>
            <w:tcW w:w="1735" w:type="dxa"/>
          </w:tcPr>
          <w:p w14:paraId="0CCBB64E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 xml:space="preserve">DAKO EnVision Detection System </w:t>
            </w:r>
            <w:r w:rsidRPr="00437232">
              <w:rPr>
                <w:rFonts w:ascii="Arial" w:hAnsi="Arial" w:cs="Arial"/>
                <w:sz w:val="20"/>
                <w:szCs w:val="20"/>
                <w:lang w:val="en-AU"/>
              </w:rPr>
              <w:t>(K4061; Dako, Agilent Technologies)</w:t>
            </w:r>
          </w:p>
        </w:tc>
        <w:tc>
          <w:tcPr>
            <w:tcW w:w="1852" w:type="dxa"/>
          </w:tcPr>
          <w:p w14:paraId="7E1D8C4C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</w:rPr>
              <w:t>Appendix/ LNCaP (MSH2), Appendix/ skeletal muscle (MSH6), Appendix/ HCT116 (MLH1 and PMS2). Mouse and r</w:t>
            </w:r>
            <w:r w:rsidRPr="00437232">
              <w:rPr>
                <w:rFonts w:ascii="Arial" w:hAnsi="Arial" w:cs="Arial"/>
                <w:color w:val="000000" w:themeColor="text1"/>
                <w:sz w:val="20"/>
                <w:szCs w:val="20"/>
              </w:rPr>
              <w:t>abbit IgG as negative control.</w:t>
            </w:r>
          </w:p>
        </w:tc>
      </w:tr>
      <w:tr w:rsidR="00913E7C" w:rsidRPr="00437232" w14:paraId="0090C1D0" w14:textId="77777777" w:rsidTr="00A15F65">
        <w:trPr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5C87F207" w14:textId="0FCFCA2F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ATM (</w:t>
            </w:r>
            <w:r w:rsidRPr="00437232">
              <w:rPr>
                <w:rFonts w:ascii="Arial" w:hAnsi="Arial" w:cs="Arial"/>
                <w:color w:val="000000" w:themeColor="text1"/>
                <w:sz w:val="20"/>
                <w:szCs w:val="20"/>
              </w:rPr>
              <w:t>ab32420</w:t>
            </w:r>
            <w:r w:rsidR="005533C8" w:rsidRPr="00437232">
              <w:rPr>
                <w:rFonts w:ascii="Arial" w:hAnsi="Arial" w:cs="Arial"/>
                <w:color w:val="000000" w:themeColor="text1"/>
                <w:sz w:val="20"/>
                <w:szCs w:val="20"/>
              </w:rPr>
              <w:t>, clone Y170,</w:t>
            </w:r>
            <w:r w:rsidRPr="0043723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bcam pl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65CE0CA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7232">
              <w:rPr>
                <w:rFonts w:ascii="Arial" w:hAnsi="Arial" w:cs="Arial"/>
                <w:sz w:val="20"/>
                <w:szCs w:val="20"/>
              </w:rPr>
              <w:t>Target retrieval solution, pH9 (S236784-2, Dako, Agilent Technologies)</w:t>
            </w:r>
          </w:p>
          <w:p w14:paraId="142894F4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(P</w:t>
            </w:r>
            <w:r w:rsidRPr="00437232">
              <w:rPr>
                <w:rFonts w:ascii="Arial" w:hAnsi="Arial" w:cs="Arial"/>
                <w:sz w:val="20"/>
                <w:szCs w:val="20"/>
              </w:rPr>
              <w:t>ressure cooker - Menapath Antigen Access Unit, Menarini diagnostics)</w:t>
            </w:r>
          </w:p>
        </w:tc>
        <w:tc>
          <w:tcPr>
            <w:tcW w:w="1317" w:type="dxa"/>
          </w:tcPr>
          <w:p w14:paraId="73E719DF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1:400</w:t>
            </w:r>
          </w:p>
          <w:p w14:paraId="03D879ED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(1 hour)</w:t>
            </w:r>
          </w:p>
          <w:p w14:paraId="22CA1A98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BioGenix i6000 autostainer (Launch Diagnostics)</w:t>
            </w:r>
          </w:p>
        </w:tc>
        <w:tc>
          <w:tcPr>
            <w:tcW w:w="1735" w:type="dxa"/>
          </w:tcPr>
          <w:p w14:paraId="3E6AF41D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 xml:space="preserve">DAKO EnVision Detection System </w:t>
            </w:r>
            <w:r w:rsidRPr="00437232">
              <w:rPr>
                <w:rFonts w:ascii="Arial" w:hAnsi="Arial" w:cs="Arial"/>
                <w:sz w:val="20"/>
                <w:szCs w:val="20"/>
                <w:lang w:val="en-AU"/>
              </w:rPr>
              <w:t>(K4061; Dako, Agilent Technologies)</w:t>
            </w:r>
          </w:p>
        </w:tc>
        <w:tc>
          <w:tcPr>
            <w:tcW w:w="1852" w:type="dxa"/>
          </w:tcPr>
          <w:p w14:paraId="2823CD89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</w:rPr>
              <w:t>VCaP and GM01526 cell. R</w:t>
            </w:r>
            <w:r w:rsidRPr="00437232">
              <w:rPr>
                <w:rFonts w:ascii="Arial" w:hAnsi="Arial" w:cs="Arial"/>
                <w:color w:val="000000" w:themeColor="text1"/>
                <w:sz w:val="20"/>
                <w:szCs w:val="20"/>
              </w:rPr>
              <w:t>abbit IgG as negative control.</w:t>
            </w:r>
          </w:p>
        </w:tc>
      </w:tr>
      <w:tr w:rsidR="00913E7C" w:rsidRPr="00437232" w14:paraId="3E8F291F" w14:textId="77777777" w:rsidTr="00A15F65">
        <w:trPr>
          <w:trHeight w:val="320"/>
        </w:trPr>
        <w:tc>
          <w:tcPr>
            <w:tcW w:w="1980" w:type="dxa"/>
            <w:shd w:val="clear" w:color="auto" w:fill="auto"/>
            <w:noWrap/>
          </w:tcPr>
          <w:p w14:paraId="4C67EF26" w14:textId="5DED477C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 xml:space="preserve">PTEN (#9559, </w:t>
            </w:r>
            <w:r w:rsidR="005533C8" w:rsidRPr="00437232">
              <w:rPr>
                <w:rFonts w:ascii="Arial" w:hAnsi="Arial" w:cs="Arial"/>
                <w:sz w:val="20"/>
                <w:szCs w:val="20"/>
                <w:lang w:val="en-US"/>
              </w:rPr>
              <w:t xml:space="preserve">clone 138G6, </w:t>
            </w:r>
            <w:r w:rsidRPr="00437232">
              <w:rPr>
                <w:rFonts w:ascii="Arial" w:hAnsi="Arial" w:cs="Arial"/>
                <w:sz w:val="20"/>
                <w:szCs w:val="20"/>
                <w:lang w:val="en-AU"/>
              </w:rPr>
              <w:t xml:space="preserve">Cell </w:t>
            </w:r>
            <w:r w:rsidRPr="00437232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Signaling Technology)</w:t>
            </w:r>
          </w:p>
        </w:tc>
        <w:tc>
          <w:tcPr>
            <w:tcW w:w="2126" w:type="dxa"/>
            <w:shd w:val="clear" w:color="auto" w:fill="auto"/>
            <w:noWrap/>
          </w:tcPr>
          <w:p w14:paraId="4A4E738D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H6 citrate + tween</w:t>
            </w:r>
          </w:p>
          <w:p w14:paraId="3EB3B8FF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(microwave)</w:t>
            </w:r>
          </w:p>
        </w:tc>
        <w:tc>
          <w:tcPr>
            <w:tcW w:w="1317" w:type="dxa"/>
          </w:tcPr>
          <w:p w14:paraId="0FCCE123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1:250</w:t>
            </w:r>
          </w:p>
          <w:p w14:paraId="41E5AEAB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(1 hour)</w:t>
            </w:r>
          </w:p>
          <w:p w14:paraId="236A9D61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BioGenix i6000 autostainer (Launch Diagnostics)</w:t>
            </w:r>
          </w:p>
        </w:tc>
        <w:tc>
          <w:tcPr>
            <w:tcW w:w="1735" w:type="dxa"/>
          </w:tcPr>
          <w:p w14:paraId="4C24621D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</w:rPr>
              <w:lastRenderedPageBreak/>
              <w:t xml:space="preserve">ABC rabbit detection system (PK-6101, </w:t>
            </w:r>
            <w:r w:rsidRPr="00437232">
              <w:rPr>
                <w:rFonts w:ascii="Arial" w:hAnsi="Arial" w:cs="Arial"/>
                <w:sz w:val="20"/>
                <w:szCs w:val="20"/>
              </w:rPr>
              <w:lastRenderedPageBreak/>
              <w:t>Vector Laboratories</w:t>
            </w:r>
            <w:r w:rsidRPr="00437232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52" w:type="dxa"/>
          </w:tcPr>
          <w:p w14:paraId="2AD4BE24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22RV-1, PC3 and normal prostate. </w:t>
            </w: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abbit IgG as negative control.</w:t>
            </w:r>
          </w:p>
        </w:tc>
      </w:tr>
      <w:tr w:rsidR="00913E7C" w:rsidRPr="00437232" w14:paraId="7B5A9E87" w14:textId="77777777" w:rsidTr="00A15F65">
        <w:trPr>
          <w:trHeight w:val="320"/>
        </w:trPr>
        <w:tc>
          <w:tcPr>
            <w:tcW w:w="1980" w:type="dxa"/>
            <w:shd w:val="clear" w:color="auto" w:fill="auto"/>
            <w:noWrap/>
          </w:tcPr>
          <w:p w14:paraId="15294D07" w14:textId="37F5B122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color w:val="212121"/>
                <w:sz w:val="20"/>
                <w:szCs w:val="20"/>
              </w:rPr>
              <w:lastRenderedPageBreak/>
              <w:t xml:space="preserve">ARv7 (31-1109, </w:t>
            </w:r>
            <w:r w:rsidR="00EB443D" w:rsidRPr="00437232">
              <w:rPr>
                <w:rFonts w:ascii="Arial" w:hAnsi="Arial" w:cs="Arial"/>
                <w:color w:val="212121"/>
                <w:sz w:val="20"/>
                <w:szCs w:val="20"/>
              </w:rPr>
              <w:t xml:space="preserve">clone RM7, </w:t>
            </w:r>
            <w:r w:rsidRPr="00437232">
              <w:rPr>
                <w:rFonts w:ascii="Arial" w:hAnsi="Arial" w:cs="Arial"/>
                <w:color w:val="212121"/>
                <w:sz w:val="20"/>
                <w:szCs w:val="20"/>
              </w:rPr>
              <w:t>RevMAb Biosciences)</w:t>
            </w:r>
          </w:p>
        </w:tc>
        <w:tc>
          <w:tcPr>
            <w:tcW w:w="2126" w:type="dxa"/>
            <w:shd w:val="clear" w:color="auto" w:fill="auto"/>
            <w:noWrap/>
          </w:tcPr>
          <w:p w14:paraId="6C7CB2F2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>pH8.1 Tris/EDTA</w:t>
            </w:r>
          </w:p>
          <w:p w14:paraId="06E9F0F8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>(microwave)</w:t>
            </w: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ab/>
            </w:r>
          </w:p>
          <w:p w14:paraId="57CE01BB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ab/>
            </w:r>
          </w:p>
        </w:tc>
        <w:tc>
          <w:tcPr>
            <w:tcW w:w="1317" w:type="dxa"/>
          </w:tcPr>
          <w:p w14:paraId="15254026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>1:500</w:t>
            </w:r>
          </w:p>
          <w:p w14:paraId="511AA3C8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>(1 hour)</w:t>
            </w:r>
          </w:p>
          <w:p w14:paraId="060A0F6B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 xml:space="preserve"> BioGenix i6000 autostainer (Launch Diagnostics)</w:t>
            </w:r>
          </w:p>
        </w:tc>
        <w:tc>
          <w:tcPr>
            <w:tcW w:w="1735" w:type="dxa"/>
          </w:tcPr>
          <w:p w14:paraId="4AFE3497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>DAKO EnVision Detection System (K4061; Dako, Agilent Technologies)</w:t>
            </w:r>
          </w:p>
        </w:tc>
        <w:tc>
          <w:tcPr>
            <w:tcW w:w="1852" w:type="dxa"/>
          </w:tcPr>
          <w:p w14:paraId="153471F4" w14:textId="77777777" w:rsidR="00913E7C" w:rsidRPr="00437232" w:rsidRDefault="00913E7C" w:rsidP="00A15F65">
            <w:pPr>
              <w:rPr>
                <w:rFonts w:ascii="Arial" w:hAnsi="Arial" w:cs="Arial"/>
                <w:sz w:val="20"/>
                <w:szCs w:val="20"/>
              </w:rPr>
            </w:pPr>
            <w:r w:rsidRPr="00437232">
              <w:rPr>
                <w:rFonts w:ascii="Arial" w:hAnsi="Arial" w:cs="Arial"/>
                <w:sz w:val="20"/>
                <w:szCs w:val="20"/>
              </w:rPr>
              <w:t xml:space="preserve">22RV-1, VCaP, PC3. </w:t>
            </w: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Rabbit IgG as negative control.</w:t>
            </w:r>
          </w:p>
          <w:p w14:paraId="1804631A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13E7C" w:rsidRPr="00437232" w14:paraId="649BB92B" w14:textId="77777777" w:rsidTr="00A15F65">
        <w:trPr>
          <w:trHeight w:val="320"/>
        </w:trPr>
        <w:tc>
          <w:tcPr>
            <w:tcW w:w="1980" w:type="dxa"/>
            <w:shd w:val="clear" w:color="auto" w:fill="auto"/>
            <w:noWrap/>
          </w:tcPr>
          <w:p w14:paraId="5E80A930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Synaptophysin</w:t>
            </w:r>
          </w:p>
          <w:p w14:paraId="08E771EE" w14:textId="5FE693CE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 xml:space="preserve">(NCL-L-SYNAP-299, </w:t>
            </w:r>
            <w:r w:rsidR="005533C8" w:rsidRPr="00437232">
              <w:rPr>
                <w:rFonts w:ascii="Arial" w:hAnsi="Arial" w:cs="Arial"/>
                <w:sz w:val="20"/>
                <w:szCs w:val="20"/>
                <w:lang w:val="en-US"/>
              </w:rPr>
              <w:t xml:space="preserve">clone </w:t>
            </w:r>
            <w:r w:rsidR="005533C8" w:rsidRPr="00437232">
              <w:rPr>
                <w:rFonts w:ascii="Arial" w:hAnsi="Arial" w:cs="Arial"/>
                <w:sz w:val="20"/>
                <w:szCs w:val="20"/>
              </w:rPr>
              <w:t xml:space="preserve">27G12, </w:t>
            </w: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>Leica Biosystems)</w:t>
            </w:r>
          </w:p>
        </w:tc>
        <w:tc>
          <w:tcPr>
            <w:tcW w:w="2126" w:type="dxa"/>
            <w:shd w:val="clear" w:color="auto" w:fill="auto"/>
            <w:noWrap/>
          </w:tcPr>
          <w:p w14:paraId="320A629F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 xml:space="preserve">pH6 citrate </w:t>
            </w:r>
          </w:p>
          <w:p w14:paraId="53763937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(microwave)</w:t>
            </w:r>
          </w:p>
        </w:tc>
        <w:tc>
          <w:tcPr>
            <w:tcW w:w="1317" w:type="dxa"/>
          </w:tcPr>
          <w:p w14:paraId="797DC972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1:200</w:t>
            </w:r>
          </w:p>
          <w:p w14:paraId="69A60BC7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(1 hour)</w:t>
            </w:r>
          </w:p>
          <w:p w14:paraId="221ECAC1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>BioGenix i6000 autostainer (Launch Diagnostics)</w:t>
            </w:r>
          </w:p>
        </w:tc>
        <w:tc>
          <w:tcPr>
            <w:tcW w:w="1735" w:type="dxa"/>
          </w:tcPr>
          <w:p w14:paraId="12551273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color w:val="212121"/>
                <w:sz w:val="20"/>
                <w:szCs w:val="20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>DAKO EnVision Detection System (K4061; Dako, Agilent Technologies)</w:t>
            </w:r>
          </w:p>
        </w:tc>
        <w:tc>
          <w:tcPr>
            <w:tcW w:w="1852" w:type="dxa"/>
          </w:tcPr>
          <w:p w14:paraId="64B1926D" w14:textId="77777777" w:rsidR="00913E7C" w:rsidRPr="00437232" w:rsidRDefault="00913E7C" w:rsidP="00A15F65">
            <w:pPr>
              <w:rPr>
                <w:rFonts w:ascii="Arial" w:hAnsi="Arial" w:cs="Arial"/>
                <w:sz w:val="20"/>
                <w:szCs w:val="20"/>
              </w:rPr>
            </w:pPr>
            <w:r w:rsidRPr="00437232">
              <w:rPr>
                <w:rFonts w:ascii="Arial" w:hAnsi="Arial" w:cs="Arial"/>
                <w:sz w:val="20"/>
                <w:szCs w:val="20"/>
              </w:rPr>
              <w:t xml:space="preserve">Pancreas and MCF7. </w:t>
            </w:r>
          </w:p>
          <w:p w14:paraId="0B4B58D6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13E7C" w:rsidRPr="00437232" w14:paraId="168F64E4" w14:textId="77777777" w:rsidTr="00A15F65">
        <w:trPr>
          <w:trHeight w:val="320"/>
        </w:trPr>
        <w:tc>
          <w:tcPr>
            <w:tcW w:w="1980" w:type="dxa"/>
            <w:shd w:val="clear" w:color="auto" w:fill="auto"/>
            <w:noWrap/>
            <w:hideMark/>
          </w:tcPr>
          <w:p w14:paraId="451BA600" w14:textId="4D52D19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 xml:space="preserve">TP53 </w:t>
            </w:r>
            <w:r w:rsidRPr="00437232">
              <w:rPr>
                <w:rFonts w:ascii="Arial" w:hAnsi="Arial" w:cs="Arial"/>
                <w:sz w:val="20"/>
                <w:szCs w:val="20"/>
              </w:rPr>
              <w:t xml:space="preserve">(#M7001, Dako, </w:t>
            </w:r>
            <w:r w:rsidR="00EB443D" w:rsidRPr="00437232">
              <w:rPr>
                <w:rFonts w:ascii="Arial" w:hAnsi="Arial" w:cs="Arial"/>
                <w:sz w:val="20"/>
                <w:szCs w:val="20"/>
              </w:rPr>
              <w:t xml:space="preserve">clone DO7, </w:t>
            </w:r>
            <w:r w:rsidRPr="00437232">
              <w:rPr>
                <w:rFonts w:ascii="Arial" w:hAnsi="Arial" w:cs="Arial"/>
                <w:sz w:val="20"/>
                <w:szCs w:val="20"/>
              </w:rPr>
              <w:t>Agilent Technologies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BC1FBF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>pH8.1 Tris/EDTA</w:t>
            </w:r>
          </w:p>
          <w:p w14:paraId="5C1AC2BE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>(microwave)</w:t>
            </w: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ab/>
            </w:r>
          </w:p>
          <w:p w14:paraId="09ADE37F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17" w:type="dxa"/>
          </w:tcPr>
          <w:p w14:paraId="6EFD24E6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1:50</w:t>
            </w:r>
          </w:p>
          <w:p w14:paraId="007D7A61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(1 hour)</w:t>
            </w:r>
          </w:p>
          <w:p w14:paraId="68CC813A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>BioGenix i6000 autostainer (Launch Diagnostics)</w:t>
            </w:r>
          </w:p>
        </w:tc>
        <w:tc>
          <w:tcPr>
            <w:tcW w:w="1735" w:type="dxa"/>
          </w:tcPr>
          <w:p w14:paraId="08866B70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>DAKO EnVision Detection System (K4061; Dako, Agilent Technologies)</w:t>
            </w:r>
          </w:p>
        </w:tc>
        <w:tc>
          <w:tcPr>
            <w:tcW w:w="1852" w:type="dxa"/>
          </w:tcPr>
          <w:p w14:paraId="27D44CB4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 xml:space="preserve">DU145, PC3. </w:t>
            </w:r>
            <w:r w:rsidRPr="00437232">
              <w:rPr>
                <w:rFonts w:ascii="Arial" w:hAnsi="Arial" w:cs="Arial"/>
                <w:sz w:val="20"/>
                <w:szCs w:val="20"/>
              </w:rPr>
              <w:t>Mouse IgG as negative control.</w:t>
            </w:r>
          </w:p>
        </w:tc>
      </w:tr>
      <w:tr w:rsidR="00913E7C" w:rsidRPr="00437232" w14:paraId="06CB7023" w14:textId="77777777" w:rsidTr="00A15F65">
        <w:trPr>
          <w:trHeight w:val="320"/>
        </w:trPr>
        <w:tc>
          <w:tcPr>
            <w:tcW w:w="1980" w:type="dxa"/>
            <w:shd w:val="clear" w:color="auto" w:fill="auto"/>
            <w:noWrap/>
          </w:tcPr>
          <w:p w14:paraId="161E4DF5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RB1</w:t>
            </w:r>
          </w:p>
          <w:p w14:paraId="23A15C4A" w14:textId="76FB41E6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(#9309,</w:t>
            </w:r>
            <w:r w:rsidRPr="00437232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="00EB443D" w:rsidRPr="00437232">
              <w:rPr>
                <w:rFonts w:ascii="Arial" w:hAnsi="Arial" w:cs="Arial"/>
                <w:sz w:val="20"/>
                <w:szCs w:val="20"/>
                <w:lang w:val="en-AU"/>
              </w:rPr>
              <w:t xml:space="preserve">clone 4H1, </w:t>
            </w:r>
            <w:r w:rsidRPr="00437232">
              <w:rPr>
                <w:rFonts w:ascii="Arial" w:hAnsi="Arial" w:cs="Arial"/>
                <w:sz w:val="20"/>
                <w:szCs w:val="20"/>
                <w:lang w:val="en-AU"/>
              </w:rPr>
              <w:t>Cell Signaling Technology)</w:t>
            </w:r>
          </w:p>
        </w:tc>
        <w:tc>
          <w:tcPr>
            <w:tcW w:w="2126" w:type="dxa"/>
            <w:shd w:val="clear" w:color="auto" w:fill="auto"/>
            <w:noWrap/>
          </w:tcPr>
          <w:p w14:paraId="005E43C6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 xml:space="preserve">pH6 citrate </w:t>
            </w:r>
          </w:p>
          <w:p w14:paraId="3B5AC1F2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(P</w:t>
            </w:r>
            <w:r w:rsidRPr="00437232">
              <w:rPr>
                <w:rFonts w:ascii="Arial" w:hAnsi="Arial" w:cs="Arial"/>
                <w:sz w:val="20"/>
                <w:szCs w:val="20"/>
              </w:rPr>
              <w:t>ressure cooker - Menapath Antigen Access Unit, Menarini diagnostics)</w:t>
            </w:r>
          </w:p>
        </w:tc>
        <w:tc>
          <w:tcPr>
            <w:tcW w:w="1317" w:type="dxa"/>
          </w:tcPr>
          <w:p w14:paraId="23CF318A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1:1000</w:t>
            </w:r>
          </w:p>
          <w:p w14:paraId="5EAC4E14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(1 hour)</w:t>
            </w:r>
          </w:p>
          <w:p w14:paraId="133C3208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>BioGenix i6000 autostainer (Launch Diagnostics)</w:t>
            </w:r>
          </w:p>
        </w:tc>
        <w:tc>
          <w:tcPr>
            <w:tcW w:w="1735" w:type="dxa"/>
          </w:tcPr>
          <w:p w14:paraId="07580B71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Novolink Polymer detection system</w:t>
            </w:r>
          </w:p>
          <w:p w14:paraId="57BB99CF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 xml:space="preserve">(RE7260, </w:t>
            </w: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>Leica Biosystems)</w:t>
            </w:r>
          </w:p>
        </w:tc>
        <w:tc>
          <w:tcPr>
            <w:tcW w:w="1852" w:type="dxa"/>
          </w:tcPr>
          <w:p w14:paraId="53087709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AU"/>
              </w:rPr>
              <w:t>22Rv1 non-silencing siRNA, 22Rv1 RB1 siRNA pellets and normal prostate. Mouse IgG as negative control.</w:t>
            </w:r>
          </w:p>
        </w:tc>
      </w:tr>
      <w:tr w:rsidR="00913E7C" w:rsidRPr="00437232" w14:paraId="1D364930" w14:textId="77777777" w:rsidTr="00A15F65">
        <w:trPr>
          <w:trHeight w:val="320"/>
        </w:trPr>
        <w:tc>
          <w:tcPr>
            <w:tcW w:w="1980" w:type="dxa"/>
            <w:shd w:val="clear" w:color="auto" w:fill="auto"/>
            <w:noWrap/>
          </w:tcPr>
          <w:p w14:paraId="4599965A" w14:textId="1E6783A1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Ki-67 </w:t>
            </w:r>
            <w:r w:rsidRPr="00437232">
              <w:rPr>
                <w:rFonts w:ascii="Arial" w:hAnsi="Arial" w:cs="Arial"/>
                <w:sz w:val="20"/>
                <w:szCs w:val="20"/>
              </w:rPr>
              <w:t>(#M7240</w:t>
            </w:r>
            <w:r w:rsidR="00EB443D" w:rsidRPr="00437232">
              <w:rPr>
                <w:rFonts w:ascii="Arial" w:hAnsi="Arial" w:cs="Arial"/>
                <w:sz w:val="20"/>
                <w:szCs w:val="20"/>
              </w:rPr>
              <w:t xml:space="preserve">, clone </w:t>
            </w:r>
            <w:r w:rsidRPr="00437232">
              <w:rPr>
                <w:rFonts w:ascii="Arial" w:hAnsi="Arial" w:cs="Arial"/>
                <w:sz w:val="20"/>
                <w:szCs w:val="20"/>
              </w:rPr>
              <w:t>MIB-1, Dako, Agilent Technologies)</w:t>
            </w:r>
          </w:p>
        </w:tc>
        <w:tc>
          <w:tcPr>
            <w:tcW w:w="2126" w:type="dxa"/>
            <w:shd w:val="clear" w:color="auto" w:fill="auto"/>
            <w:noWrap/>
          </w:tcPr>
          <w:p w14:paraId="3029D7E8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 xml:space="preserve">pH6 citrate </w:t>
            </w:r>
          </w:p>
          <w:p w14:paraId="504CB79F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(P</w:t>
            </w:r>
            <w:r w:rsidRPr="00437232">
              <w:rPr>
                <w:rFonts w:ascii="Arial" w:hAnsi="Arial" w:cs="Arial"/>
                <w:sz w:val="20"/>
                <w:szCs w:val="20"/>
              </w:rPr>
              <w:t>ressure cooker - Menapath Antigen Access Unit, Menarini diagnostics)</w:t>
            </w:r>
          </w:p>
        </w:tc>
        <w:tc>
          <w:tcPr>
            <w:tcW w:w="1317" w:type="dxa"/>
          </w:tcPr>
          <w:p w14:paraId="2A2D2E86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1:100</w:t>
            </w:r>
          </w:p>
          <w:p w14:paraId="225E8367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>(1 hour)</w:t>
            </w:r>
          </w:p>
          <w:p w14:paraId="1EE3CD27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>BioGenix i6000 autostainer (Launch Diagnostics)</w:t>
            </w:r>
          </w:p>
        </w:tc>
        <w:tc>
          <w:tcPr>
            <w:tcW w:w="1735" w:type="dxa"/>
          </w:tcPr>
          <w:p w14:paraId="244216A1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>DAKO EnVision Detection System (K4061; Dako, Agilent Technologies)</w:t>
            </w:r>
          </w:p>
        </w:tc>
        <w:tc>
          <w:tcPr>
            <w:tcW w:w="1852" w:type="dxa"/>
          </w:tcPr>
          <w:p w14:paraId="166AE094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 xml:space="preserve">Appendix. </w:t>
            </w:r>
            <w:r w:rsidRPr="00437232">
              <w:rPr>
                <w:rFonts w:ascii="Arial" w:hAnsi="Arial" w:cs="Arial"/>
                <w:sz w:val="20"/>
                <w:szCs w:val="20"/>
              </w:rPr>
              <w:t>Mouse IgG as negative control.</w:t>
            </w:r>
          </w:p>
        </w:tc>
      </w:tr>
      <w:tr w:rsidR="00913E7C" w:rsidRPr="00437232" w14:paraId="0B85AA59" w14:textId="77777777" w:rsidTr="00A15F65">
        <w:trPr>
          <w:trHeight w:val="320"/>
        </w:trPr>
        <w:tc>
          <w:tcPr>
            <w:tcW w:w="1980" w:type="dxa"/>
            <w:shd w:val="clear" w:color="auto" w:fill="auto"/>
            <w:noWrap/>
          </w:tcPr>
          <w:p w14:paraId="46A26B7D" w14:textId="6EECCE90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 xml:space="preserve">p21 </w:t>
            </w:r>
            <w:r w:rsidRPr="00437232">
              <w:rPr>
                <w:rFonts w:ascii="Arial" w:hAnsi="Arial" w:cs="Arial"/>
                <w:sz w:val="20"/>
                <w:szCs w:val="20"/>
              </w:rPr>
              <w:t xml:space="preserve">(#2947, </w:t>
            </w:r>
            <w:r w:rsidR="00EB443D" w:rsidRPr="00437232">
              <w:rPr>
                <w:rFonts w:ascii="Arial" w:hAnsi="Arial" w:cs="Arial"/>
                <w:sz w:val="20"/>
                <w:szCs w:val="20"/>
              </w:rPr>
              <w:t xml:space="preserve">clone 12D1, </w:t>
            </w:r>
            <w:r w:rsidRPr="00437232">
              <w:rPr>
                <w:rFonts w:ascii="Arial" w:hAnsi="Arial" w:cs="Arial"/>
                <w:sz w:val="20"/>
                <w:szCs w:val="20"/>
              </w:rPr>
              <w:t>Cell Signaling)</w:t>
            </w:r>
          </w:p>
        </w:tc>
        <w:tc>
          <w:tcPr>
            <w:tcW w:w="2126" w:type="dxa"/>
            <w:shd w:val="clear" w:color="auto" w:fill="auto"/>
            <w:noWrap/>
          </w:tcPr>
          <w:p w14:paraId="600264F6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7232">
              <w:rPr>
                <w:rFonts w:ascii="Arial" w:hAnsi="Arial" w:cs="Arial"/>
                <w:sz w:val="20"/>
                <w:szCs w:val="20"/>
              </w:rPr>
              <w:t xml:space="preserve">Bond Epitope Retrieval Solution 1 (#AR9961, Leica Biosystems)  </w:t>
            </w:r>
          </w:p>
          <w:p w14:paraId="56E8274E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</w:rPr>
              <w:t xml:space="preserve">30 minutes </w:t>
            </w:r>
          </w:p>
        </w:tc>
        <w:tc>
          <w:tcPr>
            <w:tcW w:w="1317" w:type="dxa"/>
          </w:tcPr>
          <w:p w14:paraId="2338B16E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7232">
              <w:rPr>
                <w:rFonts w:ascii="Arial" w:hAnsi="Arial" w:cs="Arial"/>
                <w:sz w:val="20"/>
                <w:szCs w:val="20"/>
              </w:rPr>
              <w:t xml:space="preserve">1:100 </w:t>
            </w:r>
          </w:p>
          <w:p w14:paraId="50FB977C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7232">
              <w:rPr>
                <w:rFonts w:ascii="Arial" w:hAnsi="Arial" w:cs="Arial"/>
                <w:sz w:val="20"/>
                <w:szCs w:val="20"/>
              </w:rPr>
              <w:t>(15 minutes)</w:t>
            </w:r>
          </w:p>
          <w:p w14:paraId="5EEF57AC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AU"/>
              </w:rPr>
              <w:t>(BOND RX, Leica Microsystems)</w:t>
            </w:r>
          </w:p>
        </w:tc>
        <w:tc>
          <w:tcPr>
            <w:tcW w:w="1735" w:type="dxa"/>
          </w:tcPr>
          <w:p w14:paraId="1F034358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</w:rPr>
              <w:t>Bond Polymer Refine Kit (#DS9800, Leica Biosystems)</w:t>
            </w:r>
          </w:p>
        </w:tc>
        <w:tc>
          <w:tcPr>
            <w:tcW w:w="1852" w:type="dxa"/>
          </w:tcPr>
          <w:p w14:paraId="5B3B42FC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AU"/>
              </w:rPr>
              <w:t>HeLa non-silencing siRNA, HeLa p21 siRNA pellets. Rabbit IgG as negative control.</w:t>
            </w:r>
          </w:p>
        </w:tc>
      </w:tr>
      <w:tr w:rsidR="00913E7C" w:rsidRPr="00437232" w14:paraId="4AA851FF" w14:textId="77777777" w:rsidTr="00A15F65">
        <w:trPr>
          <w:trHeight w:val="320"/>
        </w:trPr>
        <w:tc>
          <w:tcPr>
            <w:tcW w:w="1980" w:type="dxa"/>
            <w:shd w:val="clear" w:color="auto" w:fill="auto"/>
            <w:noWrap/>
          </w:tcPr>
          <w:p w14:paraId="21E4C1EB" w14:textId="1B7B932C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 xml:space="preserve">p16 </w:t>
            </w:r>
            <w:r w:rsidRPr="00437232">
              <w:rPr>
                <w:rFonts w:ascii="Arial" w:hAnsi="Arial" w:cs="Arial"/>
                <w:sz w:val="20"/>
                <w:szCs w:val="20"/>
              </w:rPr>
              <w:t xml:space="preserve">(#92803, </w:t>
            </w:r>
            <w:r w:rsidR="00EB443D" w:rsidRPr="00437232">
              <w:rPr>
                <w:rFonts w:ascii="Arial" w:hAnsi="Arial" w:cs="Arial"/>
                <w:sz w:val="20"/>
                <w:szCs w:val="20"/>
              </w:rPr>
              <w:t>clone D3W8G, C</w:t>
            </w:r>
            <w:r w:rsidRPr="00437232">
              <w:rPr>
                <w:rFonts w:ascii="Arial" w:hAnsi="Arial" w:cs="Arial"/>
                <w:sz w:val="20"/>
                <w:szCs w:val="20"/>
              </w:rPr>
              <w:t>ell Signaling)</w:t>
            </w:r>
          </w:p>
        </w:tc>
        <w:tc>
          <w:tcPr>
            <w:tcW w:w="2126" w:type="dxa"/>
            <w:shd w:val="clear" w:color="auto" w:fill="auto"/>
            <w:noWrap/>
          </w:tcPr>
          <w:p w14:paraId="5FF026F1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7232">
              <w:rPr>
                <w:rFonts w:ascii="Arial" w:hAnsi="Arial" w:cs="Arial"/>
                <w:sz w:val="20"/>
                <w:szCs w:val="20"/>
              </w:rPr>
              <w:t xml:space="preserve">Epitope Retrieval Solution 2 (#AR9640, Leica Biosystems) </w:t>
            </w:r>
          </w:p>
          <w:p w14:paraId="1B12CBD6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7232">
              <w:rPr>
                <w:rFonts w:ascii="Arial" w:hAnsi="Arial" w:cs="Arial"/>
                <w:sz w:val="20"/>
                <w:szCs w:val="20"/>
              </w:rPr>
              <w:t xml:space="preserve">20 minutes </w:t>
            </w:r>
          </w:p>
          <w:p w14:paraId="3B2293E1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17" w:type="dxa"/>
          </w:tcPr>
          <w:p w14:paraId="388FEEFD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7232">
              <w:rPr>
                <w:rFonts w:ascii="Arial" w:hAnsi="Arial" w:cs="Arial"/>
                <w:sz w:val="20"/>
                <w:szCs w:val="20"/>
              </w:rPr>
              <w:t xml:space="preserve">1:300 </w:t>
            </w:r>
          </w:p>
          <w:p w14:paraId="04D027FF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7232">
              <w:rPr>
                <w:rFonts w:ascii="Arial" w:hAnsi="Arial" w:cs="Arial"/>
                <w:sz w:val="20"/>
                <w:szCs w:val="20"/>
              </w:rPr>
              <w:t>(15 minutes)</w:t>
            </w:r>
          </w:p>
          <w:p w14:paraId="409B0B13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AU"/>
              </w:rPr>
              <w:t>(BOND RX, Leica Microsystems)</w:t>
            </w:r>
          </w:p>
        </w:tc>
        <w:tc>
          <w:tcPr>
            <w:tcW w:w="1735" w:type="dxa"/>
          </w:tcPr>
          <w:p w14:paraId="17049C8A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</w:rPr>
              <w:t>Bond Polymer Refine Kit (#DS9800, Leica Biosystems)</w:t>
            </w:r>
          </w:p>
        </w:tc>
        <w:tc>
          <w:tcPr>
            <w:tcW w:w="1852" w:type="dxa"/>
          </w:tcPr>
          <w:p w14:paraId="26F61C4C" w14:textId="77777777" w:rsidR="00913E7C" w:rsidRPr="00437232" w:rsidRDefault="00913E7C" w:rsidP="00A15F65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AU"/>
              </w:rPr>
              <w:t>HeLa non-silencing siRNA, HeLa p16 siRNA pellets. Rabbit IgG as negative control.</w:t>
            </w:r>
          </w:p>
        </w:tc>
      </w:tr>
      <w:tr w:rsidR="0002211E" w:rsidRPr="00437232" w14:paraId="4666DB98" w14:textId="77777777" w:rsidTr="00A15F65">
        <w:trPr>
          <w:trHeight w:val="320"/>
        </w:trPr>
        <w:tc>
          <w:tcPr>
            <w:tcW w:w="1980" w:type="dxa"/>
            <w:shd w:val="clear" w:color="auto" w:fill="auto"/>
            <w:noWrap/>
          </w:tcPr>
          <w:p w14:paraId="142FD51B" w14:textId="41D10DD6" w:rsidR="0002211E" w:rsidRDefault="0002211E" w:rsidP="0002211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D56 (Clone 123C3, Agilent Technologies)</w:t>
            </w:r>
          </w:p>
          <w:p w14:paraId="45B75DC4" w14:textId="5FB8C884" w:rsidR="0002211E" w:rsidRPr="00437232" w:rsidRDefault="0002211E" w:rsidP="0002211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75F28E95" w14:textId="77777777" w:rsidR="0002211E" w:rsidRPr="00437232" w:rsidRDefault="0002211E" w:rsidP="0002211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>pH8.1 Tris/EDTA</w:t>
            </w:r>
          </w:p>
          <w:p w14:paraId="7554E5AF" w14:textId="77777777" w:rsidR="0002211E" w:rsidRPr="00437232" w:rsidRDefault="0002211E" w:rsidP="0002211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>(microwave)</w:t>
            </w: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ab/>
            </w:r>
          </w:p>
          <w:p w14:paraId="2694F05C" w14:textId="087119AC" w:rsidR="0002211E" w:rsidRPr="00437232" w:rsidRDefault="0002211E" w:rsidP="000221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</w:tcPr>
          <w:p w14:paraId="3AD5D031" w14:textId="6FA8E85F" w:rsidR="0002211E" w:rsidRPr="00437232" w:rsidRDefault="0002211E" w:rsidP="000221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735" w:type="dxa"/>
          </w:tcPr>
          <w:p w14:paraId="37A0A851" w14:textId="16BA2D0E" w:rsidR="0002211E" w:rsidRPr="00437232" w:rsidRDefault="0002211E" w:rsidP="000221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 xml:space="preserve">DAKO EnVision Detection System </w:t>
            </w:r>
            <w:r w:rsidRPr="00437232">
              <w:rPr>
                <w:rFonts w:ascii="Arial" w:hAnsi="Arial" w:cs="Arial"/>
                <w:sz w:val="20"/>
                <w:szCs w:val="20"/>
                <w:lang w:val="en-AU"/>
              </w:rPr>
              <w:t>(K4061; Dako, Agilent Technologies)</w:t>
            </w:r>
          </w:p>
        </w:tc>
        <w:tc>
          <w:tcPr>
            <w:tcW w:w="1852" w:type="dxa"/>
          </w:tcPr>
          <w:p w14:paraId="2965EDF7" w14:textId="65D53F49" w:rsidR="0002211E" w:rsidRPr="00437232" w:rsidRDefault="0002211E" w:rsidP="0002211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Mouse IgG as negative control. </w:t>
            </w:r>
          </w:p>
        </w:tc>
      </w:tr>
      <w:tr w:rsidR="0002211E" w:rsidRPr="00437232" w14:paraId="54BC10DE" w14:textId="77777777" w:rsidTr="00A15F65">
        <w:trPr>
          <w:trHeight w:val="320"/>
        </w:trPr>
        <w:tc>
          <w:tcPr>
            <w:tcW w:w="1980" w:type="dxa"/>
            <w:shd w:val="clear" w:color="auto" w:fill="auto"/>
            <w:noWrap/>
          </w:tcPr>
          <w:p w14:paraId="76965CA2" w14:textId="60D6087C" w:rsidR="0002211E" w:rsidRDefault="0002211E" w:rsidP="0002211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hromogranin A (Clone: ADK-A3, Agilent Technologies) </w:t>
            </w:r>
          </w:p>
        </w:tc>
        <w:tc>
          <w:tcPr>
            <w:tcW w:w="2126" w:type="dxa"/>
            <w:shd w:val="clear" w:color="auto" w:fill="auto"/>
            <w:noWrap/>
          </w:tcPr>
          <w:p w14:paraId="15A5C9A8" w14:textId="77777777" w:rsidR="0002211E" w:rsidRPr="00437232" w:rsidRDefault="0002211E" w:rsidP="0002211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>pH8.1 Tris/EDTA</w:t>
            </w:r>
          </w:p>
          <w:p w14:paraId="1435F372" w14:textId="77777777" w:rsidR="0002211E" w:rsidRPr="00437232" w:rsidRDefault="0002211E" w:rsidP="0002211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>(microwave)</w:t>
            </w:r>
            <w:r w:rsidRPr="00437232">
              <w:rPr>
                <w:rFonts w:ascii="Arial" w:hAnsi="Arial" w:cs="Arial"/>
                <w:sz w:val="20"/>
                <w:szCs w:val="20"/>
                <w:lang w:val="de-DE"/>
              </w:rPr>
              <w:tab/>
            </w:r>
          </w:p>
          <w:p w14:paraId="016CA067" w14:textId="77777777" w:rsidR="0002211E" w:rsidRPr="00437232" w:rsidRDefault="0002211E" w:rsidP="0002211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317" w:type="dxa"/>
          </w:tcPr>
          <w:p w14:paraId="3F52321C" w14:textId="21704F36" w:rsidR="0002211E" w:rsidRDefault="0002211E" w:rsidP="000221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735" w:type="dxa"/>
          </w:tcPr>
          <w:p w14:paraId="4F5939D5" w14:textId="1657E092" w:rsidR="0002211E" w:rsidRPr="00437232" w:rsidRDefault="0002211E" w:rsidP="0002211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7232">
              <w:rPr>
                <w:rFonts w:ascii="Arial" w:hAnsi="Arial" w:cs="Arial"/>
                <w:sz w:val="20"/>
                <w:szCs w:val="20"/>
                <w:lang w:val="en-US"/>
              </w:rPr>
              <w:t xml:space="preserve">DAKO EnVision Detection System </w:t>
            </w:r>
            <w:r w:rsidRPr="00437232">
              <w:rPr>
                <w:rFonts w:ascii="Arial" w:hAnsi="Arial" w:cs="Arial"/>
                <w:sz w:val="20"/>
                <w:szCs w:val="20"/>
                <w:lang w:val="en-AU"/>
              </w:rPr>
              <w:t>(K4061; Dako, Agilent Technologies)</w:t>
            </w:r>
          </w:p>
        </w:tc>
        <w:tc>
          <w:tcPr>
            <w:tcW w:w="1852" w:type="dxa"/>
          </w:tcPr>
          <w:p w14:paraId="2D0C87A2" w14:textId="282ECDC7" w:rsidR="0002211E" w:rsidRPr="0002211E" w:rsidRDefault="0002211E" w:rsidP="0002211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Mouse IgG as negative control. </w:t>
            </w:r>
          </w:p>
        </w:tc>
      </w:tr>
    </w:tbl>
    <w:p w14:paraId="4BC21533" w14:textId="77777777" w:rsidR="00913E7C" w:rsidRPr="00437232" w:rsidRDefault="00913E7C" w:rsidP="002F0835">
      <w:pPr>
        <w:rPr>
          <w:rFonts w:ascii="Arial" w:hAnsi="Arial" w:cs="Arial"/>
          <w:b/>
          <w:bCs/>
          <w:sz w:val="20"/>
          <w:szCs w:val="20"/>
        </w:rPr>
      </w:pPr>
    </w:p>
    <w:p w14:paraId="6D6BDC13" w14:textId="77777777" w:rsidR="00913E7C" w:rsidRPr="00437232" w:rsidRDefault="00913E7C">
      <w:pPr>
        <w:rPr>
          <w:rFonts w:ascii="Arial" w:hAnsi="Arial" w:cs="Arial"/>
          <w:b/>
          <w:bCs/>
          <w:sz w:val="20"/>
          <w:szCs w:val="20"/>
        </w:rPr>
      </w:pPr>
      <w:r w:rsidRPr="00437232">
        <w:rPr>
          <w:rFonts w:ascii="Arial" w:hAnsi="Arial" w:cs="Arial"/>
          <w:b/>
          <w:bCs/>
          <w:sz w:val="20"/>
          <w:szCs w:val="20"/>
        </w:rPr>
        <w:br w:type="page"/>
      </w:r>
    </w:p>
    <w:p w14:paraId="3D1DB16E" w14:textId="2ADDEDB4" w:rsidR="002C2BCC" w:rsidRPr="00437232" w:rsidRDefault="002C2BCC" w:rsidP="002F0835">
      <w:pPr>
        <w:rPr>
          <w:rFonts w:ascii="Arial" w:hAnsi="Arial" w:cs="Arial"/>
          <w:b/>
          <w:bCs/>
          <w:sz w:val="20"/>
          <w:szCs w:val="20"/>
        </w:rPr>
      </w:pPr>
      <w:r w:rsidRPr="00437232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A66777" w:rsidRPr="00437232">
        <w:rPr>
          <w:rFonts w:ascii="Arial" w:hAnsi="Arial" w:cs="Arial"/>
          <w:b/>
          <w:bCs/>
          <w:sz w:val="20"/>
          <w:szCs w:val="20"/>
        </w:rPr>
        <w:t>S</w:t>
      </w:r>
      <w:r w:rsidR="00AB5C4F" w:rsidRPr="00437232">
        <w:rPr>
          <w:rFonts w:ascii="Arial" w:hAnsi="Arial" w:cs="Arial"/>
          <w:b/>
          <w:bCs/>
          <w:sz w:val="20"/>
          <w:szCs w:val="20"/>
        </w:rPr>
        <w:t>3</w:t>
      </w:r>
      <w:r w:rsidRPr="00437232">
        <w:rPr>
          <w:rFonts w:ascii="Arial" w:hAnsi="Arial" w:cs="Arial"/>
          <w:b/>
          <w:bCs/>
          <w:sz w:val="20"/>
          <w:szCs w:val="20"/>
        </w:rPr>
        <w:t>: DNA Damage Respo</w:t>
      </w:r>
      <w:r w:rsidR="008D6904" w:rsidRPr="00437232">
        <w:rPr>
          <w:rFonts w:ascii="Arial" w:hAnsi="Arial" w:cs="Arial"/>
          <w:b/>
          <w:bCs/>
          <w:sz w:val="20"/>
          <w:szCs w:val="20"/>
        </w:rPr>
        <w:t>ns</w:t>
      </w:r>
      <w:r w:rsidRPr="00437232">
        <w:rPr>
          <w:rFonts w:ascii="Arial" w:hAnsi="Arial" w:cs="Arial"/>
          <w:b/>
          <w:bCs/>
          <w:sz w:val="20"/>
          <w:szCs w:val="20"/>
        </w:rPr>
        <w:t xml:space="preserve">e (DDR) Targeted Panel Gene List </w:t>
      </w:r>
    </w:p>
    <w:tbl>
      <w:tblPr>
        <w:tblStyle w:val="GridTable4-Accent3"/>
        <w:tblW w:w="0" w:type="auto"/>
        <w:tblInd w:w="0" w:type="dxa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2F0835" w:rsidRPr="00437232" w14:paraId="64C6BEF3" w14:textId="77777777" w:rsidTr="002F08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0" w:type="dxa"/>
            <w:gridSpan w:val="6"/>
            <w:shd w:val="clear" w:color="auto" w:fill="auto"/>
          </w:tcPr>
          <w:p w14:paraId="372C9BE8" w14:textId="77777777" w:rsidR="002C2BCC" w:rsidRPr="00437232" w:rsidRDefault="002C2BCC" w:rsidP="002F0835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4565F00B" w14:textId="77777777" w:rsidR="002C2BCC" w:rsidRPr="00437232" w:rsidRDefault="002C2BCC" w:rsidP="002F0835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 w:themeColor="text1"/>
                <w:sz w:val="20"/>
                <w:szCs w:val="20"/>
              </w:rPr>
              <w:t>DNA Damage Response (DDR) Targeted Panel Gene List (n = 113)</w:t>
            </w:r>
          </w:p>
          <w:p w14:paraId="72B6AAE3" w14:textId="77777777" w:rsidR="002C2BCC" w:rsidRPr="00437232" w:rsidRDefault="002C2BCC" w:rsidP="002F0835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2F0835" w:rsidRPr="00437232" w14:paraId="2FC6571F" w14:textId="77777777" w:rsidTr="002F08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uto"/>
          </w:tcPr>
          <w:p w14:paraId="37984D1D" w14:textId="77777777" w:rsidR="002C2BCC" w:rsidRPr="00437232" w:rsidRDefault="002C2BCC" w:rsidP="002F083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tbl>
            <w:tblPr>
              <w:tblW w:w="1160" w:type="dxa"/>
              <w:tblLook w:val="04A0" w:firstRow="1" w:lastRow="0" w:firstColumn="1" w:lastColumn="0" w:noHBand="0" w:noVBand="1"/>
            </w:tblPr>
            <w:tblGrid>
              <w:gridCol w:w="1160"/>
            </w:tblGrid>
            <w:tr w:rsidR="002C2BCC" w:rsidRPr="00437232" w14:paraId="0881700F" w14:textId="77777777" w:rsidTr="002F0835">
              <w:trPr>
                <w:trHeight w:val="320"/>
              </w:trPr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68D32D65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AKT1</w:t>
                  </w:r>
                </w:p>
              </w:tc>
            </w:tr>
            <w:tr w:rsidR="002C2BCC" w:rsidRPr="00437232" w14:paraId="755C89F2" w14:textId="77777777" w:rsidTr="002F0835">
              <w:trPr>
                <w:trHeight w:val="320"/>
              </w:trPr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68B4A64B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AKT2</w:t>
                  </w:r>
                </w:p>
              </w:tc>
            </w:tr>
            <w:tr w:rsidR="002C2BCC" w:rsidRPr="00437232" w14:paraId="7ABEAB80" w14:textId="77777777" w:rsidTr="002F0835">
              <w:trPr>
                <w:trHeight w:val="320"/>
              </w:trPr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7A250F08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ALK</w:t>
                  </w:r>
                </w:p>
              </w:tc>
            </w:tr>
            <w:tr w:rsidR="002C2BCC" w:rsidRPr="00437232" w14:paraId="74DC4CEE" w14:textId="77777777" w:rsidTr="002F0835">
              <w:trPr>
                <w:trHeight w:val="320"/>
              </w:trPr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7FC6489B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APC</w:t>
                  </w:r>
                </w:p>
              </w:tc>
            </w:tr>
            <w:tr w:rsidR="002C2BCC" w:rsidRPr="00437232" w14:paraId="4B215C2A" w14:textId="77777777" w:rsidTr="002F0835">
              <w:trPr>
                <w:trHeight w:val="320"/>
              </w:trPr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42803295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AR</w:t>
                  </w:r>
                </w:p>
              </w:tc>
            </w:tr>
            <w:tr w:rsidR="002C2BCC" w:rsidRPr="00437232" w14:paraId="0A63E079" w14:textId="77777777" w:rsidTr="002F0835">
              <w:trPr>
                <w:trHeight w:val="320"/>
              </w:trPr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59D98F86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ARID1A</w:t>
                  </w:r>
                </w:p>
              </w:tc>
            </w:tr>
            <w:tr w:rsidR="002C2BCC" w:rsidRPr="00437232" w14:paraId="0F2104D5" w14:textId="77777777" w:rsidTr="002F0835">
              <w:trPr>
                <w:trHeight w:val="320"/>
              </w:trPr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34A73ECD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ARID2</w:t>
                  </w:r>
                </w:p>
              </w:tc>
            </w:tr>
            <w:tr w:rsidR="002C2BCC" w:rsidRPr="00437232" w14:paraId="59F0281D" w14:textId="77777777" w:rsidTr="002F0835">
              <w:trPr>
                <w:trHeight w:val="320"/>
              </w:trPr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00C3285D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ATM</w:t>
                  </w:r>
                </w:p>
              </w:tc>
            </w:tr>
            <w:tr w:rsidR="002C2BCC" w:rsidRPr="00437232" w14:paraId="41C6A789" w14:textId="77777777" w:rsidTr="002F0835">
              <w:trPr>
                <w:trHeight w:val="320"/>
              </w:trPr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6D3FC071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ATR</w:t>
                  </w:r>
                </w:p>
              </w:tc>
            </w:tr>
            <w:tr w:rsidR="002C2BCC" w:rsidRPr="00437232" w14:paraId="5261892B" w14:textId="77777777" w:rsidTr="002F0835">
              <w:trPr>
                <w:trHeight w:val="320"/>
              </w:trPr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7D160F9A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ATRX</w:t>
                  </w:r>
                </w:p>
              </w:tc>
            </w:tr>
            <w:tr w:rsidR="002C2BCC" w:rsidRPr="00437232" w14:paraId="39FBA280" w14:textId="77777777" w:rsidTr="002F0835">
              <w:trPr>
                <w:trHeight w:val="320"/>
              </w:trPr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02D82B23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AXIN1</w:t>
                  </w:r>
                </w:p>
              </w:tc>
            </w:tr>
            <w:tr w:rsidR="002C2BCC" w:rsidRPr="00437232" w14:paraId="60A35D17" w14:textId="77777777" w:rsidTr="002F0835">
              <w:trPr>
                <w:trHeight w:val="320"/>
              </w:trPr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0595D89B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AXIN2</w:t>
                  </w:r>
                </w:p>
              </w:tc>
            </w:tr>
            <w:tr w:rsidR="002C2BCC" w:rsidRPr="00437232" w14:paraId="3E53E160" w14:textId="77777777" w:rsidTr="002F0835">
              <w:trPr>
                <w:trHeight w:val="320"/>
              </w:trPr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763730B1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BARD1</w:t>
                  </w:r>
                </w:p>
              </w:tc>
            </w:tr>
            <w:tr w:rsidR="002C2BCC" w:rsidRPr="00437232" w14:paraId="386F8FDD" w14:textId="77777777" w:rsidTr="002F0835">
              <w:trPr>
                <w:trHeight w:val="320"/>
              </w:trPr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32F9E915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BLM</w:t>
                  </w:r>
                </w:p>
              </w:tc>
            </w:tr>
            <w:tr w:rsidR="002C2BCC" w:rsidRPr="00437232" w14:paraId="29CD8729" w14:textId="77777777" w:rsidTr="002F0835">
              <w:trPr>
                <w:trHeight w:val="320"/>
              </w:trPr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2AEEE4D5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BRAF</w:t>
                  </w:r>
                </w:p>
              </w:tc>
            </w:tr>
            <w:tr w:rsidR="002C2BCC" w:rsidRPr="00437232" w14:paraId="0ADE8232" w14:textId="77777777" w:rsidTr="002F0835">
              <w:trPr>
                <w:trHeight w:val="320"/>
              </w:trPr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4CC70A2F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BRCA1</w:t>
                  </w:r>
                </w:p>
              </w:tc>
            </w:tr>
            <w:tr w:rsidR="002C2BCC" w:rsidRPr="00437232" w14:paraId="3F692D7D" w14:textId="77777777" w:rsidTr="002F0835">
              <w:trPr>
                <w:trHeight w:val="320"/>
              </w:trPr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153578D5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BRCA2</w:t>
                  </w:r>
                </w:p>
              </w:tc>
            </w:tr>
            <w:tr w:rsidR="002C2BCC" w:rsidRPr="00437232" w14:paraId="28F3997E" w14:textId="77777777" w:rsidTr="002F0835">
              <w:trPr>
                <w:trHeight w:val="320"/>
              </w:trPr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4102F165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BUB1B</w:t>
                  </w:r>
                </w:p>
              </w:tc>
            </w:tr>
            <w:tr w:rsidR="002C2BCC" w:rsidRPr="00437232" w14:paraId="4EA30B5E" w14:textId="77777777" w:rsidTr="002F0835">
              <w:trPr>
                <w:trHeight w:val="320"/>
              </w:trPr>
              <w:tc>
                <w:tcPr>
                  <w:tcW w:w="1160" w:type="dxa"/>
                  <w:shd w:val="clear" w:color="auto" w:fill="auto"/>
                  <w:noWrap/>
                  <w:vAlign w:val="bottom"/>
                  <w:hideMark/>
                </w:tcPr>
                <w:p w14:paraId="24543C89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CDH1</w:t>
                  </w:r>
                </w:p>
              </w:tc>
            </w:tr>
            <w:tr w:rsidR="002C2BCC" w:rsidRPr="00437232" w14:paraId="5F57D2FB" w14:textId="77777777" w:rsidTr="002F0835">
              <w:trPr>
                <w:trHeight w:val="320"/>
              </w:trPr>
              <w:tc>
                <w:tcPr>
                  <w:tcW w:w="1160" w:type="dxa"/>
                  <w:shd w:val="clear" w:color="auto" w:fill="auto"/>
                  <w:noWrap/>
                  <w:vAlign w:val="bottom"/>
                </w:tcPr>
                <w:p w14:paraId="5FF7E672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CDK12</w:t>
                  </w:r>
                </w:p>
                <w:p w14:paraId="44508053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4745D76D" w14:textId="77777777" w:rsidR="002C2BCC" w:rsidRPr="00437232" w:rsidRDefault="002C2BCC" w:rsidP="002F0835">
            <w:pPr>
              <w:jc w:val="center"/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uto"/>
          </w:tcPr>
          <w:p w14:paraId="5D664E2E" w14:textId="77777777" w:rsidR="002C2BCC" w:rsidRPr="00437232" w:rsidRDefault="002C2BCC" w:rsidP="002F0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tbl>
            <w:tblPr>
              <w:tblW w:w="1160" w:type="dxa"/>
              <w:tblLook w:val="04A0" w:firstRow="1" w:lastRow="0" w:firstColumn="1" w:lastColumn="0" w:noHBand="0" w:noVBand="1"/>
            </w:tblPr>
            <w:tblGrid>
              <w:gridCol w:w="1160"/>
            </w:tblGrid>
            <w:tr w:rsidR="002C2BCC" w:rsidRPr="00437232" w14:paraId="736A5D57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38D235E5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CDK4</w:t>
                  </w:r>
                </w:p>
              </w:tc>
            </w:tr>
            <w:tr w:rsidR="002C2BCC" w:rsidRPr="00437232" w14:paraId="5A3434BC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528BD9ED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CDKN1B</w:t>
                  </w:r>
                </w:p>
              </w:tc>
            </w:tr>
            <w:tr w:rsidR="002C2BCC" w:rsidRPr="00437232" w14:paraId="3A15A8B0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1FD7EFC2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CDKN2A</w:t>
                  </w:r>
                </w:p>
              </w:tc>
            </w:tr>
            <w:tr w:rsidR="002C2BCC" w:rsidRPr="00437232" w14:paraId="3A84A57E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6BF53F27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CHEK1</w:t>
                  </w:r>
                </w:p>
              </w:tc>
            </w:tr>
            <w:tr w:rsidR="002C2BCC" w:rsidRPr="00437232" w14:paraId="24F3E543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0DCDA306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CHEK2</w:t>
                  </w:r>
                </w:p>
              </w:tc>
            </w:tr>
            <w:tr w:rsidR="002C2BCC" w:rsidRPr="00437232" w14:paraId="454B28B6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3BAF0B24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CTNNB1</w:t>
                  </w:r>
                </w:p>
              </w:tc>
            </w:tr>
            <w:tr w:rsidR="002C2BCC" w:rsidRPr="00437232" w14:paraId="2C1C9A54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6F65B6A4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DDB2</w:t>
                  </w:r>
                </w:p>
              </w:tc>
            </w:tr>
            <w:tr w:rsidR="002C2BCC" w:rsidRPr="00437232" w14:paraId="5FC312DE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60595FF5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EGFR</w:t>
                  </w:r>
                </w:p>
              </w:tc>
            </w:tr>
            <w:tr w:rsidR="002C2BCC" w:rsidRPr="00437232" w14:paraId="783A38E3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59B7B8D2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EPCAM</w:t>
                  </w:r>
                </w:p>
              </w:tc>
            </w:tr>
            <w:tr w:rsidR="002C2BCC" w:rsidRPr="00437232" w14:paraId="1C687A52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6CA54C2E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ERBB2</w:t>
                  </w:r>
                </w:p>
              </w:tc>
            </w:tr>
            <w:tr w:rsidR="002C2BCC" w:rsidRPr="00437232" w14:paraId="23730018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6F296E22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ERBB3</w:t>
                  </w:r>
                </w:p>
              </w:tc>
            </w:tr>
            <w:tr w:rsidR="002C2BCC" w:rsidRPr="00437232" w14:paraId="1BCBBB36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0DD7685F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ERBB4</w:t>
                  </w:r>
                </w:p>
              </w:tc>
            </w:tr>
            <w:tr w:rsidR="00672263" w:rsidRPr="00437232" w14:paraId="4C3494D1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71D9D105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ERCC2</w:t>
                  </w:r>
                </w:p>
              </w:tc>
            </w:tr>
            <w:tr w:rsidR="00672263" w:rsidRPr="00437232" w14:paraId="1BD07C1E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183DF443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ERCC3</w:t>
                  </w:r>
                </w:p>
              </w:tc>
            </w:tr>
            <w:tr w:rsidR="00672263" w:rsidRPr="00437232" w14:paraId="4722D698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28365335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ERCC4</w:t>
                  </w:r>
                </w:p>
              </w:tc>
            </w:tr>
            <w:tr w:rsidR="00672263" w:rsidRPr="00437232" w14:paraId="7DF68BD7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1E8F63DB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ERCC5</w:t>
                  </w:r>
                </w:p>
              </w:tc>
            </w:tr>
            <w:tr w:rsidR="00672263" w:rsidRPr="00437232" w14:paraId="51AEDBF2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765FBBA7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ERCC6</w:t>
                  </w:r>
                </w:p>
              </w:tc>
            </w:tr>
            <w:tr w:rsidR="002C2BCC" w:rsidRPr="00437232" w14:paraId="64F1FDAA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3C38AA81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EZH2</w:t>
                  </w:r>
                </w:p>
              </w:tc>
            </w:tr>
            <w:tr w:rsidR="002C2BCC" w:rsidRPr="00437232" w14:paraId="5660FD49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329D44B1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/>
                      <w:sz w:val="20"/>
                      <w:szCs w:val="20"/>
                    </w:rPr>
                    <w:t>FAM46C</w:t>
                  </w:r>
                </w:p>
              </w:tc>
            </w:tr>
            <w:tr w:rsidR="002C2BCC" w:rsidRPr="00437232" w14:paraId="2CE3C87D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61E1C231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00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FANCA</w:t>
                  </w:r>
                </w:p>
              </w:tc>
            </w:tr>
          </w:tbl>
          <w:p w14:paraId="398F3276" w14:textId="77777777" w:rsidR="002C2BCC" w:rsidRPr="00437232" w:rsidRDefault="002C2BCC" w:rsidP="002F0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uto"/>
          </w:tcPr>
          <w:p w14:paraId="458FA48B" w14:textId="77777777" w:rsidR="002C2BCC" w:rsidRPr="00437232" w:rsidRDefault="002C2BCC" w:rsidP="002F0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tbl>
            <w:tblPr>
              <w:tblW w:w="1160" w:type="dxa"/>
              <w:tblLook w:val="04A0" w:firstRow="1" w:lastRow="0" w:firstColumn="1" w:lastColumn="0" w:noHBand="0" w:noVBand="1"/>
            </w:tblPr>
            <w:tblGrid>
              <w:gridCol w:w="1160"/>
            </w:tblGrid>
            <w:tr w:rsidR="002F0835" w:rsidRPr="00437232" w14:paraId="7EA650A6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32A853DF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FANCB</w:t>
                  </w:r>
                </w:p>
              </w:tc>
            </w:tr>
            <w:tr w:rsidR="002F0835" w:rsidRPr="00437232" w14:paraId="7FED06CC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4D70EAD0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FANCC</w:t>
                  </w:r>
                </w:p>
              </w:tc>
            </w:tr>
            <w:tr w:rsidR="002F0835" w:rsidRPr="00437232" w14:paraId="5C0C18C5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432ACD20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FANCD2</w:t>
                  </w:r>
                </w:p>
              </w:tc>
            </w:tr>
            <w:tr w:rsidR="002F0835" w:rsidRPr="00437232" w14:paraId="5EB7E39E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571F16BB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FANCE</w:t>
                  </w:r>
                </w:p>
              </w:tc>
            </w:tr>
            <w:tr w:rsidR="002F0835" w:rsidRPr="00437232" w14:paraId="611B1ECE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4FA3FC83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FANCF</w:t>
                  </w:r>
                </w:p>
              </w:tc>
            </w:tr>
            <w:tr w:rsidR="002F0835" w:rsidRPr="00437232" w14:paraId="1F6CA621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6879B048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FANCG</w:t>
                  </w:r>
                </w:p>
              </w:tc>
            </w:tr>
            <w:tr w:rsidR="002F0835" w:rsidRPr="00437232" w14:paraId="50291CA1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262E1003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FANCI</w:t>
                  </w:r>
                </w:p>
              </w:tc>
            </w:tr>
            <w:tr w:rsidR="002F0835" w:rsidRPr="00437232" w14:paraId="22F0522E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543C28A6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FANCL</w:t>
                  </w:r>
                </w:p>
              </w:tc>
            </w:tr>
            <w:tr w:rsidR="002F0835" w:rsidRPr="00437232" w14:paraId="66C55186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788D7B6F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FANCM</w:t>
                  </w:r>
                </w:p>
              </w:tc>
            </w:tr>
            <w:tr w:rsidR="002F0835" w:rsidRPr="00437232" w14:paraId="2AAE1ABE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3AD579CA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FGFR2</w:t>
                  </w:r>
                </w:p>
              </w:tc>
            </w:tr>
            <w:tr w:rsidR="002F0835" w:rsidRPr="00437232" w14:paraId="0AE57F1E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7444B520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FGFR3</w:t>
                  </w:r>
                </w:p>
              </w:tc>
            </w:tr>
            <w:tr w:rsidR="002F0835" w:rsidRPr="00437232" w14:paraId="3EDEF156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214A6A5B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HNF1A</w:t>
                  </w:r>
                </w:p>
              </w:tc>
            </w:tr>
            <w:tr w:rsidR="002F0835" w:rsidRPr="00437232" w14:paraId="08EB9F41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09DD46A3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HRAS</w:t>
                  </w:r>
                </w:p>
              </w:tc>
            </w:tr>
            <w:tr w:rsidR="002F0835" w:rsidRPr="00437232" w14:paraId="5CF8ACAE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52493164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JAK1</w:t>
                  </w:r>
                </w:p>
              </w:tc>
            </w:tr>
            <w:tr w:rsidR="002F0835" w:rsidRPr="00437232" w14:paraId="2E86F0C0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4B0589DE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JAK2</w:t>
                  </w:r>
                </w:p>
              </w:tc>
            </w:tr>
            <w:tr w:rsidR="002F0835" w:rsidRPr="00437232" w14:paraId="5DA2A9AA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09CECD32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KRAS</w:t>
                  </w:r>
                </w:p>
              </w:tc>
            </w:tr>
            <w:tr w:rsidR="002F0835" w:rsidRPr="00437232" w14:paraId="5D503B0F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4453C8EE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MAP2K1</w:t>
                  </w:r>
                </w:p>
              </w:tc>
            </w:tr>
            <w:tr w:rsidR="002F0835" w:rsidRPr="00437232" w14:paraId="351EAACB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69F69E2A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MAP2K2</w:t>
                  </w:r>
                </w:p>
              </w:tc>
            </w:tr>
            <w:tr w:rsidR="002F0835" w:rsidRPr="00437232" w14:paraId="12813042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748AF90C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MAP2K4</w:t>
                  </w:r>
                </w:p>
              </w:tc>
            </w:tr>
            <w:tr w:rsidR="002F0835" w:rsidRPr="00437232" w14:paraId="039ECA32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012500DD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MAP3K1</w:t>
                  </w:r>
                </w:p>
              </w:tc>
            </w:tr>
          </w:tbl>
          <w:p w14:paraId="7DBFA492" w14:textId="77777777" w:rsidR="002C2BCC" w:rsidRPr="00437232" w:rsidRDefault="002C2BCC" w:rsidP="002F0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uto"/>
          </w:tcPr>
          <w:p w14:paraId="3C197A85" w14:textId="77777777" w:rsidR="002C2BCC" w:rsidRPr="00437232" w:rsidRDefault="002C2BCC" w:rsidP="002F0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tbl>
            <w:tblPr>
              <w:tblW w:w="1160" w:type="dxa"/>
              <w:tblLook w:val="04A0" w:firstRow="1" w:lastRow="0" w:firstColumn="1" w:lastColumn="0" w:noHBand="0" w:noVBand="1"/>
            </w:tblPr>
            <w:tblGrid>
              <w:gridCol w:w="1160"/>
            </w:tblGrid>
            <w:tr w:rsidR="002F0835" w:rsidRPr="00437232" w14:paraId="5823092F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387E161C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MAP4K3</w:t>
                  </w:r>
                </w:p>
              </w:tc>
            </w:tr>
            <w:tr w:rsidR="002F0835" w:rsidRPr="00437232" w14:paraId="31F2136F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5324482F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MDM2</w:t>
                  </w:r>
                </w:p>
              </w:tc>
            </w:tr>
            <w:tr w:rsidR="002F0835" w:rsidRPr="00437232" w14:paraId="6EED6F16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2EE0536E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MET</w:t>
                  </w:r>
                </w:p>
              </w:tc>
            </w:tr>
            <w:tr w:rsidR="002F0835" w:rsidRPr="00437232" w14:paraId="0D0C30EB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25CB8DD0" w14:textId="2773771C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MLH1</w:t>
                  </w:r>
                  <w:r w:rsidR="002F0835"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*</w:t>
                  </w:r>
                </w:p>
              </w:tc>
            </w:tr>
            <w:tr w:rsidR="002F0835" w:rsidRPr="00437232" w14:paraId="26DA226D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27BD5E5F" w14:textId="13AD4644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MLH3</w:t>
                  </w:r>
                  <w:r w:rsidR="002F0835"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*</w:t>
                  </w:r>
                </w:p>
              </w:tc>
            </w:tr>
            <w:tr w:rsidR="002F0835" w:rsidRPr="00437232" w14:paraId="33B7435F" w14:textId="77777777" w:rsidTr="00993AA7">
              <w:trPr>
                <w:trHeight w:val="239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1967871E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MRE11A</w:t>
                  </w:r>
                </w:p>
              </w:tc>
            </w:tr>
            <w:tr w:rsidR="002F0835" w:rsidRPr="00437232" w14:paraId="59A4B480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18A05334" w14:textId="780E2AA6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MSH2</w:t>
                  </w:r>
                  <w:r w:rsidR="002F0835"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*</w:t>
                  </w:r>
                </w:p>
              </w:tc>
            </w:tr>
            <w:tr w:rsidR="002F0835" w:rsidRPr="00437232" w14:paraId="00E25799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1EAD7EB3" w14:textId="52872654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MSH3</w:t>
                  </w:r>
                  <w:r w:rsidR="002F0835"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*</w:t>
                  </w:r>
                </w:p>
              </w:tc>
            </w:tr>
            <w:tr w:rsidR="002F0835" w:rsidRPr="00437232" w14:paraId="73F212FA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06472F66" w14:textId="25D64074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MSH6</w:t>
                  </w:r>
                  <w:r w:rsidR="002F0835"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*</w:t>
                  </w:r>
                </w:p>
              </w:tc>
            </w:tr>
            <w:tr w:rsidR="002F0835" w:rsidRPr="00437232" w14:paraId="25323BCF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28CEEBA1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MTOR</w:t>
                  </w:r>
                </w:p>
              </w:tc>
            </w:tr>
            <w:tr w:rsidR="002F0835" w:rsidRPr="00437232" w14:paraId="479CBAE8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132D3025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MUTYH</w:t>
                  </w:r>
                </w:p>
              </w:tc>
            </w:tr>
            <w:tr w:rsidR="002F0835" w:rsidRPr="00437232" w14:paraId="415490E4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62BB2A59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MYC</w:t>
                  </w:r>
                </w:p>
              </w:tc>
            </w:tr>
            <w:tr w:rsidR="002F0835" w:rsidRPr="00437232" w14:paraId="21064498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64475EA1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MYD88</w:t>
                  </w:r>
                </w:p>
              </w:tc>
            </w:tr>
            <w:tr w:rsidR="002F0835" w:rsidRPr="00437232" w14:paraId="094E25E9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08824999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NBN</w:t>
                  </w:r>
                </w:p>
              </w:tc>
            </w:tr>
            <w:tr w:rsidR="002F0835" w:rsidRPr="00437232" w14:paraId="29EDADDF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16111F62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NF1</w:t>
                  </w:r>
                </w:p>
              </w:tc>
            </w:tr>
            <w:tr w:rsidR="002F0835" w:rsidRPr="00437232" w14:paraId="4E8FBB35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1E34117D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NF2</w:t>
                  </w:r>
                </w:p>
              </w:tc>
            </w:tr>
            <w:tr w:rsidR="002F0835" w:rsidRPr="00437232" w14:paraId="57026F67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7B0DAF13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NFKBIA</w:t>
                  </w:r>
                </w:p>
              </w:tc>
            </w:tr>
            <w:tr w:rsidR="002F0835" w:rsidRPr="00437232" w14:paraId="13CD7023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137893DE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NOTCH1</w:t>
                  </w:r>
                </w:p>
              </w:tc>
            </w:tr>
            <w:tr w:rsidR="002F0835" w:rsidRPr="00437232" w14:paraId="629EC22D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4B53A2F1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NOTCH2</w:t>
                  </w:r>
                </w:p>
              </w:tc>
            </w:tr>
            <w:tr w:rsidR="002F0835" w:rsidRPr="00437232" w14:paraId="40E3D096" w14:textId="77777777">
              <w:trPr>
                <w:trHeight w:val="320"/>
              </w:trPr>
              <w:tc>
                <w:tcPr>
                  <w:tcW w:w="1160" w:type="dxa"/>
                  <w:noWrap/>
                  <w:vAlign w:val="bottom"/>
                  <w:hideMark/>
                </w:tcPr>
                <w:p w14:paraId="7F8C3540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NRAS</w:t>
                  </w:r>
                </w:p>
              </w:tc>
            </w:tr>
          </w:tbl>
          <w:p w14:paraId="7EC5D98A" w14:textId="77777777" w:rsidR="002C2BCC" w:rsidRPr="00437232" w:rsidRDefault="002C2BCC" w:rsidP="002F0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uto"/>
          </w:tcPr>
          <w:p w14:paraId="0737752D" w14:textId="77777777" w:rsidR="002C2BCC" w:rsidRPr="00437232" w:rsidRDefault="002C2BCC" w:rsidP="002F0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tbl>
            <w:tblPr>
              <w:tblW w:w="1185" w:type="dxa"/>
              <w:tblLook w:val="04A0" w:firstRow="1" w:lastRow="0" w:firstColumn="1" w:lastColumn="0" w:noHBand="0" w:noVBand="1"/>
            </w:tblPr>
            <w:tblGrid>
              <w:gridCol w:w="1185"/>
            </w:tblGrid>
            <w:tr w:rsidR="002F0835" w:rsidRPr="00437232" w14:paraId="3D94BBCE" w14:textId="77777777">
              <w:trPr>
                <w:trHeight w:val="320"/>
              </w:trPr>
              <w:tc>
                <w:tcPr>
                  <w:tcW w:w="1185" w:type="dxa"/>
                  <w:noWrap/>
                  <w:vAlign w:val="bottom"/>
                  <w:hideMark/>
                </w:tcPr>
                <w:p w14:paraId="75970481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NTRK1</w:t>
                  </w:r>
                </w:p>
              </w:tc>
            </w:tr>
            <w:tr w:rsidR="002F0835" w:rsidRPr="00437232" w14:paraId="221D8151" w14:textId="77777777">
              <w:trPr>
                <w:trHeight w:val="320"/>
              </w:trPr>
              <w:tc>
                <w:tcPr>
                  <w:tcW w:w="1185" w:type="dxa"/>
                  <w:noWrap/>
                  <w:vAlign w:val="bottom"/>
                  <w:hideMark/>
                </w:tcPr>
                <w:p w14:paraId="0DF599E4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PALB2</w:t>
                  </w:r>
                </w:p>
              </w:tc>
            </w:tr>
            <w:tr w:rsidR="002F0835" w:rsidRPr="00437232" w14:paraId="77B604AB" w14:textId="77777777">
              <w:trPr>
                <w:trHeight w:val="320"/>
              </w:trPr>
              <w:tc>
                <w:tcPr>
                  <w:tcW w:w="1185" w:type="dxa"/>
                  <w:noWrap/>
                  <w:vAlign w:val="bottom"/>
                  <w:hideMark/>
                </w:tcPr>
                <w:p w14:paraId="60F6D0D2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PDGFRA</w:t>
                  </w:r>
                </w:p>
              </w:tc>
            </w:tr>
            <w:tr w:rsidR="002F0835" w:rsidRPr="00437232" w14:paraId="0C012575" w14:textId="77777777">
              <w:trPr>
                <w:trHeight w:val="320"/>
              </w:trPr>
              <w:tc>
                <w:tcPr>
                  <w:tcW w:w="1185" w:type="dxa"/>
                  <w:noWrap/>
                  <w:vAlign w:val="bottom"/>
                  <w:hideMark/>
                </w:tcPr>
                <w:p w14:paraId="1CDE020B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PIK3CA</w:t>
                  </w:r>
                </w:p>
              </w:tc>
            </w:tr>
            <w:tr w:rsidR="002F0835" w:rsidRPr="00437232" w14:paraId="545771A3" w14:textId="77777777">
              <w:trPr>
                <w:trHeight w:val="320"/>
              </w:trPr>
              <w:tc>
                <w:tcPr>
                  <w:tcW w:w="1185" w:type="dxa"/>
                  <w:noWrap/>
                  <w:vAlign w:val="bottom"/>
                  <w:hideMark/>
                </w:tcPr>
                <w:p w14:paraId="2306BB98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PIK3CG</w:t>
                  </w:r>
                </w:p>
              </w:tc>
            </w:tr>
            <w:tr w:rsidR="002F0835" w:rsidRPr="00437232" w14:paraId="1674CC0B" w14:textId="77777777">
              <w:trPr>
                <w:trHeight w:val="320"/>
              </w:trPr>
              <w:tc>
                <w:tcPr>
                  <w:tcW w:w="1185" w:type="dxa"/>
                  <w:noWrap/>
                  <w:vAlign w:val="bottom"/>
                  <w:hideMark/>
                </w:tcPr>
                <w:p w14:paraId="39AF55A1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PIK3R1</w:t>
                  </w:r>
                </w:p>
              </w:tc>
            </w:tr>
            <w:tr w:rsidR="002F0835" w:rsidRPr="00437232" w14:paraId="25116422" w14:textId="77777777">
              <w:trPr>
                <w:trHeight w:val="320"/>
              </w:trPr>
              <w:tc>
                <w:tcPr>
                  <w:tcW w:w="1185" w:type="dxa"/>
                  <w:noWrap/>
                  <w:vAlign w:val="bottom"/>
                  <w:hideMark/>
                </w:tcPr>
                <w:p w14:paraId="19C49193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PMS2</w:t>
                  </w:r>
                </w:p>
              </w:tc>
            </w:tr>
            <w:tr w:rsidR="002F0835" w:rsidRPr="00437232" w14:paraId="264E8B01" w14:textId="77777777">
              <w:trPr>
                <w:trHeight w:val="320"/>
              </w:trPr>
              <w:tc>
                <w:tcPr>
                  <w:tcW w:w="1185" w:type="dxa"/>
                  <w:noWrap/>
                  <w:vAlign w:val="bottom"/>
                  <w:hideMark/>
                </w:tcPr>
                <w:p w14:paraId="273B3AE1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PRKDC</w:t>
                  </w:r>
                </w:p>
              </w:tc>
            </w:tr>
            <w:tr w:rsidR="002F0835" w:rsidRPr="00437232" w14:paraId="1D8B93F1" w14:textId="77777777">
              <w:trPr>
                <w:trHeight w:val="320"/>
              </w:trPr>
              <w:tc>
                <w:tcPr>
                  <w:tcW w:w="1185" w:type="dxa"/>
                  <w:noWrap/>
                  <w:vAlign w:val="bottom"/>
                  <w:hideMark/>
                </w:tcPr>
                <w:p w14:paraId="2E3760DC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PTEN</w:t>
                  </w:r>
                </w:p>
              </w:tc>
            </w:tr>
            <w:tr w:rsidR="002F0835" w:rsidRPr="00437232" w14:paraId="28C4757F" w14:textId="77777777">
              <w:trPr>
                <w:trHeight w:val="320"/>
              </w:trPr>
              <w:tc>
                <w:tcPr>
                  <w:tcW w:w="1185" w:type="dxa"/>
                  <w:noWrap/>
                  <w:vAlign w:val="bottom"/>
                  <w:hideMark/>
                </w:tcPr>
                <w:p w14:paraId="0EB74AFD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RAD50</w:t>
                  </w:r>
                </w:p>
              </w:tc>
            </w:tr>
            <w:tr w:rsidR="002F0835" w:rsidRPr="00437232" w14:paraId="07B70F0A" w14:textId="77777777">
              <w:trPr>
                <w:trHeight w:val="320"/>
              </w:trPr>
              <w:tc>
                <w:tcPr>
                  <w:tcW w:w="1185" w:type="dxa"/>
                  <w:noWrap/>
                  <w:vAlign w:val="bottom"/>
                  <w:hideMark/>
                </w:tcPr>
                <w:p w14:paraId="13DC5BB6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RAD51B</w:t>
                  </w:r>
                </w:p>
              </w:tc>
            </w:tr>
            <w:tr w:rsidR="002F0835" w:rsidRPr="00437232" w14:paraId="72F216D0" w14:textId="77777777">
              <w:trPr>
                <w:trHeight w:val="320"/>
              </w:trPr>
              <w:tc>
                <w:tcPr>
                  <w:tcW w:w="1185" w:type="dxa"/>
                  <w:noWrap/>
                  <w:vAlign w:val="bottom"/>
                  <w:hideMark/>
                </w:tcPr>
                <w:p w14:paraId="14C8B5C6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RAD51C</w:t>
                  </w:r>
                </w:p>
              </w:tc>
            </w:tr>
            <w:tr w:rsidR="002F0835" w:rsidRPr="00437232" w14:paraId="6A3FD4AC" w14:textId="77777777">
              <w:trPr>
                <w:trHeight w:val="320"/>
              </w:trPr>
              <w:tc>
                <w:tcPr>
                  <w:tcW w:w="1185" w:type="dxa"/>
                  <w:noWrap/>
                  <w:vAlign w:val="bottom"/>
                  <w:hideMark/>
                </w:tcPr>
                <w:p w14:paraId="4C621802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RAD51D</w:t>
                  </w:r>
                </w:p>
              </w:tc>
            </w:tr>
            <w:tr w:rsidR="002F0835" w:rsidRPr="00437232" w14:paraId="702BC027" w14:textId="77777777">
              <w:trPr>
                <w:trHeight w:val="320"/>
              </w:trPr>
              <w:tc>
                <w:tcPr>
                  <w:tcW w:w="1185" w:type="dxa"/>
                  <w:noWrap/>
                  <w:vAlign w:val="bottom"/>
                  <w:hideMark/>
                </w:tcPr>
                <w:p w14:paraId="2DCEC36C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RB1</w:t>
                  </w:r>
                </w:p>
              </w:tc>
            </w:tr>
            <w:tr w:rsidR="002F0835" w:rsidRPr="00437232" w14:paraId="58B64D5E" w14:textId="77777777">
              <w:trPr>
                <w:trHeight w:val="320"/>
              </w:trPr>
              <w:tc>
                <w:tcPr>
                  <w:tcW w:w="1185" w:type="dxa"/>
                  <w:noWrap/>
                  <w:vAlign w:val="bottom"/>
                  <w:hideMark/>
                </w:tcPr>
                <w:p w14:paraId="597781AA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RECQL4</w:t>
                  </w:r>
                </w:p>
              </w:tc>
            </w:tr>
            <w:tr w:rsidR="002F0835" w:rsidRPr="00437232" w14:paraId="27878005" w14:textId="77777777">
              <w:trPr>
                <w:trHeight w:val="320"/>
              </w:trPr>
              <w:tc>
                <w:tcPr>
                  <w:tcW w:w="1185" w:type="dxa"/>
                  <w:noWrap/>
                  <w:vAlign w:val="bottom"/>
                  <w:hideMark/>
                </w:tcPr>
                <w:p w14:paraId="64C2FD97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RET</w:t>
                  </w:r>
                </w:p>
              </w:tc>
            </w:tr>
            <w:tr w:rsidR="002F0835" w:rsidRPr="00437232" w14:paraId="0382984E" w14:textId="77777777">
              <w:trPr>
                <w:trHeight w:val="320"/>
              </w:trPr>
              <w:tc>
                <w:tcPr>
                  <w:tcW w:w="1185" w:type="dxa"/>
                  <w:noWrap/>
                  <w:vAlign w:val="bottom"/>
                  <w:hideMark/>
                </w:tcPr>
                <w:p w14:paraId="14470474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SMARCA4</w:t>
                  </w:r>
                </w:p>
              </w:tc>
            </w:tr>
            <w:tr w:rsidR="002F0835" w:rsidRPr="00437232" w14:paraId="27B75280" w14:textId="77777777">
              <w:trPr>
                <w:trHeight w:val="320"/>
              </w:trPr>
              <w:tc>
                <w:tcPr>
                  <w:tcW w:w="1185" w:type="dxa"/>
                  <w:noWrap/>
                  <w:vAlign w:val="bottom"/>
                  <w:hideMark/>
                </w:tcPr>
                <w:p w14:paraId="4419AAB9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SMARCB1</w:t>
                  </w:r>
                </w:p>
              </w:tc>
            </w:tr>
            <w:tr w:rsidR="002F0835" w:rsidRPr="00437232" w14:paraId="692A1F03" w14:textId="77777777">
              <w:trPr>
                <w:trHeight w:val="320"/>
              </w:trPr>
              <w:tc>
                <w:tcPr>
                  <w:tcW w:w="1185" w:type="dxa"/>
                  <w:noWrap/>
                  <w:vAlign w:val="bottom"/>
                  <w:hideMark/>
                </w:tcPr>
                <w:p w14:paraId="3EE4C36E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SPOP</w:t>
                  </w:r>
                </w:p>
              </w:tc>
            </w:tr>
            <w:tr w:rsidR="002F0835" w:rsidRPr="00437232" w14:paraId="365BF6F3" w14:textId="77777777">
              <w:trPr>
                <w:trHeight w:val="320"/>
              </w:trPr>
              <w:tc>
                <w:tcPr>
                  <w:tcW w:w="1185" w:type="dxa"/>
                  <w:noWrap/>
                  <w:vAlign w:val="bottom"/>
                  <w:hideMark/>
                </w:tcPr>
                <w:p w14:paraId="0FF49DF2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SRC</w:t>
                  </w:r>
                </w:p>
              </w:tc>
            </w:tr>
          </w:tbl>
          <w:p w14:paraId="011D9E4D" w14:textId="77777777" w:rsidR="002C2BCC" w:rsidRPr="00437232" w:rsidRDefault="002C2BCC" w:rsidP="002F0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bottom w:val="single" w:sz="4" w:space="0" w:color="C9C9C9" w:themeColor="accent3" w:themeTint="99"/>
              <w:right w:val="single" w:sz="4" w:space="0" w:color="C9C9C9" w:themeColor="accent3" w:themeTint="99"/>
            </w:tcBorders>
            <w:shd w:val="clear" w:color="auto" w:fill="auto"/>
          </w:tcPr>
          <w:p w14:paraId="684E912A" w14:textId="77777777" w:rsidR="002C2BCC" w:rsidRPr="00437232" w:rsidRDefault="002C2BCC" w:rsidP="002F0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tbl>
            <w:tblPr>
              <w:tblW w:w="1191" w:type="dxa"/>
              <w:tblLook w:val="04A0" w:firstRow="1" w:lastRow="0" w:firstColumn="1" w:lastColumn="0" w:noHBand="0" w:noVBand="1"/>
            </w:tblPr>
            <w:tblGrid>
              <w:gridCol w:w="1228"/>
            </w:tblGrid>
            <w:tr w:rsidR="002F0835" w:rsidRPr="00437232" w14:paraId="60EEE74F" w14:textId="77777777">
              <w:trPr>
                <w:trHeight w:val="320"/>
              </w:trPr>
              <w:tc>
                <w:tcPr>
                  <w:tcW w:w="1191" w:type="dxa"/>
                  <w:noWrap/>
                  <w:vAlign w:val="bottom"/>
                  <w:hideMark/>
                </w:tcPr>
                <w:p w14:paraId="2923E402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STK11</w:t>
                  </w:r>
                </w:p>
              </w:tc>
            </w:tr>
            <w:tr w:rsidR="002F0835" w:rsidRPr="00437232" w14:paraId="72F307D1" w14:textId="77777777">
              <w:trPr>
                <w:trHeight w:val="320"/>
              </w:trPr>
              <w:tc>
                <w:tcPr>
                  <w:tcW w:w="1191" w:type="dxa"/>
                  <w:noWrap/>
                  <w:vAlign w:val="bottom"/>
                  <w:hideMark/>
                </w:tcPr>
                <w:p w14:paraId="482C9F96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TNFAIP3</w:t>
                  </w:r>
                </w:p>
              </w:tc>
            </w:tr>
            <w:tr w:rsidR="002F0835" w:rsidRPr="00437232" w14:paraId="75670051" w14:textId="77777777">
              <w:trPr>
                <w:trHeight w:val="320"/>
              </w:trPr>
              <w:tc>
                <w:tcPr>
                  <w:tcW w:w="1191" w:type="dxa"/>
                  <w:noWrap/>
                  <w:vAlign w:val="bottom"/>
                  <w:hideMark/>
                </w:tcPr>
                <w:p w14:paraId="707FE452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TNFRSF14</w:t>
                  </w:r>
                </w:p>
              </w:tc>
            </w:tr>
            <w:tr w:rsidR="002F0835" w:rsidRPr="00437232" w14:paraId="6688B28B" w14:textId="77777777">
              <w:trPr>
                <w:trHeight w:val="320"/>
              </w:trPr>
              <w:tc>
                <w:tcPr>
                  <w:tcW w:w="1191" w:type="dxa"/>
                  <w:noWrap/>
                  <w:vAlign w:val="bottom"/>
                  <w:hideMark/>
                </w:tcPr>
                <w:p w14:paraId="0B841E3D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TP53</w:t>
                  </w:r>
                </w:p>
              </w:tc>
            </w:tr>
            <w:tr w:rsidR="002F0835" w:rsidRPr="00437232" w14:paraId="361A9109" w14:textId="77777777">
              <w:trPr>
                <w:trHeight w:val="320"/>
              </w:trPr>
              <w:tc>
                <w:tcPr>
                  <w:tcW w:w="1191" w:type="dxa"/>
                  <w:noWrap/>
                  <w:vAlign w:val="bottom"/>
                  <w:hideMark/>
                </w:tcPr>
                <w:p w14:paraId="25367B07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TSC1</w:t>
                  </w:r>
                </w:p>
              </w:tc>
            </w:tr>
            <w:tr w:rsidR="002F0835" w:rsidRPr="00437232" w14:paraId="53273329" w14:textId="77777777">
              <w:trPr>
                <w:trHeight w:val="320"/>
              </w:trPr>
              <w:tc>
                <w:tcPr>
                  <w:tcW w:w="1191" w:type="dxa"/>
                  <w:noWrap/>
                  <w:vAlign w:val="bottom"/>
                  <w:hideMark/>
                </w:tcPr>
                <w:p w14:paraId="343AE9C6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TSC2</w:t>
                  </w:r>
                </w:p>
              </w:tc>
            </w:tr>
            <w:tr w:rsidR="002F0835" w:rsidRPr="00437232" w14:paraId="0AF1E64F" w14:textId="77777777">
              <w:trPr>
                <w:trHeight w:val="320"/>
              </w:trPr>
              <w:tc>
                <w:tcPr>
                  <w:tcW w:w="1191" w:type="dxa"/>
                  <w:noWrap/>
                  <w:vAlign w:val="bottom"/>
                  <w:hideMark/>
                </w:tcPr>
                <w:p w14:paraId="21E28AC2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VHL</w:t>
                  </w:r>
                </w:p>
              </w:tc>
            </w:tr>
            <w:tr w:rsidR="002F0835" w:rsidRPr="00437232" w14:paraId="5F01B5DB" w14:textId="77777777">
              <w:trPr>
                <w:trHeight w:val="320"/>
              </w:trPr>
              <w:tc>
                <w:tcPr>
                  <w:tcW w:w="1191" w:type="dxa"/>
                  <w:noWrap/>
                  <w:vAlign w:val="bottom"/>
                  <w:hideMark/>
                </w:tcPr>
                <w:p w14:paraId="7D1D1027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WRN</w:t>
                  </w:r>
                </w:p>
              </w:tc>
            </w:tr>
            <w:tr w:rsidR="002F0835" w:rsidRPr="00437232" w14:paraId="2AD636A8" w14:textId="77777777">
              <w:trPr>
                <w:trHeight w:val="320"/>
              </w:trPr>
              <w:tc>
                <w:tcPr>
                  <w:tcW w:w="1191" w:type="dxa"/>
                  <w:noWrap/>
                  <w:vAlign w:val="bottom"/>
                  <w:hideMark/>
                </w:tcPr>
                <w:p w14:paraId="5FAA7EFA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WT1</w:t>
                  </w:r>
                </w:p>
              </w:tc>
            </w:tr>
            <w:tr w:rsidR="002F0835" w:rsidRPr="00437232" w14:paraId="2B30BBE1" w14:textId="77777777">
              <w:trPr>
                <w:trHeight w:val="320"/>
              </w:trPr>
              <w:tc>
                <w:tcPr>
                  <w:tcW w:w="1191" w:type="dxa"/>
                  <w:noWrap/>
                  <w:vAlign w:val="bottom"/>
                  <w:hideMark/>
                </w:tcPr>
                <w:p w14:paraId="76FB8BD7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XPA</w:t>
                  </w:r>
                </w:p>
              </w:tc>
            </w:tr>
            <w:tr w:rsidR="002F0835" w:rsidRPr="00437232" w14:paraId="4C22083B" w14:textId="77777777">
              <w:trPr>
                <w:trHeight w:val="320"/>
              </w:trPr>
              <w:tc>
                <w:tcPr>
                  <w:tcW w:w="1191" w:type="dxa"/>
                  <w:noWrap/>
                  <w:vAlign w:val="bottom"/>
                  <w:hideMark/>
                </w:tcPr>
                <w:p w14:paraId="07A47B7C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XPC</w:t>
                  </w:r>
                </w:p>
              </w:tc>
            </w:tr>
            <w:tr w:rsidR="002F0835" w:rsidRPr="00437232" w14:paraId="0A8E10B5" w14:textId="77777777">
              <w:trPr>
                <w:trHeight w:val="320"/>
              </w:trPr>
              <w:tc>
                <w:tcPr>
                  <w:tcW w:w="1191" w:type="dxa"/>
                  <w:noWrap/>
                  <w:vAlign w:val="bottom"/>
                  <w:hideMark/>
                </w:tcPr>
                <w:p w14:paraId="50A2A483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b/>
                      <w:bCs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b/>
                      <w:bCs/>
                      <w:i/>
                      <w:color w:val="FF0000"/>
                      <w:sz w:val="20"/>
                      <w:szCs w:val="20"/>
                    </w:rPr>
                    <w:t>XRCC3</w:t>
                  </w:r>
                </w:p>
              </w:tc>
            </w:tr>
            <w:tr w:rsidR="002F0835" w:rsidRPr="00437232" w14:paraId="1EBCCC33" w14:textId="77777777">
              <w:trPr>
                <w:trHeight w:val="320"/>
              </w:trPr>
              <w:tc>
                <w:tcPr>
                  <w:tcW w:w="1191" w:type="dxa"/>
                  <w:noWrap/>
                  <w:vAlign w:val="bottom"/>
                </w:tcPr>
                <w:p w14:paraId="07239E70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  <w:r w:rsidRPr="00437232"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  <w:t>ZRSR2</w:t>
                  </w:r>
                </w:p>
                <w:p w14:paraId="7C81E861" w14:textId="77777777" w:rsidR="002C2BCC" w:rsidRPr="00437232" w:rsidRDefault="002C2BCC" w:rsidP="002F0835">
                  <w:pPr>
                    <w:jc w:val="center"/>
                    <w:rPr>
                      <w:rFonts w:ascii="Arial" w:hAnsi="Arial" w:cs="Arial"/>
                      <w:i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14:paraId="4BF276DA" w14:textId="77777777" w:rsidR="002C2BCC" w:rsidRPr="00437232" w:rsidRDefault="002C2BCC" w:rsidP="002F0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62B12F53" w14:textId="77777777" w:rsidR="002C2BCC" w:rsidRPr="00437232" w:rsidRDefault="002C2BCC" w:rsidP="002F0835">
      <w:pPr>
        <w:rPr>
          <w:rFonts w:ascii="Arial" w:hAnsi="Arial" w:cs="Arial"/>
          <w:b/>
          <w:bCs/>
          <w:sz w:val="20"/>
          <w:szCs w:val="20"/>
        </w:rPr>
      </w:pPr>
    </w:p>
    <w:p w14:paraId="751174F7" w14:textId="35C92281" w:rsidR="00E6585B" w:rsidRPr="00437232" w:rsidRDefault="002F0835" w:rsidP="00E6585B">
      <w:pPr>
        <w:rPr>
          <w:rFonts w:ascii="Arial" w:hAnsi="Arial" w:cs="Arial"/>
          <w:sz w:val="20"/>
          <w:szCs w:val="20"/>
        </w:rPr>
      </w:pPr>
      <w:r w:rsidRPr="00437232">
        <w:rPr>
          <w:rFonts w:ascii="Arial" w:hAnsi="Arial" w:cs="Arial"/>
          <w:sz w:val="20"/>
          <w:szCs w:val="20"/>
        </w:rPr>
        <w:t>DNA repair</w:t>
      </w:r>
      <w:r w:rsidR="00BF5EAA" w:rsidRPr="00437232">
        <w:rPr>
          <w:rFonts w:ascii="Arial" w:hAnsi="Arial" w:cs="Arial"/>
          <w:sz w:val="20"/>
          <w:szCs w:val="20"/>
        </w:rPr>
        <w:t xml:space="preserve"> response genes in red</w:t>
      </w:r>
    </w:p>
    <w:p w14:paraId="52ADE0B3" w14:textId="0B938C24" w:rsidR="002F0835" w:rsidRPr="00437232" w:rsidRDefault="002F0835" w:rsidP="00E6585B">
      <w:pPr>
        <w:rPr>
          <w:rFonts w:ascii="Arial" w:hAnsi="Arial" w:cs="Arial"/>
          <w:sz w:val="20"/>
          <w:szCs w:val="20"/>
        </w:rPr>
      </w:pPr>
      <w:r w:rsidRPr="00437232">
        <w:rPr>
          <w:rFonts w:ascii="Arial" w:hAnsi="Arial" w:cs="Arial"/>
          <w:sz w:val="20"/>
          <w:szCs w:val="20"/>
        </w:rPr>
        <w:t>Mismatch repair genes denoted by *</w:t>
      </w:r>
    </w:p>
    <w:p w14:paraId="3673E857" w14:textId="17A53257" w:rsidR="00DE3184" w:rsidRPr="00437232" w:rsidRDefault="00DE3184">
      <w:pPr>
        <w:rPr>
          <w:rFonts w:ascii="Arial" w:hAnsi="Arial" w:cs="Arial"/>
          <w:sz w:val="20"/>
          <w:szCs w:val="20"/>
        </w:rPr>
      </w:pPr>
      <w:r w:rsidRPr="00437232">
        <w:rPr>
          <w:rFonts w:ascii="Arial" w:hAnsi="Arial" w:cs="Arial"/>
          <w:sz w:val="20"/>
          <w:szCs w:val="20"/>
        </w:rPr>
        <w:br w:type="page"/>
      </w:r>
    </w:p>
    <w:p w14:paraId="3788FA30" w14:textId="4A4B0833" w:rsidR="00DE3184" w:rsidRPr="00437232" w:rsidRDefault="00DE3184" w:rsidP="00E6585B">
      <w:pPr>
        <w:rPr>
          <w:rFonts w:ascii="Arial" w:hAnsi="Arial" w:cs="Arial"/>
          <w:b/>
          <w:bCs/>
          <w:sz w:val="20"/>
          <w:szCs w:val="20"/>
        </w:rPr>
      </w:pPr>
      <w:r w:rsidRPr="00437232">
        <w:rPr>
          <w:rFonts w:ascii="Arial" w:hAnsi="Arial" w:cs="Arial"/>
          <w:b/>
          <w:bCs/>
          <w:sz w:val="20"/>
          <w:szCs w:val="20"/>
        </w:rPr>
        <w:lastRenderedPageBreak/>
        <w:t>Supplementary Table S</w:t>
      </w:r>
      <w:r w:rsidR="00AB5C4F" w:rsidRPr="00437232">
        <w:rPr>
          <w:rFonts w:ascii="Arial" w:hAnsi="Arial" w:cs="Arial"/>
          <w:b/>
          <w:bCs/>
          <w:sz w:val="20"/>
          <w:szCs w:val="20"/>
        </w:rPr>
        <w:t>4</w:t>
      </w:r>
      <w:r w:rsidRPr="00437232">
        <w:rPr>
          <w:rFonts w:ascii="Arial" w:hAnsi="Arial" w:cs="Arial"/>
          <w:b/>
          <w:bCs/>
          <w:sz w:val="20"/>
          <w:szCs w:val="20"/>
        </w:rPr>
        <w:t>: Cell lines</w:t>
      </w:r>
    </w:p>
    <w:tbl>
      <w:tblPr>
        <w:tblW w:w="8005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2295"/>
        <w:gridCol w:w="1980"/>
        <w:gridCol w:w="1170"/>
        <w:gridCol w:w="1260"/>
      </w:tblGrid>
      <w:tr w:rsidR="00DE3184" w:rsidRPr="00437232" w14:paraId="1D01F657" w14:textId="77777777" w:rsidTr="00160075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0EB2B1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ell line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3EA2BDC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9A15EA2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atalogue numbe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B819D0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edi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C2F370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erum</w:t>
            </w:r>
          </w:p>
        </w:tc>
      </w:tr>
      <w:tr w:rsidR="00DE3184" w:rsidRPr="00437232" w14:paraId="2CBFE0D8" w14:textId="77777777" w:rsidTr="00160075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543B99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Rv1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0D7F4E2D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C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E6D5E8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RL-25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A92303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MP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B0FBFC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BS</w:t>
            </w:r>
          </w:p>
        </w:tc>
      </w:tr>
      <w:tr w:rsidR="00DE3184" w:rsidRPr="00437232" w14:paraId="352E5828" w14:textId="77777777" w:rsidTr="00160075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218054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CaP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184509C2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C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B9418E4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RL-287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8BAC41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ME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5C3A1D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BS</w:t>
            </w:r>
          </w:p>
        </w:tc>
      </w:tr>
      <w:tr w:rsidR="00DE3184" w:rsidRPr="00437232" w14:paraId="682BDE65" w14:textId="77777777" w:rsidTr="00160075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F8C667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WPE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5BE04F62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C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524701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RL-116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7ADA7D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-SF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1CC12F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PE/EGF</w:t>
            </w:r>
          </w:p>
        </w:tc>
      </w:tr>
      <w:tr w:rsidR="00DE3184" w:rsidRPr="00437232" w14:paraId="1D6648FB" w14:textId="77777777" w:rsidTr="00160075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FFBCFA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NCaP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6F01BF6C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C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1199523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RL-174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7B1FC7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MP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7EFABF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BS</w:t>
            </w:r>
          </w:p>
        </w:tc>
      </w:tr>
      <w:tr w:rsidR="00DE3184" w:rsidRPr="00437232" w14:paraId="0BEF4C8F" w14:textId="77777777" w:rsidTr="00160075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0A859E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NCaP95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6B506B1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r Meeker/Dr Luo*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9CE9DBA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685B1D9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MPI^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04C467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SS</w:t>
            </w:r>
          </w:p>
        </w:tc>
      </w:tr>
      <w:tr w:rsidR="00DE3184" w:rsidRPr="00437232" w14:paraId="3C002CFC" w14:textId="77777777" w:rsidTr="00160075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58B2B6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U145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3CCD9C2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C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CAB687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TB-8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C924B9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ME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929238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BS</w:t>
            </w:r>
          </w:p>
        </w:tc>
      </w:tr>
      <w:tr w:rsidR="00DE3184" w:rsidRPr="00437232" w14:paraId="37176D2D" w14:textId="77777777" w:rsidTr="00160075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CA93B0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C3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0F90C678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C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01AA310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RL-134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EE82DD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12 HAM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1F4142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BS</w:t>
            </w:r>
          </w:p>
        </w:tc>
      </w:tr>
      <w:tr w:rsidR="00DE3184" w:rsidRPr="00437232" w14:paraId="0C559C80" w14:textId="77777777" w:rsidTr="00160075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C415EA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NT2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35897F2F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igma-Aldrich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E10B5B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50126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7DA7BB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PM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988C93" w14:textId="77777777" w:rsidR="00DE3184" w:rsidRPr="00437232" w:rsidRDefault="00DE3184" w:rsidP="00A15F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BS</w:t>
            </w:r>
          </w:p>
        </w:tc>
      </w:tr>
    </w:tbl>
    <w:p w14:paraId="60B2983B" w14:textId="77777777" w:rsidR="00DE3184" w:rsidRPr="00437232" w:rsidRDefault="00DE3184" w:rsidP="00DE3184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E86FEC7" w14:textId="77777777" w:rsidR="00DE3184" w:rsidRPr="00437232" w:rsidRDefault="00DE3184" w:rsidP="00DE3184">
      <w:pPr>
        <w:jc w:val="both"/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</w:pPr>
      <w:r w:rsidRPr="0043723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TCC – American type culture collection, FBS – fetal bovine serum, CSS – charcoal stripped serum, * - </w:t>
      </w:r>
      <w:r w:rsidRPr="00437232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  <w:lang w:val="en-US"/>
        </w:rPr>
        <w:t>LNCaP95 cells were kindly provided by Drs. Alan K Meeker and Jun Luo (Johns Hopkins University, Baltimore, Maryland, USA), NA – non-applicable, ^ - phenol red free, BPE/EGF - bovine pituitary extract and human recombinant epidermal growth factor.</w:t>
      </w:r>
    </w:p>
    <w:p w14:paraId="4B619DB6" w14:textId="63C03B5F" w:rsidR="00DE3184" w:rsidRPr="00437232" w:rsidRDefault="00DE3184" w:rsidP="00DE3184">
      <w:pPr>
        <w:jc w:val="both"/>
        <w:rPr>
          <w:rFonts w:ascii="Arial" w:hAnsi="Arial" w:cs="Arial"/>
          <w:b/>
          <w:sz w:val="20"/>
          <w:szCs w:val="20"/>
          <w:lang w:val="en-US"/>
        </w:rPr>
        <w:sectPr w:rsidR="00DE3184" w:rsidRPr="00437232" w:rsidSect="00DE318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29634645" w14:textId="28CDE256" w:rsidR="005533C8" w:rsidRPr="00437232" w:rsidRDefault="005533C8" w:rsidP="005533C8">
      <w:pPr>
        <w:rPr>
          <w:rFonts w:ascii="Arial" w:hAnsi="Arial" w:cs="Arial"/>
          <w:b/>
          <w:bCs/>
          <w:i/>
          <w:iCs/>
          <w:sz w:val="20"/>
          <w:szCs w:val="20"/>
        </w:rPr>
      </w:pPr>
      <w:r w:rsidRPr="00437232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S5: </w:t>
      </w:r>
      <w:r w:rsidRPr="00437232">
        <w:rPr>
          <w:rFonts w:ascii="Arial" w:hAnsi="Arial" w:cs="Arial"/>
          <w:b/>
          <w:bCs/>
          <w:i/>
          <w:iCs/>
          <w:sz w:val="20"/>
          <w:szCs w:val="20"/>
        </w:rPr>
        <w:t xml:space="preserve">nCounter PanCancer Immune Profiling Panel gene expression in SU2C and RMH Cohort (100 highest expressed genes) </w:t>
      </w:r>
      <w:r w:rsidRPr="00437232">
        <w:rPr>
          <w:rFonts w:ascii="Arial" w:hAnsi="Arial" w:cs="Arial"/>
          <w:i/>
          <w:iCs/>
          <w:sz w:val="20"/>
          <w:szCs w:val="20"/>
        </w:rPr>
        <w:t>*CD276/B7-H3 highlighted</w:t>
      </w:r>
    </w:p>
    <w:tbl>
      <w:tblPr>
        <w:tblW w:w="8986" w:type="dxa"/>
        <w:tblLook w:val="04A0" w:firstRow="1" w:lastRow="0" w:firstColumn="1" w:lastColumn="0" w:noHBand="0" w:noVBand="1"/>
      </w:tblPr>
      <w:tblGrid>
        <w:gridCol w:w="502"/>
        <w:gridCol w:w="883"/>
        <w:gridCol w:w="502"/>
        <w:gridCol w:w="1094"/>
        <w:gridCol w:w="506"/>
        <w:gridCol w:w="1113"/>
        <w:gridCol w:w="502"/>
        <w:gridCol w:w="891"/>
        <w:gridCol w:w="502"/>
        <w:gridCol w:w="902"/>
        <w:gridCol w:w="506"/>
        <w:gridCol w:w="1113"/>
      </w:tblGrid>
      <w:tr w:rsidR="005533C8" w:rsidRPr="00437232" w14:paraId="4B27283B" w14:textId="77777777" w:rsidTr="00A15F65">
        <w:trPr>
          <w:trHeight w:val="320"/>
        </w:trPr>
        <w:tc>
          <w:tcPr>
            <w:tcW w:w="193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9ED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2C Cohort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8C0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640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FE1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7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C17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3723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MH Cohort</w:t>
            </w:r>
          </w:p>
        </w:tc>
      </w:tr>
      <w:tr w:rsidR="005533C8" w:rsidRPr="00437232" w14:paraId="7CDFDE01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4137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B66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0B3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3F8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47E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60A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CA8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3BA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FA3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D32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1C50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1C27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</w:tr>
      <w:tr w:rsidR="005533C8" w:rsidRPr="00437232" w14:paraId="212ACC2E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C46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569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HLA-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E16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301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MAP2K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954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052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HLA-DPB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876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93F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RPS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4580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0B4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HLA-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889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E9B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1QB</w:t>
            </w:r>
          </w:p>
        </w:tc>
      </w:tr>
      <w:tr w:rsidR="005533C8" w:rsidRPr="00437232" w14:paraId="3F210B73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D65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2C2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RPS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14B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340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D27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2F37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LCP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159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108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UB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26B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787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6C7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AEA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STAT2</w:t>
            </w:r>
          </w:p>
        </w:tc>
      </w:tr>
      <w:tr w:rsidR="005533C8" w:rsidRPr="00437232" w14:paraId="3E250522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042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5F8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632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E5D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ISG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744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3457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ANXA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D84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F4F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6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60C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AE7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LAMP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4AC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1F7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BAX</w:t>
            </w:r>
          </w:p>
        </w:tc>
      </w:tr>
      <w:tr w:rsidR="005533C8" w:rsidRPr="00437232" w14:paraId="24DA70DA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B39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1B5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UB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F217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297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43D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B2B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MAPK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181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A6C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8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823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D12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TAPB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350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B57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PIN1</w:t>
            </w:r>
          </w:p>
        </w:tc>
      </w:tr>
      <w:tr w:rsidR="005533C8" w:rsidRPr="00437232" w14:paraId="3D876852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190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5C4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22D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210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LAMP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75E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553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1C90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844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TUB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419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986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IRAK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3B3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11A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MIF</w:t>
            </w:r>
          </w:p>
        </w:tc>
      </w:tr>
      <w:tr w:rsidR="005533C8" w:rsidRPr="00437232" w14:paraId="0CA3A39C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E92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756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14:paraId="63CFC4E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14:paraId="34C1470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2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B0F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B52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TNFRSF1A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15F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C60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973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EEC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EWSR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210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4C0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HLA-DPB1</w:t>
            </w:r>
          </w:p>
        </w:tc>
      </w:tr>
      <w:tr w:rsidR="005533C8" w:rsidRPr="00437232" w14:paraId="01DC361B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481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E7C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A64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6AE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DE7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084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PRKCD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2FF0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EC5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PPI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C3D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AB3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EE3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AB5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THBS1</w:t>
            </w:r>
          </w:p>
        </w:tc>
      </w:tr>
      <w:tr w:rsidR="005533C8" w:rsidRPr="00437232" w14:paraId="1BF5AE53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4E1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057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8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CF6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F52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ILF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0AD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0DD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5B7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381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HLA-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F18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5E60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414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D1D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HPRT1</w:t>
            </w:r>
          </w:p>
        </w:tc>
      </w:tr>
      <w:tr w:rsidR="005533C8" w:rsidRPr="00437232" w14:paraId="42B3EF87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66B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678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MIF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A47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93A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PIN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A9F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2DF7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GUSB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3047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DB9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70B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0B6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BCL2L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EEE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BE0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TNFRSF1A</w:t>
            </w:r>
          </w:p>
        </w:tc>
      </w:tr>
      <w:tr w:rsidR="005533C8" w:rsidRPr="00437232" w14:paraId="11A64F8F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F7D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DF3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9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920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0E3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GTF3C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BDC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444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2E3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D1B7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3C3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B31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MAP2K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9B3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945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ST6GAL1</w:t>
            </w:r>
          </w:p>
        </w:tc>
      </w:tr>
      <w:tr w:rsidR="005533C8" w:rsidRPr="00437232" w14:paraId="186B6433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C9C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FDA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12F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0CF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A2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204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8D3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PSMD7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C0F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524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TXNI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DDB0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5A6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83A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330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TFRC</w:t>
            </w:r>
          </w:p>
        </w:tc>
      </w:tr>
      <w:tr w:rsidR="005533C8" w:rsidRPr="00437232" w14:paraId="64FF75E0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B04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582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26B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093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IFI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CC8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6F0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ENG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CE57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B52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GPI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437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BD9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A2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0F4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9EB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IFI27</w:t>
            </w:r>
          </w:p>
        </w:tc>
      </w:tr>
      <w:tr w:rsidR="005533C8" w:rsidRPr="00437232" w14:paraId="3535B61F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FB9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112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FN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6AA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0A3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LTB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BF3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9BB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IRF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A94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002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BF9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10F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LCP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A8A7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FA5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ANXA1</w:t>
            </w:r>
          </w:p>
        </w:tc>
      </w:tr>
      <w:tr w:rsidR="005533C8" w:rsidRPr="00437232" w14:paraId="6BF9E266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86E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E66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HMGB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A8A7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E11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01B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21C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NRP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5FB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4DD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F59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7C9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LTB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ABD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EC30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1QA</w:t>
            </w:r>
          </w:p>
        </w:tc>
      </w:tr>
      <w:tr w:rsidR="005533C8" w:rsidRPr="00437232" w14:paraId="1DAA829E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51B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0AF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4B3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B63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LAMP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C35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509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KLF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CFD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A2D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HMGB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415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A77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ANP32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DD9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AD0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TOLLIP</w:t>
            </w:r>
          </w:p>
        </w:tc>
      </w:tr>
      <w:tr w:rsidR="005533C8" w:rsidRPr="00437232" w14:paraId="76FCCB87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AD2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B57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LU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741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B37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TAPB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259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9B8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ECSIT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4DD0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D30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31F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D80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SMAD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463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572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ZC3H14</w:t>
            </w:r>
          </w:p>
        </w:tc>
      </w:tr>
      <w:tr w:rsidR="005533C8" w:rsidRPr="00437232" w14:paraId="467E2091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F6D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BA87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TUB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AE00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117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1Q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B9E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D14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PSMB10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674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407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9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02B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A6E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HLA-DPA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74F0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06C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AKT3</w:t>
            </w:r>
          </w:p>
        </w:tc>
      </w:tr>
      <w:tr w:rsidR="005533C8" w:rsidRPr="00437232" w14:paraId="7F7DA173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227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BCC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8CF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C14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IFITM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D44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40D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BCL2L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AB7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880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D93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47A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NRP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E93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DB3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HRAS</w:t>
            </w:r>
          </w:p>
        </w:tc>
      </w:tr>
      <w:tr w:rsidR="005533C8" w:rsidRPr="00437232" w14:paraId="2EF0474D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C75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2E1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IFITM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63D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817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THY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E76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629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09B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EF2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1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6E3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709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TSL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524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A22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IFNGR1</w:t>
            </w:r>
          </w:p>
        </w:tc>
      </w:tr>
      <w:tr w:rsidR="005533C8" w:rsidRPr="00437232" w14:paraId="04E80B60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10F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A6B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3DB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F4F7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HLA-DPA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61A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06C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TMEFF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DD1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5D1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FN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71B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CB07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IL6S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8DB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1B2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IRF3</w:t>
            </w:r>
          </w:p>
        </w:tc>
      </w:tr>
      <w:tr w:rsidR="005533C8" w:rsidRPr="00437232" w14:paraId="1CD3934C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0670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E91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724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9E0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IRAK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88B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CEF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TNFRSF1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DF4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4817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14:paraId="74D8805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14:paraId="30C01EE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2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B46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516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GUSB</w:t>
            </w:r>
          </w:p>
        </w:tc>
      </w:tr>
      <w:tr w:rsidR="005533C8" w:rsidRPr="00437232" w14:paraId="545D04EB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963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7A0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TSH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FAF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C35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TSL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FD7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FF5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CA00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3A5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FB5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FDD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NFKBI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1AB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D6D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ECSIT</w:t>
            </w:r>
          </w:p>
        </w:tc>
      </w:tr>
      <w:tr w:rsidR="005533C8" w:rsidRPr="00437232" w14:paraId="446C41DE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8D4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AC5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AE77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DB8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A5A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29E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HDAC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FB3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B88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0D8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B36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SDH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BCC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C42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HDAC3</w:t>
            </w:r>
          </w:p>
        </w:tc>
      </w:tr>
      <w:tr w:rsidR="005533C8" w:rsidRPr="00437232" w14:paraId="024DBF29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CDD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BC6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GPI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623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4ED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BAX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87F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0F7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FCER1G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D79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B5C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PSMB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E7F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88F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IFITM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0E9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08B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IGF2R</w:t>
            </w:r>
          </w:p>
        </w:tc>
      </w:tr>
      <w:tr w:rsidR="005533C8" w:rsidRPr="00437232" w14:paraId="2A40DB8B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377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03E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TXNI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E23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AA2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874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012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6A5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93C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ITGB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082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FDC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GTF3C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E42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E8F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SF3A3</w:t>
            </w:r>
          </w:p>
        </w:tc>
      </w:tr>
      <w:tr w:rsidR="005533C8" w:rsidRPr="00437232" w14:paraId="34F2CB70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237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2A8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ANP32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7F1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885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NFKBI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BD9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BB0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ZC3H1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B01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88C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TMEFF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D7A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766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A7E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3C9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IKBKB</w:t>
            </w:r>
          </w:p>
        </w:tc>
      </w:tr>
      <w:tr w:rsidR="005533C8" w:rsidRPr="00437232" w14:paraId="7E3F5A13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611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0A7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PSMB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4F8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BA0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TYK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32B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D18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PSMB8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BD8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C8F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TSH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9F8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50B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5A2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18F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ITCH</w:t>
            </w:r>
          </w:p>
        </w:tc>
      </w:tr>
      <w:tr w:rsidR="005533C8" w:rsidRPr="00437232" w14:paraId="202C5245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7A6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595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AP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767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2DE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ALCA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217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48D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ABCF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2B7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49E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ILF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9B3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FE9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POLR2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120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3830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RELA</w:t>
            </w:r>
          </w:p>
        </w:tc>
      </w:tr>
      <w:tr w:rsidR="005533C8" w:rsidRPr="00437232" w14:paraId="2E1C2D80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E9D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057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5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85F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F3E7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1Q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ADF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071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TOLLIP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E5B0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57F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ALCA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A66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7B9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26B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224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YTHDF2</w:t>
            </w:r>
          </w:p>
        </w:tc>
      </w:tr>
      <w:tr w:rsidR="005533C8" w:rsidRPr="00437232" w14:paraId="30806637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5F5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7BC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EWSR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0A2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A4D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SERPING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10C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E81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STAT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F59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C59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279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FED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ISG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A58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848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ELK1</w:t>
            </w:r>
          </w:p>
        </w:tc>
      </w:tr>
      <w:tr w:rsidR="005533C8" w:rsidRPr="00437232" w14:paraId="34816D54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108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5FB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ITGB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CFD0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0F1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NOL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C05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F6F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MRPS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2E0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FF37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LAMP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A2B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459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TS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14F7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106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LGALS3</w:t>
            </w:r>
          </w:p>
        </w:tc>
      </w:tr>
      <w:tr w:rsidR="005533C8" w:rsidRPr="00437232" w14:paraId="5392A779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F98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3504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1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CD65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6797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LGALS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0C23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4CFE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1R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818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801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APP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0750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65C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PSMD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25D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78B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REB1</w:t>
            </w:r>
          </w:p>
        </w:tc>
      </w:tr>
      <w:tr w:rsidR="005533C8" w:rsidRPr="00437232" w14:paraId="0F2D8BAF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A02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DD4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HLA-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4EC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FB8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SIGIRR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AF6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ED3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446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BD7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LU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22DD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4E3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PRKCD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EE0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25AF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33C8" w:rsidRPr="00437232" w14:paraId="06B23849" w14:textId="77777777" w:rsidTr="00A15F65">
        <w:trPr>
          <w:trHeight w:val="320"/>
        </w:trPr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47BA2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7E580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1QBP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C0558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5AA09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8C891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21B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1C3DB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3A49A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1QBP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E89A7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3A01C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24736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B1F7" w14:textId="77777777" w:rsidR="005533C8" w:rsidRPr="00437232" w:rsidRDefault="005533C8" w:rsidP="00A15F6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9465CD9" w14:textId="77777777" w:rsidR="005533C8" w:rsidRPr="00437232" w:rsidRDefault="005533C8" w:rsidP="002C2BCC">
      <w:pPr>
        <w:rPr>
          <w:rFonts w:ascii="Arial" w:hAnsi="Arial" w:cs="Arial"/>
          <w:b/>
          <w:bCs/>
          <w:sz w:val="20"/>
          <w:szCs w:val="20"/>
        </w:rPr>
      </w:pPr>
    </w:p>
    <w:p w14:paraId="7CCBEFB0" w14:textId="77777777" w:rsidR="00437232" w:rsidRDefault="0043723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0BF1EDF" w14:textId="0D1BC11B" w:rsidR="002C2BCC" w:rsidRPr="00437232" w:rsidRDefault="002C2BCC" w:rsidP="002C2BCC">
      <w:pPr>
        <w:rPr>
          <w:rFonts w:ascii="Arial" w:hAnsi="Arial" w:cs="Arial"/>
          <w:sz w:val="20"/>
          <w:szCs w:val="20"/>
        </w:rPr>
      </w:pPr>
      <w:r w:rsidRPr="00437232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A66777" w:rsidRPr="00437232">
        <w:rPr>
          <w:rFonts w:ascii="Arial" w:hAnsi="Arial" w:cs="Arial"/>
          <w:b/>
          <w:bCs/>
          <w:sz w:val="20"/>
          <w:szCs w:val="20"/>
        </w:rPr>
        <w:t>S</w:t>
      </w:r>
      <w:r w:rsidR="005533C8" w:rsidRPr="00437232">
        <w:rPr>
          <w:rFonts w:ascii="Arial" w:hAnsi="Arial" w:cs="Arial"/>
          <w:b/>
          <w:bCs/>
          <w:sz w:val="20"/>
          <w:szCs w:val="20"/>
        </w:rPr>
        <w:t>6</w:t>
      </w:r>
      <w:r w:rsidR="00AB5C4F" w:rsidRPr="00437232">
        <w:rPr>
          <w:rFonts w:ascii="Arial" w:hAnsi="Arial" w:cs="Arial"/>
          <w:b/>
          <w:bCs/>
          <w:sz w:val="20"/>
          <w:szCs w:val="20"/>
        </w:rPr>
        <w:t>:</w:t>
      </w:r>
      <w:r w:rsidRPr="00437232">
        <w:rPr>
          <w:rFonts w:ascii="Arial" w:hAnsi="Arial" w:cs="Arial"/>
          <w:b/>
          <w:bCs/>
          <w:sz w:val="20"/>
          <w:szCs w:val="20"/>
        </w:rPr>
        <w:t xml:space="preserve"> Summary table of genomic aberrations</w:t>
      </w:r>
      <w:r w:rsidR="009770EC" w:rsidRPr="00437232">
        <w:rPr>
          <w:rFonts w:ascii="Arial" w:hAnsi="Arial" w:cs="Arial"/>
          <w:b/>
          <w:bCs/>
          <w:sz w:val="20"/>
          <w:szCs w:val="20"/>
        </w:rPr>
        <w:t xml:space="preserve"> and mB7-H3 H-Score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4221"/>
        <w:gridCol w:w="850"/>
        <w:gridCol w:w="851"/>
        <w:gridCol w:w="850"/>
        <w:gridCol w:w="851"/>
      </w:tblGrid>
      <w:tr w:rsidR="009770EC" w:rsidRPr="00437232" w14:paraId="6B5BEF6D" w14:textId="7B9C1061" w:rsidTr="001F7E55">
        <w:trPr>
          <w:trHeight w:val="122"/>
        </w:trPr>
        <w:tc>
          <w:tcPr>
            <w:tcW w:w="1161" w:type="dxa"/>
            <w:shd w:val="clear" w:color="auto" w:fill="auto"/>
            <w:noWrap/>
            <w:vAlign w:val="bottom"/>
          </w:tcPr>
          <w:p w14:paraId="781D9B70" w14:textId="77777777" w:rsidR="009770EC" w:rsidRPr="00437232" w:rsidRDefault="009770EC" w:rsidP="00E867D6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atient number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22E118B7" w14:textId="58491213" w:rsidR="009770EC" w:rsidRPr="00437232" w:rsidRDefault="009770EC" w:rsidP="0026375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utation status</w:t>
            </w:r>
          </w:p>
        </w:tc>
        <w:tc>
          <w:tcPr>
            <w:tcW w:w="850" w:type="dxa"/>
          </w:tcPr>
          <w:p w14:paraId="09A38E06" w14:textId="0676563D" w:rsidR="009770EC" w:rsidRPr="00437232" w:rsidRDefault="009770EC" w:rsidP="0026375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437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TM loss</w:t>
            </w:r>
            <w:r w:rsidRPr="00437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851" w:type="dxa"/>
          </w:tcPr>
          <w:p w14:paraId="44A0D125" w14:textId="18E83A31" w:rsidR="009770EC" w:rsidRPr="00437232" w:rsidRDefault="009770EC" w:rsidP="0026375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MR loss</w:t>
            </w:r>
            <w:r w:rsidRPr="00437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850" w:type="dxa"/>
            <w:shd w:val="clear" w:color="auto" w:fill="auto"/>
          </w:tcPr>
          <w:p w14:paraId="2DAF03FE" w14:textId="04D71471" w:rsidR="009770EC" w:rsidRPr="00437232" w:rsidRDefault="009770EC" w:rsidP="00263758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TEN loss</w:t>
            </w:r>
            <w:r w:rsidRPr="00437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851" w:type="dxa"/>
          </w:tcPr>
          <w:p w14:paraId="2D2D5E2A" w14:textId="0D4ACEC1" w:rsidR="009770EC" w:rsidRPr="00437232" w:rsidRDefault="009770EC" w:rsidP="001F7E5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B7-H3</w:t>
            </w:r>
          </w:p>
        </w:tc>
      </w:tr>
      <w:tr w:rsidR="001F7E55" w:rsidRPr="00437232" w14:paraId="308F8A1C" w14:textId="40822DBA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708D3279" w14:textId="07258D27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73D64C4E" w14:textId="40FF3651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OP p.F133L missense,  AR p.F877L missense</w:t>
            </w:r>
          </w:p>
        </w:tc>
        <w:tc>
          <w:tcPr>
            <w:tcW w:w="850" w:type="dxa"/>
          </w:tcPr>
          <w:p w14:paraId="7F3A5261" w14:textId="5A6E36B1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7B7751CA" w14:textId="0276BF9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2B89AAA5" w14:textId="1F7F80B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5D210273" w14:textId="566FBA49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F7E55" w:rsidRPr="00437232" w14:paraId="59A2CEEA" w14:textId="5667D35D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40FD1911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48B76D61" w14:textId="3EC5254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RAS p.G12D missense</w:t>
            </w:r>
          </w:p>
        </w:tc>
        <w:tc>
          <w:tcPr>
            <w:tcW w:w="850" w:type="dxa"/>
          </w:tcPr>
          <w:p w14:paraId="34C58BF5" w14:textId="47C322A5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35641C34" w14:textId="2750E1D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A4E99D4" w14:textId="2CF979BA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68246B9A" w14:textId="1A810A33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F7E55" w:rsidRPr="00437232" w14:paraId="1788A9AB" w14:textId="5840E476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6E7EFD43" w14:textId="79E9423D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18C6F63E" w14:textId="750362B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P53 p.R307 splice</w:t>
            </w:r>
          </w:p>
        </w:tc>
        <w:tc>
          <w:tcPr>
            <w:tcW w:w="850" w:type="dxa"/>
          </w:tcPr>
          <w:p w14:paraId="23E16897" w14:textId="0CC551B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197627F3" w14:textId="00ADB63F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3222CBF8" w14:textId="4679678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4C8963D3" w14:textId="03756489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F7E55" w:rsidRPr="00437232" w14:paraId="7204AF86" w14:textId="4DC77124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55E8BDC6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5CC53BCE" w14:textId="19D399E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EN p.T319* nonsense</w:t>
            </w:r>
          </w:p>
        </w:tc>
        <w:tc>
          <w:tcPr>
            <w:tcW w:w="850" w:type="dxa"/>
          </w:tcPr>
          <w:p w14:paraId="5219D0B8" w14:textId="01F8FB0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37D0E3EE" w14:textId="52A75DD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A23A653" w14:textId="38BD29D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774C4399" w14:textId="61F8C06C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F7E55" w:rsidRPr="00437232" w14:paraId="114FE8D9" w14:textId="43CA3666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4B13CB43" w14:textId="41B6CC48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5169A520" w14:textId="53520411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F p.K601E missense, PTEN p.D197 splice</w:t>
            </w:r>
          </w:p>
        </w:tc>
        <w:tc>
          <w:tcPr>
            <w:tcW w:w="850" w:type="dxa"/>
          </w:tcPr>
          <w:p w14:paraId="5CF0AA05" w14:textId="0466F2C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17B76327" w14:textId="0AD3C44A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36A9B29A" w14:textId="50D60850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3F95BD99" w14:textId="1611EECD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F7E55" w:rsidRPr="00437232" w14:paraId="5C872874" w14:textId="6E97688D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427CACDD" w14:textId="1EF3CCC2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44005FBE" w14:textId="647E381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P53 p.N131K missense,  TP53 p.M94_C96delinsI (inframe deletion insertion),  MAP4K3 p.T105S missense</w:t>
            </w:r>
          </w:p>
        </w:tc>
        <w:tc>
          <w:tcPr>
            <w:tcW w:w="850" w:type="dxa"/>
          </w:tcPr>
          <w:p w14:paraId="5D65E479" w14:textId="221A942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28FAD7BD" w14:textId="65C493B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A977386" w14:textId="356155B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4192DE7C" w14:textId="109CE231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F7E55" w:rsidRPr="00437232" w14:paraId="77BD8EAD" w14:textId="3A6E1F3A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5B7EC5D4" w14:textId="0A02F5B3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297841C4" w14:textId="24953541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P53 p.L194R missense</w:t>
            </w:r>
          </w:p>
        </w:tc>
        <w:tc>
          <w:tcPr>
            <w:tcW w:w="850" w:type="dxa"/>
          </w:tcPr>
          <w:p w14:paraId="057FB753" w14:textId="3CAAC2AA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0FA8AAB2" w14:textId="16FF372A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7A8BC14" w14:textId="4991C6FF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2DB0C84B" w14:textId="6781A108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F7E55" w:rsidRPr="00437232" w14:paraId="0E459863" w14:textId="72009F03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0AF79C5F" w14:textId="2E988D3D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5836A6C7" w14:textId="7C00C63E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RCC3 p.W374 nonsense, PTEN p.L140 nonsense, PIK3CA p.R4_E9del (inframe), SPOP</w:t>
            </w:r>
            <w:r w:rsidRPr="0043723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.F125C missense, MET p.Q318R missense</w:t>
            </w:r>
          </w:p>
        </w:tc>
        <w:tc>
          <w:tcPr>
            <w:tcW w:w="850" w:type="dxa"/>
          </w:tcPr>
          <w:p w14:paraId="43A8F7F6" w14:textId="4163373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443D5FC6" w14:textId="4A37E1F5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/A </w:t>
            </w:r>
          </w:p>
        </w:tc>
        <w:tc>
          <w:tcPr>
            <w:tcW w:w="850" w:type="dxa"/>
            <w:shd w:val="clear" w:color="auto" w:fill="auto"/>
          </w:tcPr>
          <w:p w14:paraId="1E0696E8" w14:textId="0DEF4E2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1CE13805" w14:textId="1F6D9681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F7E55" w:rsidRPr="00437232" w14:paraId="3E151824" w14:textId="072ECA19" w:rsidTr="001F7E55">
        <w:trPr>
          <w:trHeight w:val="40"/>
        </w:trPr>
        <w:tc>
          <w:tcPr>
            <w:tcW w:w="1161" w:type="dxa"/>
            <w:shd w:val="clear" w:color="auto" w:fill="auto"/>
            <w:noWrap/>
            <w:vAlign w:val="bottom"/>
          </w:tcPr>
          <w:p w14:paraId="38CE90BB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679322E2" w14:textId="017417DF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SH2 HD, MSH6 HD</w:t>
            </w:r>
          </w:p>
        </w:tc>
        <w:tc>
          <w:tcPr>
            <w:tcW w:w="850" w:type="dxa"/>
          </w:tcPr>
          <w:p w14:paraId="2F3C6588" w14:textId="164AC04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141DCADA" w14:textId="4CBF489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61D65B51" w14:textId="70C943C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290BCFFD" w14:textId="3A33558C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F7E55" w:rsidRPr="00437232" w14:paraId="444D4B2E" w14:textId="4536EB83" w:rsidTr="001F7E55">
        <w:trPr>
          <w:trHeight w:val="84"/>
        </w:trPr>
        <w:tc>
          <w:tcPr>
            <w:tcW w:w="1161" w:type="dxa"/>
            <w:shd w:val="clear" w:color="auto" w:fill="auto"/>
            <w:noWrap/>
            <w:vAlign w:val="bottom"/>
          </w:tcPr>
          <w:p w14:paraId="20EF8180" w14:textId="5D0CD9CE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1F47C77C" w14:textId="57EB00D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P53 p.P151R missense</w:t>
            </w:r>
          </w:p>
        </w:tc>
        <w:tc>
          <w:tcPr>
            <w:tcW w:w="850" w:type="dxa"/>
          </w:tcPr>
          <w:p w14:paraId="1FBC8FD1" w14:textId="064CACE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1FE603C1" w14:textId="46A1E39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24F8278B" w14:textId="3CD674C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66F5C8D2" w14:textId="7F152467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F7E55" w:rsidRPr="00437232" w14:paraId="666CC29F" w14:textId="7E25FE05" w:rsidTr="001F7E55">
        <w:trPr>
          <w:trHeight w:val="40"/>
        </w:trPr>
        <w:tc>
          <w:tcPr>
            <w:tcW w:w="1161" w:type="dxa"/>
            <w:shd w:val="clear" w:color="auto" w:fill="auto"/>
            <w:noWrap/>
            <w:vAlign w:val="bottom"/>
          </w:tcPr>
          <w:p w14:paraId="47BE69BB" w14:textId="676F071D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6EEB0DFC" w14:textId="2C1D8F01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NNB1 p.533C missense SPOP p.F133V missense</w:t>
            </w:r>
          </w:p>
        </w:tc>
        <w:tc>
          <w:tcPr>
            <w:tcW w:w="850" w:type="dxa"/>
          </w:tcPr>
          <w:p w14:paraId="4A8481B2" w14:textId="77D4B3E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58705AF6" w14:textId="18822CC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479B2EA4" w14:textId="286E2C4F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128F0EF0" w14:textId="6BA1C232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F7E55" w:rsidRPr="00437232" w14:paraId="523E7181" w14:textId="153CD040" w:rsidTr="001F7E55">
        <w:trPr>
          <w:trHeight w:val="40"/>
        </w:trPr>
        <w:tc>
          <w:tcPr>
            <w:tcW w:w="1161" w:type="dxa"/>
            <w:shd w:val="clear" w:color="auto" w:fill="auto"/>
            <w:noWrap/>
            <w:vAlign w:val="bottom"/>
          </w:tcPr>
          <w:p w14:paraId="41752BCE" w14:textId="69BB4864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471E4BD6" w14:textId="70BEED25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EN HD, TP53 HD, PIK3CA p.E545A missense</w:t>
            </w:r>
          </w:p>
        </w:tc>
        <w:tc>
          <w:tcPr>
            <w:tcW w:w="850" w:type="dxa"/>
          </w:tcPr>
          <w:p w14:paraId="70502DF3" w14:textId="044D51C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4EFFC1FB" w14:textId="464B27D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248AB0B2" w14:textId="6E9E6EF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590DF087" w14:textId="27E3A6D4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F7E55" w:rsidRPr="00437232" w14:paraId="46F46D4B" w14:textId="06D15D9D" w:rsidTr="001F7E55">
        <w:trPr>
          <w:trHeight w:val="40"/>
        </w:trPr>
        <w:tc>
          <w:tcPr>
            <w:tcW w:w="1161" w:type="dxa"/>
            <w:shd w:val="clear" w:color="auto" w:fill="auto"/>
            <w:noWrap/>
            <w:vAlign w:val="bottom"/>
          </w:tcPr>
          <w:p w14:paraId="48B3D2C9" w14:textId="015587EC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35AA4B2D" w14:textId="55D990E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EN HD</w:t>
            </w:r>
          </w:p>
        </w:tc>
        <w:tc>
          <w:tcPr>
            <w:tcW w:w="850" w:type="dxa"/>
          </w:tcPr>
          <w:p w14:paraId="6112D53D" w14:textId="5B429AA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2A8B6179" w14:textId="667215C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0273068" w14:textId="3BAA46C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2900F919" w14:textId="51A4BE78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F7E55" w:rsidRPr="00437232" w14:paraId="47F07804" w14:textId="2560FC3D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4A4BF797" w14:textId="77777777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5F6645E1" w14:textId="1FDF45D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SH6 p.214 nonsense</w:t>
            </w:r>
          </w:p>
        </w:tc>
        <w:tc>
          <w:tcPr>
            <w:tcW w:w="850" w:type="dxa"/>
          </w:tcPr>
          <w:p w14:paraId="68B6CECC" w14:textId="426ABB3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3497499E" w14:textId="5DC4826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397F1832" w14:textId="2D68E15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14B986EE" w14:textId="0887C0BA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F7E55" w:rsidRPr="00437232" w14:paraId="11B867D8" w14:textId="2C7A18FA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51496A60" w14:textId="5E1F1A59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0882CF34" w14:textId="34D82FC1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P53 p.C141Y missense</w:t>
            </w:r>
          </w:p>
        </w:tc>
        <w:tc>
          <w:tcPr>
            <w:tcW w:w="850" w:type="dxa"/>
          </w:tcPr>
          <w:p w14:paraId="1D53A7B4" w14:textId="370E670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2D556581" w14:textId="0D59083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023D9C9" w14:textId="67F0E1F5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631CF15B" w14:textId="2CF34281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F7E55" w:rsidRPr="00437232" w14:paraId="22B75845" w14:textId="68641549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6F3903F2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79595A97" w14:textId="5461D77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K12 p.S582fs*56 frameshift (bi-allelic), PTEN p.E40* nonsense, SPOP p.F133L missense, CDK12 p.R882W missense.</w:t>
            </w:r>
          </w:p>
        </w:tc>
        <w:tc>
          <w:tcPr>
            <w:tcW w:w="850" w:type="dxa"/>
          </w:tcPr>
          <w:p w14:paraId="4BCA3533" w14:textId="418DA1A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53241396" w14:textId="1DC3F3B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41A750A" w14:textId="3A84D8A5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62917A91" w14:textId="5968E0F9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F7E55" w:rsidRPr="00437232" w14:paraId="6A2E2E75" w14:textId="0217FFD8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01E1856C" w14:textId="0225D943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43C8319D" w14:textId="7CDF656E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mutation detected</w:t>
            </w:r>
          </w:p>
        </w:tc>
        <w:tc>
          <w:tcPr>
            <w:tcW w:w="850" w:type="dxa"/>
          </w:tcPr>
          <w:p w14:paraId="72242269" w14:textId="12466C5A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6F4906D6" w14:textId="16B31A5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F9820C6" w14:textId="2277A7BE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6DBEBBE9" w14:textId="2FFA6F23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1F7E55" w:rsidRPr="00437232" w14:paraId="2A38D95F" w14:textId="493BCD90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44EC8CEA" w14:textId="027D1D98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41E6CBA5" w14:textId="7108FABE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K3R1 p.Q475_splice</w:t>
            </w:r>
          </w:p>
        </w:tc>
        <w:tc>
          <w:tcPr>
            <w:tcW w:w="850" w:type="dxa"/>
          </w:tcPr>
          <w:p w14:paraId="4E1F47B1" w14:textId="56CB92B1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210E2778" w14:textId="1834B96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370CFC16" w14:textId="3B7EEB0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1649D7B8" w14:textId="7C5E0BDB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1F7E55" w:rsidRPr="00437232" w14:paraId="6168CDA1" w14:textId="29E56F7C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5C891C76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1315BD2D" w14:textId="6E74AC5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M p.W2960C missense</w:t>
            </w:r>
          </w:p>
        </w:tc>
        <w:tc>
          <w:tcPr>
            <w:tcW w:w="850" w:type="dxa"/>
          </w:tcPr>
          <w:p w14:paraId="74CF0B41" w14:textId="5282EF1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64C7DEE5" w14:textId="494463E0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ED44D0E" w14:textId="4E7040F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61F2A004" w14:textId="0FED449F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1F7E55" w:rsidRPr="00437232" w14:paraId="683C4349" w14:textId="33F1AD98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333A0A01" w14:textId="4E2C04F4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549EA87F" w14:textId="18E4F28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EN p.E235* nonsense, TP53 p.Y220C missense</w:t>
            </w:r>
          </w:p>
        </w:tc>
        <w:tc>
          <w:tcPr>
            <w:tcW w:w="850" w:type="dxa"/>
          </w:tcPr>
          <w:p w14:paraId="65B2EBB2" w14:textId="5DE16B3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1C090A85" w14:textId="735F2F4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21E557A6" w14:textId="1577F36F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599D6886" w14:textId="4F785B94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1F7E55" w:rsidRPr="00437232" w14:paraId="3C2268E9" w14:textId="06BFC163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020F752A" w14:textId="458BC32E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260E78D8" w14:textId="13EE6359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EN HD</w:t>
            </w:r>
          </w:p>
        </w:tc>
        <w:tc>
          <w:tcPr>
            <w:tcW w:w="850" w:type="dxa"/>
          </w:tcPr>
          <w:p w14:paraId="143EACDF" w14:textId="7A0AF9C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437AAC8C" w14:textId="1E06CAB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43A3FEA" w14:textId="35C2935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056AAB3D" w14:textId="4DFAFC79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1F7E55" w:rsidRPr="00437232" w14:paraId="241F1794" w14:textId="68380672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206C800B" w14:textId="509169FA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7D78E229" w14:textId="76E14D3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K1 p.C257Vfs*10 frameshift, JAK2 p.D620E missense</w:t>
            </w:r>
          </w:p>
        </w:tc>
        <w:tc>
          <w:tcPr>
            <w:tcW w:w="850" w:type="dxa"/>
          </w:tcPr>
          <w:p w14:paraId="218939A1" w14:textId="2AEADCF0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28749D59" w14:textId="5D5C0A71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CC51A3A" w14:textId="5FBBEE1F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485C2199" w14:textId="1ACCF7A2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1F7E55" w:rsidRPr="00437232" w14:paraId="1DF68F61" w14:textId="1181D0CA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0CA5920D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46E0BA2A" w14:textId="741942B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K12 p.Q1088Hfs*8 frameshift, MUTYH p.R203H missense</w:t>
            </w:r>
          </w:p>
        </w:tc>
        <w:tc>
          <w:tcPr>
            <w:tcW w:w="850" w:type="dxa"/>
          </w:tcPr>
          <w:p w14:paraId="16E10A0F" w14:textId="3225576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4FECB47B" w14:textId="447FD04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F668E90" w14:textId="12D37BF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3C337F91" w14:textId="1F4B56E2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1F7E55" w:rsidRPr="00437232" w14:paraId="0FF65682" w14:textId="1EB1C1A2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141962AB" w14:textId="5691D5D9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2CEAE907" w14:textId="3DEC900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P53 p.R273H missense</w:t>
            </w:r>
          </w:p>
        </w:tc>
        <w:tc>
          <w:tcPr>
            <w:tcW w:w="850" w:type="dxa"/>
          </w:tcPr>
          <w:p w14:paraId="4AFA8024" w14:textId="169BE52F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0712D3AD" w14:textId="6870DBB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784F4B37" w14:textId="6528673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245E232B" w14:textId="4060451E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1F7E55" w:rsidRPr="00437232" w14:paraId="29B82F3C" w14:textId="4A77EEC1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095B3DC8" w14:textId="533BDBE6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0C5DD237" w14:textId="0AD2472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P53 truncated  p.Q317*</w:t>
            </w:r>
          </w:p>
        </w:tc>
        <w:tc>
          <w:tcPr>
            <w:tcW w:w="850" w:type="dxa"/>
          </w:tcPr>
          <w:p w14:paraId="06563B93" w14:textId="478CCA5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353818FC" w14:textId="1CADDD1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4233B93" w14:textId="3B72E02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760F3C8C" w14:textId="1C9D2E61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1F7E55" w:rsidRPr="00437232" w14:paraId="473481C5" w14:textId="4192D047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16E72F91" w14:textId="77777777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3E189169" w14:textId="7F257FEA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SH2 HD</w:t>
            </w:r>
          </w:p>
        </w:tc>
        <w:tc>
          <w:tcPr>
            <w:tcW w:w="850" w:type="dxa"/>
          </w:tcPr>
          <w:p w14:paraId="3918B436" w14:textId="2FC5C6D0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66E00E60" w14:textId="5CA9224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25692524" w14:textId="46FCB3C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384D12BA" w14:textId="5459BC62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1F7E55" w:rsidRPr="00437232" w14:paraId="27013693" w14:textId="7FD448BA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4463355D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2D02FF9C" w14:textId="10C78D6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 p.L2417* nonsense,  APC p.E1536* nonsense, SPOP p.F133L missense</w:t>
            </w:r>
          </w:p>
        </w:tc>
        <w:tc>
          <w:tcPr>
            <w:tcW w:w="850" w:type="dxa"/>
          </w:tcPr>
          <w:p w14:paraId="6728C4F2" w14:textId="61F45705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26D6275D" w14:textId="75BB3C4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3DDB7EF6" w14:textId="2B05158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0DF6FBA3" w14:textId="49EE73A0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1F7E55" w:rsidRPr="00437232" w14:paraId="61F6BB3D" w14:textId="57205DA0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749762EA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6EBAB014" w14:textId="52889031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NCA HD, RB1 HD, ATM p.E2039K missense,</w:t>
            </w:r>
          </w:p>
        </w:tc>
        <w:tc>
          <w:tcPr>
            <w:tcW w:w="850" w:type="dxa"/>
          </w:tcPr>
          <w:p w14:paraId="1DF61D65" w14:textId="60A947A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1ADFC6C3" w14:textId="592E306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C9EAC71" w14:textId="5C03A061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0FB4B2EC" w14:textId="549ED4E8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1F7E55" w:rsidRPr="00437232" w14:paraId="3A1D247C" w14:textId="2240BB83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31DE63E8" w14:textId="2BBD9CC8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3BAB83BD" w14:textId="5C10979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KN2A HD, PTEN HD, RB1 HD, SMARCB1 HD</w:t>
            </w:r>
          </w:p>
        </w:tc>
        <w:tc>
          <w:tcPr>
            <w:tcW w:w="850" w:type="dxa"/>
          </w:tcPr>
          <w:p w14:paraId="3DE9B5F0" w14:textId="537367FE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49F58E94" w14:textId="1F90CD1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C6BAE29" w14:textId="049C067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286657C6" w14:textId="6FA5076B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1F7E55" w:rsidRPr="00437232" w14:paraId="7553B4F6" w14:textId="79420FD5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03BBEA90" w14:textId="7DF5DDD3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5B22369B" w14:textId="45DE064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TYH HD, RB1 HD, TP53  HD, BRAF p.K601E missense</w:t>
            </w:r>
          </w:p>
        </w:tc>
        <w:tc>
          <w:tcPr>
            <w:tcW w:w="850" w:type="dxa"/>
          </w:tcPr>
          <w:p w14:paraId="4A95BD29" w14:textId="111D876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6D86BA77" w14:textId="3C4FDFF9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4AC48A3" w14:textId="03947C5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76665477" w14:textId="78DB0F3C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1F7E55" w:rsidRPr="00437232" w14:paraId="71FC5491" w14:textId="4EC33D42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14872348" w14:textId="45AA6EB1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1F613F33" w14:textId="464B039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P53 p.R290H missense, TP53 p.R306* missense, NBN</w:t>
            </w: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  <w:t>p.E658G missense</w:t>
            </w:r>
          </w:p>
        </w:tc>
        <w:tc>
          <w:tcPr>
            <w:tcW w:w="850" w:type="dxa"/>
          </w:tcPr>
          <w:p w14:paraId="70C24A49" w14:textId="0BFDD76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68A8CCA7" w14:textId="7BCA634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2EBFFF81" w14:textId="0E92CE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3311F9B3" w14:textId="06316EEB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1F7E55" w:rsidRPr="00437232" w14:paraId="0D449157" w14:textId="53A51102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4DD89A8A" w14:textId="021F7F0F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2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09AD6D50" w14:textId="2BF2316E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P53 p.R213*; STK11 HD</w:t>
            </w:r>
          </w:p>
        </w:tc>
        <w:tc>
          <w:tcPr>
            <w:tcW w:w="850" w:type="dxa"/>
          </w:tcPr>
          <w:p w14:paraId="5D474CFC" w14:textId="5B03671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13613EDC" w14:textId="4DA9E45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14B53333" w14:textId="479D855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7E8A506A" w14:textId="0622CD53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1F7E55" w:rsidRPr="00437232" w14:paraId="691D41ED" w14:textId="1B3BF8C8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517A00B4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5079E8A9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M HD, APC p.A2122dup inframe insertion</w:t>
            </w:r>
          </w:p>
        </w:tc>
        <w:tc>
          <w:tcPr>
            <w:tcW w:w="850" w:type="dxa"/>
          </w:tcPr>
          <w:p w14:paraId="743A938A" w14:textId="71E07F1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3EEDE80D" w14:textId="5C3AD73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34A8D4E6" w14:textId="5CE87C0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66C3D750" w14:textId="2638663D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1F7E55" w:rsidRPr="00437232" w14:paraId="157B7CBA" w14:textId="0227FCEC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206B32D8" w14:textId="0DA803CF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4B8A51D3" w14:textId="5B7E1CE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T1* p.C350*</w:t>
            </w:r>
          </w:p>
        </w:tc>
        <w:tc>
          <w:tcPr>
            <w:tcW w:w="850" w:type="dxa"/>
            <w:shd w:val="clear" w:color="auto" w:fill="auto"/>
          </w:tcPr>
          <w:p w14:paraId="1471DED3" w14:textId="18C34E45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6F7E0FF4" w14:textId="650B83B0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5236F289" w14:textId="095C30E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531E8994" w14:textId="703E16A4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1F7E55" w:rsidRPr="00437232" w14:paraId="497A9562" w14:textId="5590D42C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22770DD2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4C59FA45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CA2 HD</w:t>
            </w:r>
          </w:p>
        </w:tc>
        <w:tc>
          <w:tcPr>
            <w:tcW w:w="850" w:type="dxa"/>
            <w:shd w:val="clear" w:color="auto" w:fill="auto"/>
          </w:tcPr>
          <w:p w14:paraId="204D1CFE" w14:textId="231C7A9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47075812" w14:textId="0B53CC8F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2B730935" w14:textId="7F995BB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302891EC" w14:textId="69E5F6C1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1F7E55" w:rsidRPr="00437232" w14:paraId="2E1576A7" w14:textId="1F72E0D4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06FB8355" w14:textId="72C02DEB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79EA1344" w14:textId="72739C9A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P53 p.R342* missense</w:t>
            </w:r>
          </w:p>
        </w:tc>
        <w:tc>
          <w:tcPr>
            <w:tcW w:w="850" w:type="dxa"/>
            <w:shd w:val="clear" w:color="auto" w:fill="auto"/>
          </w:tcPr>
          <w:p w14:paraId="23F20B2B" w14:textId="78396D1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17A34704" w14:textId="0B8182E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DE8287C" w14:textId="1C48428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1527F38B" w14:textId="234F333C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1F7E55" w:rsidRPr="00437232" w14:paraId="2A4001D0" w14:textId="38B6DCC2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7AA26A1F" w14:textId="2C7FF5FE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43CE30C1" w14:textId="6B69873E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K p.1051* Nonsense and .S1056C missense</w:t>
            </w:r>
          </w:p>
        </w:tc>
        <w:tc>
          <w:tcPr>
            <w:tcW w:w="850" w:type="dxa"/>
            <w:shd w:val="clear" w:color="auto" w:fill="auto"/>
          </w:tcPr>
          <w:p w14:paraId="583141F1" w14:textId="33FAF5B9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74BB8E9E" w14:textId="069C46E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A5B3BF5" w14:textId="4E575781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5A3FE055" w14:textId="6E7B48E5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1F7E55" w:rsidRPr="00437232" w14:paraId="3096CB75" w14:textId="5F8DFF42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7EC1BD9E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6994619D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CA2 p.E1320* nonsense, CTNNB1 p.G34E missense, MSH6 p.G566* nonsense</w:t>
            </w:r>
          </w:p>
        </w:tc>
        <w:tc>
          <w:tcPr>
            <w:tcW w:w="850" w:type="dxa"/>
            <w:shd w:val="clear" w:color="auto" w:fill="auto"/>
          </w:tcPr>
          <w:p w14:paraId="37B45D07" w14:textId="57062E21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19397869" w14:textId="584BAF3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91641A2" w14:textId="5865FA79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658673C5" w14:textId="785AB6A5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1F7E55" w:rsidRPr="00437232" w14:paraId="7BFE1A34" w14:textId="721442E0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24081E59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668103D0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CA2 p.L1768Rfs*5 frameshift</w:t>
            </w:r>
          </w:p>
        </w:tc>
        <w:tc>
          <w:tcPr>
            <w:tcW w:w="850" w:type="dxa"/>
            <w:shd w:val="clear" w:color="auto" w:fill="auto"/>
          </w:tcPr>
          <w:p w14:paraId="4932E185" w14:textId="053EE66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725F1CC6" w14:textId="414D413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9E58074" w14:textId="70AFE49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0E568450" w14:textId="5210FFBD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1F7E55" w:rsidRPr="00437232" w14:paraId="4A3C5C17" w14:textId="281EAB22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04C0ADC8" w14:textId="57B3D941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6ED77E16" w14:textId="2AD28BC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P53 p.R337C missense</w:t>
            </w:r>
          </w:p>
        </w:tc>
        <w:tc>
          <w:tcPr>
            <w:tcW w:w="850" w:type="dxa"/>
          </w:tcPr>
          <w:p w14:paraId="5C0D072E" w14:textId="35CB3739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7AD94CD8" w14:textId="10D3DA1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D65F233" w14:textId="7230407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3B98086D" w14:textId="5285CFAE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1F7E55" w:rsidRPr="00437232" w14:paraId="48B87697" w14:textId="5288059A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5E4048C8" w14:textId="77777777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6334FF4A" w14:textId="19EA36D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LH3 p.R93* Nonsense</w:t>
            </w:r>
          </w:p>
        </w:tc>
        <w:tc>
          <w:tcPr>
            <w:tcW w:w="850" w:type="dxa"/>
          </w:tcPr>
          <w:p w14:paraId="3E19A5EA" w14:textId="3C0404B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357F389A" w14:textId="5980386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69DD389B" w14:textId="374EABB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474BD424" w14:textId="45C79E72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1F7E55" w:rsidRPr="00437232" w14:paraId="3440BA7B" w14:textId="431631D5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7B6E0FC1" w14:textId="2C7DE474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485F6A8E" w14:textId="31017D3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D1A fs* p.M2055Ifs*39</w:t>
            </w:r>
          </w:p>
        </w:tc>
        <w:tc>
          <w:tcPr>
            <w:tcW w:w="850" w:type="dxa"/>
          </w:tcPr>
          <w:p w14:paraId="0F87A4C7" w14:textId="1F73DB1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61C91BF1" w14:textId="18756F9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B41C87C" w14:textId="601DB8E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4582A087" w14:textId="72166D2E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1F7E55" w:rsidRPr="00437232" w14:paraId="65AFD341" w14:textId="3F554751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196DD9D0" w14:textId="7A15EC91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2649B3BE" w14:textId="7F589581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mutation detected</w:t>
            </w:r>
          </w:p>
        </w:tc>
        <w:tc>
          <w:tcPr>
            <w:tcW w:w="850" w:type="dxa"/>
          </w:tcPr>
          <w:p w14:paraId="748135D2" w14:textId="358DFAD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1BFAA32A" w14:textId="46778DC0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9524F0E" w14:textId="277F6CEF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459DB3F6" w14:textId="56F232CF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1F7E55" w:rsidRPr="00437232" w14:paraId="78DEA264" w14:textId="4E0DAD6C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4546B7F6" w14:textId="3355F9E6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450C4311" w14:textId="0E460CCA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ID1A fs* p.D1850Gfs*4; AR p.T878S missense</w:t>
            </w:r>
          </w:p>
        </w:tc>
        <w:tc>
          <w:tcPr>
            <w:tcW w:w="850" w:type="dxa"/>
          </w:tcPr>
          <w:p w14:paraId="0275AFD5" w14:textId="69FF486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77E72AE2" w14:textId="1E9D972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A651C42" w14:textId="6F4B960A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7DC2E5E4" w14:textId="61AF4DD3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1F7E55" w:rsidRPr="00437232" w14:paraId="4322B4F8" w14:textId="38FA5DFB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67AA650F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0EF3D801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M p.Q2522* nonsense, ATM p.R2506_splice</w:t>
            </w:r>
          </w:p>
        </w:tc>
        <w:tc>
          <w:tcPr>
            <w:tcW w:w="850" w:type="dxa"/>
          </w:tcPr>
          <w:p w14:paraId="661F302A" w14:textId="08D7060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00D4EAE1" w14:textId="2EC963E5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113939E7" w14:textId="26E1FA0F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77F42D4A" w14:textId="27AD4843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</w:tr>
      <w:tr w:rsidR="001F7E55" w:rsidRPr="00437232" w14:paraId="424545BD" w14:textId="6D7A582E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25855427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06FA2FA4" w14:textId="35E3587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K12fs p.K652Nfs*3 frameshift, CDK12 p.F986V missense</w:t>
            </w:r>
          </w:p>
        </w:tc>
        <w:tc>
          <w:tcPr>
            <w:tcW w:w="850" w:type="dxa"/>
          </w:tcPr>
          <w:p w14:paraId="004390B1" w14:textId="52A3B8C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  <w:p w14:paraId="4EF6A02A" w14:textId="4D458D1E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</w:tcPr>
          <w:p w14:paraId="4A8E4200" w14:textId="6113480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4E74956E" w14:textId="2B9663A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0995D6EC" w14:textId="24DF78FB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</w:tr>
      <w:tr w:rsidR="001F7E55" w:rsidRPr="00437232" w14:paraId="2F7E6674" w14:textId="5462D91A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2DB79CD6" w14:textId="23A4E016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780888E4" w14:textId="7AA643A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EN p.V258 splice, TP53 HD</w:t>
            </w:r>
          </w:p>
        </w:tc>
        <w:tc>
          <w:tcPr>
            <w:tcW w:w="850" w:type="dxa"/>
          </w:tcPr>
          <w:p w14:paraId="7A789A25" w14:textId="332A304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7FBE7F70" w14:textId="788C671E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A2BF196" w14:textId="2E5673A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6F2F8B37" w14:textId="6E096E28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</w:tr>
      <w:tr w:rsidR="001F7E55" w:rsidRPr="00437232" w14:paraId="6F4FE10D" w14:textId="0DFCB5D8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76913867" w14:textId="77777777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3C2DB1F7" w14:textId="318168D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SH2 p.Y408Lfs*9 frameshift</w:t>
            </w:r>
          </w:p>
        </w:tc>
        <w:tc>
          <w:tcPr>
            <w:tcW w:w="850" w:type="dxa"/>
          </w:tcPr>
          <w:p w14:paraId="3E7448AA" w14:textId="7FB71639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2772131E" w14:textId="6B417B9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276597DA" w14:textId="6D462F79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32D8D27F" w14:textId="2C6FAF5D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</w:tr>
      <w:tr w:rsidR="001F7E55" w:rsidRPr="00437232" w14:paraId="34BDB9D7" w14:textId="4310205D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6679A2E3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636ABF58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CA2 p.T3085Nfs*26 frameshift, PTEN p.M270Nfs*28 missense</w:t>
            </w:r>
          </w:p>
        </w:tc>
        <w:tc>
          <w:tcPr>
            <w:tcW w:w="850" w:type="dxa"/>
          </w:tcPr>
          <w:p w14:paraId="43B0E46D" w14:textId="3F4570B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5E078AE5" w14:textId="5AC65CA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16F2F27" w14:textId="61AA2AB0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5CB65B89" w14:textId="54D8CBF9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</w:tr>
      <w:tr w:rsidR="001F7E55" w:rsidRPr="00437232" w14:paraId="56727853" w14:textId="5AE2891C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6B693071" w14:textId="7541B987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3D745118" w14:textId="579C3BD9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mutation detected</w:t>
            </w:r>
          </w:p>
        </w:tc>
        <w:tc>
          <w:tcPr>
            <w:tcW w:w="850" w:type="dxa"/>
          </w:tcPr>
          <w:p w14:paraId="3257D645" w14:textId="00537BE5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6EC3D2A8" w14:textId="1EF0B9BA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9755CB5" w14:textId="7C7124FA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3FB2D80E" w14:textId="0E2E2B19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</w:tr>
      <w:tr w:rsidR="001F7E55" w:rsidRPr="00437232" w14:paraId="3125D641" w14:textId="4B17659B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6D8F382E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2A6B3D11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CA2 HD</w:t>
            </w:r>
          </w:p>
        </w:tc>
        <w:tc>
          <w:tcPr>
            <w:tcW w:w="850" w:type="dxa"/>
          </w:tcPr>
          <w:p w14:paraId="22E5FD00" w14:textId="6F37944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596AFA88" w14:textId="5FF423E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4EAA2ABE" w14:textId="0D705C7F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5BA1C0F3" w14:textId="2DC16FBA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</w:tr>
      <w:tr w:rsidR="001F7E55" w:rsidRPr="00437232" w14:paraId="0A7FC3D1" w14:textId="67741BB7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5796E771" w14:textId="4BE7F25E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5339ADD2" w14:textId="6D9BDC3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KN1B HD, TP53 HD</w:t>
            </w:r>
          </w:p>
        </w:tc>
        <w:tc>
          <w:tcPr>
            <w:tcW w:w="850" w:type="dxa"/>
          </w:tcPr>
          <w:p w14:paraId="66CE2DF9" w14:textId="7BCA46B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0EC69DC0" w14:textId="1F9E46E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749E7EA0" w14:textId="0189A689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6C583BD5" w14:textId="0EB2C688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</w:tr>
      <w:tr w:rsidR="001F7E55" w:rsidRPr="00437232" w14:paraId="5BB63547" w14:textId="0FFC39FE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42D21E2D" w14:textId="3DCE0FA9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11DC8AED" w14:textId="4D2FD35E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KN2A HD, PTEN HD</w:t>
            </w:r>
          </w:p>
        </w:tc>
        <w:tc>
          <w:tcPr>
            <w:tcW w:w="850" w:type="dxa"/>
          </w:tcPr>
          <w:p w14:paraId="54CA731F" w14:textId="3C1DA92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75AF61F9" w14:textId="1CD05B0F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44E7502" w14:textId="3ED797E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5A49700E" w14:textId="1EC4F4A4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</w:tr>
      <w:tr w:rsidR="001F7E55" w:rsidRPr="00437232" w14:paraId="4DEBDE63" w14:textId="4E5CBE6C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13994678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7A312EAD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M HD</w:t>
            </w:r>
          </w:p>
        </w:tc>
        <w:tc>
          <w:tcPr>
            <w:tcW w:w="850" w:type="dxa"/>
          </w:tcPr>
          <w:p w14:paraId="4A709A8A" w14:textId="373CA1D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19C5E3B5" w14:textId="5D7F8F4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6ABEBF0" w14:textId="4EBC812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5702204E" w14:textId="1D0248BA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1F7E55" w:rsidRPr="00437232" w14:paraId="77479A8A" w14:textId="079E3FD5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6CBF5C78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044B6600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NCLp.T372Nfs*13 frameshift</w:t>
            </w:r>
          </w:p>
        </w:tc>
        <w:tc>
          <w:tcPr>
            <w:tcW w:w="850" w:type="dxa"/>
            <w:shd w:val="clear" w:color="auto" w:fill="auto"/>
          </w:tcPr>
          <w:p w14:paraId="69EF9DDA" w14:textId="11DA0C9E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1830D8EE" w14:textId="4858DDEF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B2D387E" w14:textId="12AA49FF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5D038CA5" w14:textId="2D4E447F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1F7E55" w:rsidRPr="00437232" w14:paraId="577E5591" w14:textId="6C376D9B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11262A73" w14:textId="7B0A3594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0037268B" w14:textId="3420EC0F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EN HD, TP53 HD</w:t>
            </w:r>
          </w:p>
        </w:tc>
        <w:tc>
          <w:tcPr>
            <w:tcW w:w="850" w:type="dxa"/>
            <w:shd w:val="clear" w:color="auto" w:fill="auto"/>
          </w:tcPr>
          <w:p w14:paraId="5ECE4EC7" w14:textId="7CCF89D0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2BB10F8C" w14:textId="2BA49CA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2AE3B43" w14:textId="4F9E5E8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2574C115" w14:textId="473EF038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</w:tr>
      <w:tr w:rsidR="001F7E55" w:rsidRPr="00437232" w14:paraId="053C9443" w14:textId="0B1FFA28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1100879D" w14:textId="77777777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5C5F3FAA" w14:textId="6C09DFBF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SH6 p.I225fs*22 frameshift</w:t>
            </w:r>
          </w:p>
        </w:tc>
        <w:tc>
          <w:tcPr>
            <w:tcW w:w="850" w:type="dxa"/>
          </w:tcPr>
          <w:p w14:paraId="76ADDAEB" w14:textId="19AC4DB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6128556D" w14:textId="4606C78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163045CE" w14:textId="6D316449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64CC747F" w14:textId="0E272EF1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</w:tr>
      <w:tr w:rsidR="001F7E55" w:rsidRPr="00437232" w14:paraId="1A57C3A6" w14:textId="129E0D2C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00107F59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13F224DE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M p.Y370* nonsense</w:t>
            </w:r>
          </w:p>
        </w:tc>
        <w:tc>
          <w:tcPr>
            <w:tcW w:w="850" w:type="dxa"/>
          </w:tcPr>
          <w:p w14:paraId="4ED92577" w14:textId="143230B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44346953" w14:textId="62ABD06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7CA677C4" w14:textId="3E83590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546C0D13" w14:textId="18DECE51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</w:tr>
      <w:tr w:rsidR="001F7E55" w:rsidRPr="00437232" w14:paraId="7F034708" w14:textId="503E85AA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33F97E90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05792A31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CA2p.Q1089Sfs*10 frameshift ; RECQL4 p.377*nonsense</w:t>
            </w:r>
          </w:p>
        </w:tc>
        <w:tc>
          <w:tcPr>
            <w:tcW w:w="850" w:type="dxa"/>
          </w:tcPr>
          <w:p w14:paraId="55FE4FB8" w14:textId="065A1DAF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4AA18F69" w14:textId="2D3B039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DA2C223" w14:textId="1E2A91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099ABCF4" w14:textId="5DB380E9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</w:tr>
      <w:tr w:rsidR="001F7E55" w:rsidRPr="00437232" w14:paraId="57CA6567" w14:textId="104F893A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3BC90D65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2B13AF8A" w14:textId="5A6A07F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CA2 HD, APC p.R2431K missense</w:t>
            </w:r>
          </w:p>
        </w:tc>
        <w:tc>
          <w:tcPr>
            <w:tcW w:w="850" w:type="dxa"/>
          </w:tcPr>
          <w:p w14:paraId="3207E9C7" w14:textId="121C52BF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428983F2" w14:textId="21818A15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7BB689DA" w14:textId="678FD0B0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56502C78" w14:textId="2D1A7707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</w:tr>
      <w:tr w:rsidR="001F7E55" w:rsidRPr="00437232" w14:paraId="2D4AC9D4" w14:textId="5CC6CC7C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20CC5DD8" w14:textId="1651A9D5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5B38F325" w14:textId="61EB6A2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K4 p.K297fs*2 frameshift, TP53 p.S269N</w:t>
            </w: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  <w:t>missense, ARID1A p.S1985F missense</w:t>
            </w:r>
          </w:p>
        </w:tc>
        <w:tc>
          <w:tcPr>
            <w:tcW w:w="850" w:type="dxa"/>
          </w:tcPr>
          <w:p w14:paraId="32D4BDD1" w14:textId="7ED007C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2682B991" w14:textId="482173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015C3D3" w14:textId="7BBFF69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519FA988" w14:textId="3822E9FD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</w:tr>
      <w:tr w:rsidR="001F7E55" w:rsidRPr="00437232" w14:paraId="584CB17C" w14:textId="7537A33D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1047A1F2" w14:textId="534DEB8F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271C809B" w14:textId="6391735E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mutation detected</w:t>
            </w:r>
          </w:p>
        </w:tc>
        <w:tc>
          <w:tcPr>
            <w:tcW w:w="850" w:type="dxa"/>
          </w:tcPr>
          <w:p w14:paraId="0B7E7CEC" w14:textId="43AA31B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0E8B2F92" w14:textId="2C192453" w:rsidR="001F7E55" w:rsidRPr="00437232" w:rsidRDefault="001F7E55" w:rsidP="001F7E55">
            <w:pPr>
              <w:tabs>
                <w:tab w:val="left" w:pos="199"/>
                <w:tab w:val="center" w:pos="316"/>
              </w:tabs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CACB29C" w14:textId="6935FDC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727E5D62" w14:textId="31EF8DFB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</w:tr>
      <w:tr w:rsidR="001F7E55" w:rsidRPr="00437232" w14:paraId="303CFD59" w14:textId="74D16D1D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7914AF78" w14:textId="2CEF1F61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299C8D39" w14:textId="1A574621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P53 p.H258Qfs*44 frameshift</w:t>
            </w:r>
          </w:p>
        </w:tc>
        <w:tc>
          <w:tcPr>
            <w:tcW w:w="850" w:type="dxa"/>
          </w:tcPr>
          <w:p w14:paraId="75E29CA5" w14:textId="14CFCE7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11A05716" w14:textId="42295545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F39A542" w14:textId="1E2AE9F0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2153DCC2" w14:textId="3B477E5B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</w:tr>
      <w:tr w:rsidR="001F7E55" w:rsidRPr="00437232" w14:paraId="1D6A362C" w14:textId="2948D59F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0AA0F70A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5C31ED35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CA1 EX13 Dup frameshift</w:t>
            </w:r>
          </w:p>
        </w:tc>
        <w:tc>
          <w:tcPr>
            <w:tcW w:w="850" w:type="dxa"/>
          </w:tcPr>
          <w:p w14:paraId="4394EB33" w14:textId="666EEF41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448B7DFA" w14:textId="5204D8BA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B7DEDFA" w14:textId="2376B6DE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6A37F1C0" w14:textId="3586D870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</w:tr>
      <w:tr w:rsidR="001F7E55" w:rsidRPr="00437232" w14:paraId="3C2E0390" w14:textId="7F424D67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0EACFFB8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1DDAF622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CA2 p.T2026fs*13 frameshift, FANCI p.F1043_splice, PTEN p.F520* nonsense, ERCC4 p.V756Afs*5 frameshift</w:t>
            </w:r>
          </w:p>
        </w:tc>
        <w:tc>
          <w:tcPr>
            <w:tcW w:w="850" w:type="dxa"/>
          </w:tcPr>
          <w:p w14:paraId="513C4160" w14:textId="6864F3A1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06713F2C" w14:textId="6B1C3395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7615055" w14:textId="4642CCB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2DA075E2" w14:textId="1503D8D7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</w:tr>
      <w:tr w:rsidR="001F7E55" w:rsidRPr="00437232" w14:paraId="3518C61A" w14:textId="7FD7368A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102CCF74" w14:textId="0E283C74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221F40C0" w14:textId="5D63189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EN p.R130* nonsense, TP53 p.N247D missense</w:t>
            </w:r>
          </w:p>
        </w:tc>
        <w:tc>
          <w:tcPr>
            <w:tcW w:w="850" w:type="dxa"/>
          </w:tcPr>
          <w:p w14:paraId="2403D4A7" w14:textId="7D49DB45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4201C869" w14:textId="39D8F2B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9723165" w14:textId="5FF3BE0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7E544B5C" w14:textId="27C6EF48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</w:tr>
      <w:tr w:rsidR="001F7E55" w:rsidRPr="00437232" w14:paraId="53A6E0AB" w14:textId="02DBF2C0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74FA84BC" w14:textId="3E28A2CD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49C30F57" w14:textId="4206E27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AK1 p.Q161_splice, TP53 p.Y234C missense</w:t>
            </w:r>
          </w:p>
        </w:tc>
        <w:tc>
          <w:tcPr>
            <w:tcW w:w="850" w:type="dxa"/>
          </w:tcPr>
          <w:p w14:paraId="5B305DF0" w14:textId="37B4ED25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69909827" w14:textId="7D7FFF9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B29F372" w14:textId="25C7DAA9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4AFC59A2" w14:textId="5AE2DCE2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</w:tr>
      <w:tr w:rsidR="001F7E55" w:rsidRPr="00437232" w14:paraId="18EA42C5" w14:textId="4E078A4C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59E49AF7" w14:textId="590C0A0C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3219D0B2" w14:textId="51DF951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R p.T878A missense</w:t>
            </w:r>
          </w:p>
        </w:tc>
        <w:tc>
          <w:tcPr>
            <w:tcW w:w="850" w:type="dxa"/>
          </w:tcPr>
          <w:p w14:paraId="236803C6" w14:textId="3574010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686584DD" w14:textId="679DC8F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19A70C7F" w14:textId="7FB036F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12516C6A" w14:textId="68B59103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</w:tr>
      <w:tr w:rsidR="001F7E55" w:rsidRPr="00437232" w14:paraId="5882BA39" w14:textId="58B8DA13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2DD0C441" w14:textId="2A0ECC86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3D05B92C" w14:textId="71D30D20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AF p.K601E missense</w:t>
            </w:r>
          </w:p>
        </w:tc>
        <w:tc>
          <w:tcPr>
            <w:tcW w:w="850" w:type="dxa"/>
          </w:tcPr>
          <w:p w14:paraId="1F9D925F" w14:textId="35624CF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7B0501A0" w14:textId="53D769C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A1C6365" w14:textId="661BF64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4692F440" w14:textId="5C0B188F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</w:tr>
      <w:tr w:rsidR="001F7E55" w:rsidRPr="00437232" w14:paraId="733BA1D5" w14:textId="0EB123EE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7B6AC10C" w14:textId="65030334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497CD0E9" w14:textId="765DE03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P53 p.C176Y missense, STK11 HD</w:t>
            </w:r>
          </w:p>
        </w:tc>
        <w:tc>
          <w:tcPr>
            <w:tcW w:w="850" w:type="dxa"/>
          </w:tcPr>
          <w:p w14:paraId="546755AE" w14:textId="22B2A150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1B4EE8A7" w14:textId="2C2C40A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3D400C7C" w14:textId="5DFE736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3CBC0B6C" w14:textId="6DE993C6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</w:tr>
      <w:tr w:rsidR="001F7E55" w:rsidRPr="00437232" w14:paraId="73FDF235" w14:textId="150EFD49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08E468DA" w14:textId="2C4464A2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3D97277F" w14:textId="5B6D5A2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P53 p.M133T missense</w:t>
            </w:r>
          </w:p>
        </w:tc>
        <w:tc>
          <w:tcPr>
            <w:tcW w:w="850" w:type="dxa"/>
          </w:tcPr>
          <w:p w14:paraId="6AD304BB" w14:textId="494B28EE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3C6972B8" w14:textId="02B8E98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3462CF31" w14:textId="6477AAD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7B17A532" w14:textId="355FC6A4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1F7E55" w:rsidRPr="00437232" w14:paraId="3A3CCBAB" w14:textId="55295A89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4C4B6CE0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72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049CA4BF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CA2 HD</w:t>
            </w:r>
          </w:p>
        </w:tc>
        <w:tc>
          <w:tcPr>
            <w:tcW w:w="850" w:type="dxa"/>
          </w:tcPr>
          <w:p w14:paraId="40BFE47B" w14:textId="18CE0739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77A50E13" w14:textId="51BE0EF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20F3AC41" w14:textId="23550D8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2E831ED9" w14:textId="5B35E135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</w:tr>
      <w:tr w:rsidR="001F7E55" w:rsidRPr="00437232" w14:paraId="3CE24785" w14:textId="774345F1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495E20FC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3B24306D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CA2 HD, SPOP p.W131C missense, RB1 p.Q702 splice</w:t>
            </w:r>
          </w:p>
        </w:tc>
        <w:tc>
          <w:tcPr>
            <w:tcW w:w="850" w:type="dxa"/>
          </w:tcPr>
          <w:p w14:paraId="3A5F7901" w14:textId="1FCFCA0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05504F15" w14:textId="24C45FA1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264E4D7" w14:textId="7B91DA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6ADF29F5" w14:textId="4EE24795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</w:tr>
      <w:tr w:rsidR="001F7E55" w:rsidRPr="00437232" w14:paraId="7FA69C30" w14:textId="0E597C24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4FDE9374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28CBB6B0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B2 p.K75* nonsense, CDK12 p.A916G missense, ATM p.C2488Y missense</w:t>
            </w:r>
          </w:p>
        </w:tc>
        <w:tc>
          <w:tcPr>
            <w:tcW w:w="850" w:type="dxa"/>
          </w:tcPr>
          <w:p w14:paraId="74B6E1F5" w14:textId="5C5E819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2EA9792B" w14:textId="5F17035A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9CE6AF8" w14:textId="4F3F684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19FC265B" w14:textId="29375730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</w:tr>
      <w:tr w:rsidR="001F7E55" w:rsidRPr="00437232" w14:paraId="2D20B546" w14:textId="79582A27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35C2E7D5" w14:textId="77777777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11449CBD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SH2 p.K567Rfs*4</w:t>
            </w:r>
          </w:p>
        </w:tc>
        <w:tc>
          <w:tcPr>
            <w:tcW w:w="850" w:type="dxa"/>
          </w:tcPr>
          <w:p w14:paraId="61F0FECB" w14:textId="2A88FC49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52AE2E52" w14:textId="5FE0A7A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14:paraId="131036CE" w14:textId="3543EEBE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465603BE" w14:textId="075D1542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</w:tr>
      <w:tr w:rsidR="001F7E55" w:rsidRPr="00437232" w14:paraId="56BA958E" w14:textId="6CDA6750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5AD6F7F9" w14:textId="18C686B3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03F3F87B" w14:textId="132A4BF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mutation detected</w:t>
            </w:r>
          </w:p>
        </w:tc>
        <w:tc>
          <w:tcPr>
            <w:tcW w:w="850" w:type="dxa"/>
          </w:tcPr>
          <w:p w14:paraId="3F37AD38" w14:textId="391797E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0347C621" w14:textId="08BBB5B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2D0009EA" w14:textId="55EB618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11BA595B" w14:textId="7A5054EB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</w:tr>
      <w:tr w:rsidR="001F7E55" w:rsidRPr="00437232" w14:paraId="7E2E5434" w14:textId="3502C41D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4F0849FE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0C0B7436" w14:textId="5B93439E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D51C HD, PTEN HD, TP53 p.R158H missense</w:t>
            </w:r>
          </w:p>
        </w:tc>
        <w:tc>
          <w:tcPr>
            <w:tcW w:w="850" w:type="dxa"/>
          </w:tcPr>
          <w:p w14:paraId="66C31686" w14:textId="39719681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5A51851C" w14:textId="011EBA29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293CFDAE" w14:textId="38A9964E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462A4E06" w14:textId="26C169E8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</w:tr>
      <w:tr w:rsidR="001F7E55" w:rsidRPr="00437232" w14:paraId="5D595E0B" w14:textId="60000C93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07DB7C48" w14:textId="73C2412C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0A3B7F12" w14:textId="3EFB1FD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P53 p.E224D missense</w:t>
            </w:r>
          </w:p>
        </w:tc>
        <w:tc>
          <w:tcPr>
            <w:tcW w:w="850" w:type="dxa"/>
          </w:tcPr>
          <w:p w14:paraId="27868FC3" w14:textId="6D65763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7045E47C" w14:textId="68E1A6C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45B4F2D" w14:textId="5B846740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7CEF5FC8" w14:textId="1AC25E7D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</w:tr>
      <w:tr w:rsidR="001F7E55" w:rsidRPr="00437232" w14:paraId="2ACC7CBB" w14:textId="063A6994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52615CF4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7C37E576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CA2 p.C1200* nonsense, AR p.L702H missense, AR p.T878A</w:t>
            </w:r>
            <w:r w:rsidRPr="004372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  <w:t xml:space="preserve"> missense,</w:t>
            </w:r>
            <w:r w:rsidRPr="004372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  <w:t>MLH3 p.S666_Q668del inframe deletion</w:t>
            </w:r>
          </w:p>
        </w:tc>
        <w:tc>
          <w:tcPr>
            <w:tcW w:w="850" w:type="dxa"/>
            <w:shd w:val="clear" w:color="auto" w:fill="auto"/>
          </w:tcPr>
          <w:p w14:paraId="7D05D742" w14:textId="7E73169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4DDCBAE1" w14:textId="5EA401A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89C92F2" w14:textId="53190EF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09F1183A" w14:textId="482E2940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</w:tr>
      <w:tr w:rsidR="001F7E55" w:rsidRPr="00437232" w14:paraId="52E9CEE4" w14:textId="013B2B29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01D9EC4D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204AFBB3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M p.L1448* nonsense, ATM p.M56_splice</w:t>
            </w:r>
          </w:p>
        </w:tc>
        <w:tc>
          <w:tcPr>
            <w:tcW w:w="850" w:type="dxa"/>
            <w:shd w:val="clear" w:color="auto" w:fill="auto"/>
          </w:tcPr>
          <w:p w14:paraId="3790BBDC" w14:textId="58B0CD8E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  <w:shd w:val="clear" w:color="auto" w:fill="auto"/>
          </w:tcPr>
          <w:p w14:paraId="43F42243" w14:textId="2C063A59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734677E6" w14:textId="2765492A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55F37F50" w14:textId="20B3E8AF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</w:tr>
      <w:tr w:rsidR="001F7E55" w:rsidRPr="00437232" w14:paraId="6080FF89" w14:textId="7967FB79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6EB2D160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5D1733D4" w14:textId="3B95D87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M p.R899* nonsense</w:t>
            </w:r>
            <w:r w:rsidRPr="00437232" w:rsidDel="00615F2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CDKN1B</w:t>
            </w:r>
            <w:r w:rsidRPr="0043723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.E126* nonsense, NBN P700Qfs*13 frameshift</w:t>
            </w:r>
          </w:p>
        </w:tc>
        <w:tc>
          <w:tcPr>
            <w:tcW w:w="850" w:type="dxa"/>
            <w:shd w:val="clear" w:color="auto" w:fill="auto"/>
          </w:tcPr>
          <w:p w14:paraId="460E3B74" w14:textId="3A7F97A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4F586D1F" w14:textId="01EC005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54B43717" w14:textId="309A48C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25274D57" w14:textId="568849CA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</w:tr>
      <w:tr w:rsidR="001F7E55" w:rsidRPr="00437232" w14:paraId="0DCBA5C9" w14:textId="6FCECA29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4FD82354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31D03152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TM </w:t>
            </w: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.V356_splice</w:t>
            </w:r>
            <w:r w:rsidRPr="00437232" w:rsidDel="00CB6D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0" w:type="dxa"/>
          </w:tcPr>
          <w:p w14:paraId="7A044CD8" w14:textId="6CDB0CE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72F85A6C" w14:textId="387DB98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730E9313" w14:textId="7948EADA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6B2E72A4" w14:textId="69EEC5F5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</w:tr>
      <w:tr w:rsidR="001F7E55" w:rsidRPr="00437232" w14:paraId="112FA4AE" w14:textId="6FF0DF35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58A3C358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1D89F112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K12 p.M816fs*5</w:t>
            </w:r>
            <w:r w:rsidRPr="00437232" w:rsidDel="001F31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meshift, CDK12 p.F998_splice</w:t>
            </w:r>
            <w:r w:rsidRPr="00437232" w:rsidDel="001F317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0" w:type="dxa"/>
          </w:tcPr>
          <w:p w14:paraId="621A60C9" w14:textId="31413421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0DFD24A1" w14:textId="1036CDC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0D607BD2" w14:textId="0F0FA45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06AFE82C" w14:textId="4ACDBB38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</w:tr>
      <w:tr w:rsidR="001F7E55" w:rsidRPr="00437232" w14:paraId="29140DFB" w14:textId="256A9376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6BCD53A4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3F0EAFC4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M p.R2909I missense, MAP4K3 p.R83* nonsense</w:t>
            </w:r>
          </w:p>
        </w:tc>
        <w:tc>
          <w:tcPr>
            <w:tcW w:w="850" w:type="dxa"/>
          </w:tcPr>
          <w:p w14:paraId="7EB5AD79" w14:textId="0833942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2AF497FF" w14:textId="3ED20B5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0AEAAE93" w14:textId="7E780F4C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04A7E78B" w14:textId="3F989316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</w:tr>
      <w:tr w:rsidR="001F7E55" w:rsidRPr="00437232" w14:paraId="09037A8A" w14:textId="386A7286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016913B4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372598BD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CA2 HD</w:t>
            </w:r>
          </w:p>
        </w:tc>
        <w:tc>
          <w:tcPr>
            <w:tcW w:w="850" w:type="dxa"/>
          </w:tcPr>
          <w:p w14:paraId="430E999D" w14:textId="1CAED32E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079A189C" w14:textId="3A072CBF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5D5D143" w14:textId="3A89AD0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66B84CE7" w14:textId="16FFCBDD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</w:tr>
      <w:tr w:rsidR="001F7E55" w:rsidRPr="00437232" w14:paraId="075E5A6D" w14:textId="476B2C09" w:rsidTr="001F7E55">
        <w:trPr>
          <w:trHeight w:val="290"/>
        </w:trPr>
        <w:tc>
          <w:tcPr>
            <w:tcW w:w="1161" w:type="dxa"/>
            <w:shd w:val="clear" w:color="auto" w:fill="auto"/>
            <w:noWrap/>
            <w:vAlign w:val="bottom"/>
          </w:tcPr>
          <w:p w14:paraId="6580B854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162C5133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M HD</w:t>
            </w:r>
          </w:p>
        </w:tc>
        <w:tc>
          <w:tcPr>
            <w:tcW w:w="850" w:type="dxa"/>
          </w:tcPr>
          <w:p w14:paraId="6FFC9BF8" w14:textId="1213E2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73EF1597" w14:textId="513BC5E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8AF74C4" w14:textId="747A65E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7585213E" w14:textId="24B85872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</w:tr>
      <w:tr w:rsidR="001F7E55" w:rsidRPr="00437232" w14:paraId="27C79B5C" w14:textId="0F594EC6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49BFB54E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5A9B4388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M p.Y889*nonsense</w:t>
            </w:r>
            <w:r w:rsidRPr="0043723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0" w:type="dxa"/>
          </w:tcPr>
          <w:p w14:paraId="7E861376" w14:textId="11CAB71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716D55D1" w14:textId="1C01BBB0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1923A890" w14:textId="41DA51E3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702FB028" w14:textId="77F82A64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</w:tr>
      <w:tr w:rsidR="001F7E55" w:rsidRPr="00437232" w14:paraId="0BF24027" w14:textId="7085F181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11D8DC8D" w14:textId="2B51921E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4791D8DD" w14:textId="294DAAFE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EN HD, WRN HD, TP53 p.R273H missense</w:t>
            </w:r>
          </w:p>
        </w:tc>
        <w:tc>
          <w:tcPr>
            <w:tcW w:w="850" w:type="dxa"/>
          </w:tcPr>
          <w:p w14:paraId="41396AFE" w14:textId="28DE97C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52CA6631" w14:textId="5EAC19AA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39BF506D" w14:textId="5D43F8F6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5D8ECF2F" w14:textId="5A43FC84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</w:tr>
      <w:tr w:rsidR="001F7E55" w:rsidRPr="00437232" w14:paraId="122E5FE3" w14:textId="4AAF1883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2F9FE6CC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2465F9CD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M p.P2842S missense, PTEN p.Y138Lfs*42 frameshift, TP53 p.P278L missense</w:t>
            </w:r>
          </w:p>
        </w:tc>
        <w:tc>
          <w:tcPr>
            <w:tcW w:w="850" w:type="dxa"/>
          </w:tcPr>
          <w:p w14:paraId="0144BBD8" w14:textId="1A69F0FE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3E2CFF1D" w14:textId="553489D5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78C7A0AB" w14:textId="75D4A46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3A4C3CA5" w14:textId="6221F8E0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</w:tr>
      <w:tr w:rsidR="001F7E55" w:rsidRPr="00437232" w14:paraId="27FC0B4A" w14:textId="19BF64BA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0D7F218A" w14:textId="01CB9E04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61365D42" w14:textId="3A64143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mutation detected</w:t>
            </w:r>
          </w:p>
        </w:tc>
        <w:tc>
          <w:tcPr>
            <w:tcW w:w="850" w:type="dxa"/>
          </w:tcPr>
          <w:p w14:paraId="7DA49AAB" w14:textId="702D68D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2ECE8F54" w14:textId="6D3EA299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55D5112" w14:textId="792D9D30" w:rsidR="001F7E55" w:rsidRPr="00437232" w:rsidRDefault="001F7E55" w:rsidP="001F7E55">
            <w:pPr>
              <w:tabs>
                <w:tab w:val="left" w:pos="291"/>
                <w:tab w:val="center" w:pos="406"/>
              </w:tabs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ab/>
              <w:t>N/A</w:t>
            </w:r>
          </w:p>
        </w:tc>
        <w:tc>
          <w:tcPr>
            <w:tcW w:w="851" w:type="dxa"/>
          </w:tcPr>
          <w:p w14:paraId="5E8804CB" w14:textId="07C5A496" w:rsidR="001F7E55" w:rsidRPr="001F7E55" w:rsidRDefault="001F7E55" w:rsidP="001F7E55">
            <w:pPr>
              <w:tabs>
                <w:tab w:val="left" w:pos="291"/>
                <w:tab w:val="center" w:pos="406"/>
              </w:tabs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</w:tr>
      <w:tr w:rsidR="001F7E55" w:rsidRPr="00437232" w14:paraId="213FB0DF" w14:textId="232CB5B1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18215505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51C75437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CA2 p.R2973Ifs*3</w:t>
            </w:r>
            <w:r w:rsidRPr="00437232" w:rsidDel="00B2002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rameshift ,AR p.L702H missense</w:t>
            </w:r>
          </w:p>
        </w:tc>
        <w:tc>
          <w:tcPr>
            <w:tcW w:w="850" w:type="dxa"/>
          </w:tcPr>
          <w:p w14:paraId="6A5335A8" w14:textId="63C332C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499CA731" w14:textId="52A48EA5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4784DB81" w14:textId="6CF59D9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054307E5" w14:textId="1175C6EC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</w:tr>
      <w:tr w:rsidR="001F7E55" w:rsidRPr="00437232" w14:paraId="30A9736B" w14:textId="77927F54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237128DD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4739758F" w14:textId="0CA9DF3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NCA HD, FANCD2 HD, PTEN  HD, AKT2 HD, TP53 p.G245S missense</w:t>
            </w:r>
          </w:p>
        </w:tc>
        <w:tc>
          <w:tcPr>
            <w:tcW w:w="850" w:type="dxa"/>
          </w:tcPr>
          <w:p w14:paraId="16AD6A42" w14:textId="4B59775F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7D6A2CFB" w14:textId="5D56005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613236F6" w14:textId="7D6C8B4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4A2BC0FC" w14:textId="01A9016E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</w:tr>
      <w:tr w:rsidR="001F7E55" w:rsidRPr="00437232" w14:paraId="2B59EA04" w14:textId="0B976CF9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6FBD8FA3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563C40CC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M p.K1192Rfs*3 frameshift</w:t>
            </w:r>
          </w:p>
        </w:tc>
        <w:tc>
          <w:tcPr>
            <w:tcW w:w="850" w:type="dxa"/>
          </w:tcPr>
          <w:p w14:paraId="37F0AB45" w14:textId="7045466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2B7201A5" w14:textId="030F0CC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0E4D0DBE" w14:textId="0856D5F9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4B3C55BD" w14:textId="1BF2786F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</w:tr>
      <w:tr w:rsidR="001F7E55" w:rsidRPr="00437232" w14:paraId="2662CDCA" w14:textId="64B1FFDC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33735D8A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6BD858E9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CA2 HD, TP53 p.T125_splice</w:t>
            </w:r>
            <w:r w:rsidRPr="00437232" w:rsidDel="00B449F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0" w:type="dxa"/>
          </w:tcPr>
          <w:p w14:paraId="131C6704" w14:textId="79DB477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11B4FC67" w14:textId="1E00E0D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5959298" w14:textId="2C90F5A5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1BB190B6" w14:textId="4B7242C2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</w:tr>
      <w:tr w:rsidR="001F7E55" w:rsidRPr="00437232" w14:paraId="69B1D0EF" w14:textId="06095E47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377D8DF5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66BBC618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CA2 HD, AR p.L702H missense, PTEN p.L140* nonsense, PIK3CA p.R4_E9del inframe deletion</w:t>
            </w:r>
            <w:r w:rsidRPr="00437232" w:rsidDel="00B449F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50" w:type="dxa"/>
          </w:tcPr>
          <w:p w14:paraId="3CCFBE2C" w14:textId="6BE583F1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28EA2C44" w14:textId="7C3B3885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5F1A44DE" w14:textId="2499E6DA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30727A33" w14:textId="05DFF937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</w:tr>
      <w:tr w:rsidR="001F7E55" w:rsidRPr="00437232" w14:paraId="3B53B69E" w14:textId="32C6B70B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65A942AE" w14:textId="77777777" w:rsidR="001F7E55" w:rsidRPr="00437232" w:rsidRDefault="001F7E55" w:rsidP="001F7E55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4221" w:type="dxa"/>
            <w:shd w:val="clear" w:color="auto" w:fill="auto"/>
            <w:vAlign w:val="center"/>
            <w:hideMark/>
          </w:tcPr>
          <w:p w14:paraId="296FEF98" w14:textId="77777777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CA2 HD</w:t>
            </w:r>
          </w:p>
        </w:tc>
        <w:tc>
          <w:tcPr>
            <w:tcW w:w="850" w:type="dxa"/>
          </w:tcPr>
          <w:p w14:paraId="35DD3A62" w14:textId="7F6E3701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2F2A8FA9" w14:textId="6B2BE072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22D98C89" w14:textId="0FEA6C25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0C68E389" w14:textId="4E405061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</w:tr>
      <w:tr w:rsidR="001F7E55" w:rsidRPr="00437232" w14:paraId="4FA6DA7D" w14:textId="2EEDBDA3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4A6C2694" w14:textId="5B80B704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3210E4E4" w14:textId="204FC0CF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F1 p.Y2285* nonsense, TP53 p.S241F missense</w:t>
            </w:r>
          </w:p>
        </w:tc>
        <w:tc>
          <w:tcPr>
            <w:tcW w:w="850" w:type="dxa"/>
          </w:tcPr>
          <w:p w14:paraId="4D29D299" w14:textId="4945B9F1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58811444" w14:textId="1F749555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6AF368FD" w14:textId="4DE6B738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1" w:type="dxa"/>
          </w:tcPr>
          <w:p w14:paraId="7190D8E6" w14:textId="219108F0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</w:tr>
      <w:tr w:rsidR="001F7E55" w:rsidRPr="00437232" w14:paraId="7BB56647" w14:textId="5CDDE2B8" w:rsidTr="001F7E55">
        <w:trPr>
          <w:trHeight w:val="260"/>
        </w:trPr>
        <w:tc>
          <w:tcPr>
            <w:tcW w:w="1161" w:type="dxa"/>
            <w:shd w:val="clear" w:color="auto" w:fill="auto"/>
            <w:noWrap/>
            <w:vAlign w:val="bottom"/>
          </w:tcPr>
          <w:p w14:paraId="15A1B1D9" w14:textId="11194691" w:rsidR="001F7E55" w:rsidRPr="00437232" w:rsidRDefault="001F7E55" w:rsidP="001F7E55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7232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221" w:type="dxa"/>
            <w:shd w:val="clear" w:color="auto" w:fill="auto"/>
            <w:vAlign w:val="center"/>
          </w:tcPr>
          <w:p w14:paraId="773082E8" w14:textId="1E582684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P53 p.Y220C missense</w:t>
            </w:r>
          </w:p>
        </w:tc>
        <w:tc>
          <w:tcPr>
            <w:tcW w:w="850" w:type="dxa"/>
          </w:tcPr>
          <w:p w14:paraId="1B1AFD83" w14:textId="545E3E2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851" w:type="dxa"/>
          </w:tcPr>
          <w:p w14:paraId="757C4E8C" w14:textId="42B8854B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shd w:val="clear" w:color="auto" w:fill="auto"/>
          </w:tcPr>
          <w:p w14:paraId="3CDE4765" w14:textId="483931CD" w:rsidR="001F7E55" w:rsidRPr="00437232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372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1" w:type="dxa"/>
          </w:tcPr>
          <w:p w14:paraId="474F8DBA" w14:textId="1DDF7284" w:rsidR="001F7E55" w:rsidRPr="001F7E55" w:rsidRDefault="001F7E55" w:rsidP="001F7E5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F7E55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</w:tbl>
    <w:p w14:paraId="0DD19D67" w14:textId="3CF9F269" w:rsidR="002C2BCC" w:rsidRPr="00437232" w:rsidRDefault="00263758" w:rsidP="00263758">
      <w:pPr>
        <w:rPr>
          <w:rFonts w:ascii="Arial" w:hAnsi="Arial" w:cs="Arial"/>
          <w:sz w:val="20"/>
          <w:szCs w:val="20"/>
        </w:rPr>
      </w:pPr>
      <w:r w:rsidRPr="00437232">
        <w:rPr>
          <w:rFonts w:ascii="Arial" w:hAnsi="Arial" w:cs="Arial"/>
          <w:sz w:val="20"/>
          <w:szCs w:val="20"/>
          <w:vertAlign w:val="superscript"/>
        </w:rPr>
        <w:t>a</w:t>
      </w:r>
      <w:r w:rsidRPr="00437232">
        <w:rPr>
          <w:rFonts w:ascii="Arial" w:hAnsi="Arial" w:cs="Arial"/>
          <w:sz w:val="20"/>
          <w:szCs w:val="20"/>
        </w:rPr>
        <w:t xml:space="preserve"> ATM loss defined as nuclear ATM H-score 0</w:t>
      </w:r>
    </w:p>
    <w:p w14:paraId="5BD58DEB" w14:textId="003D8A1F" w:rsidR="00263758" w:rsidRPr="00437232" w:rsidRDefault="00263758" w:rsidP="00263758">
      <w:pPr>
        <w:rPr>
          <w:rFonts w:ascii="Arial" w:hAnsi="Arial" w:cs="Arial"/>
          <w:sz w:val="20"/>
          <w:szCs w:val="20"/>
        </w:rPr>
      </w:pPr>
      <w:r w:rsidRPr="00437232">
        <w:rPr>
          <w:rFonts w:ascii="Arial" w:hAnsi="Arial" w:cs="Arial"/>
          <w:sz w:val="20"/>
          <w:szCs w:val="20"/>
          <w:vertAlign w:val="superscript"/>
        </w:rPr>
        <w:t>c</w:t>
      </w:r>
      <w:r w:rsidRPr="00437232">
        <w:rPr>
          <w:rFonts w:ascii="Arial" w:hAnsi="Arial" w:cs="Arial"/>
          <w:sz w:val="20"/>
          <w:szCs w:val="20"/>
        </w:rPr>
        <w:t xml:space="preserve"> MMR status segregated by College of American Pathologists Criteria for biomarker reporting in colorectal carcinoma.</w:t>
      </w:r>
    </w:p>
    <w:p w14:paraId="388D1E38" w14:textId="6A7FCDFD" w:rsidR="00263758" w:rsidRPr="00437232" w:rsidRDefault="00263758" w:rsidP="00263758">
      <w:pPr>
        <w:rPr>
          <w:rFonts w:ascii="Arial" w:hAnsi="Arial" w:cs="Arial"/>
          <w:sz w:val="20"/>
          <w:szCs w:val="20"/>
        </w:rPr>
      </w:pPr>
      <w:r w:rsidRPr="00437232">
        <w:rPr>
          <w:rFonts w:ascii="Arial" w:hAnsi="Arial" w:cs="Arial"/>
          <w:sz w:val="20"/>
          <w:szCs w:val="20"/>
          <w:vertAlign w:val="superscript"/>
        </w:rPr>
        <w:t>b</w:t>
      </w:r>
      <w:r w:rsidRPr="00437232">
        <w:rPr>
          <w:rFonts w:ascii="Arial" w:hAnsi="Arial" w:cs="Arial"/>
          <w:sz w:val="20"/>
          <w:szCs w:val="20"/>
        </w:rPr>
        <w:t xml:space="preserve"> PTEN loss defined as cytoplasmic PTEN H-score </w:t>
      </w:r>
      <m:oMath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≤</m:t>
        </m:r>
      </m:oMath>
      <w:r w:rsidRPr="00437232">
        <w:rPr>
          <w:rFonts w:ascii="Arial" w:hAnsi="Arial" w:cs="Arial"/>
          <w:sz w:val="20"/>
          <w:szCs w:val="20"/>
        </w:rPr>
        <w:t>10</w:t>
      </w:r>
    </w:p>
    <w:p w14:paraId="440E5B65" w14:textId="53E87498" w:rsidR="00AF46F6" w:rsidRPr="00437232" w:rsidRDefault="00AF46F6" w:rsidP="00263758">
      <w:pPr>
        <w:rPr>
          <w:rFonts w:ascii="Arial" w:hAnsi="Arial" w:cs="Arial"/>
          <w:sz w:val="20"/>
          <w:szCs w:val="20"/>
        </w:rPr>
      </w:pPr>
      <w:r w:rsidRPr="00437232">
        <w:rPr>
          <w:rFonts w:ascii="Arial" w:hAnsi="Arial" w:cs="Arial"/>
          <w:sz w:val="20"/>
          <w:szCs w:val="20"/>
        </w:rPr>
        <w:t>HD = homozygous deletion</w:t>
      </w:r>
    </w:p>
    <w:p w14:paraId="17CDC0F1" w14:textId="0AE850B3" w:rsidR="00866F43" w:rsidRPr="00437232" w:rsidRDefault="00BF5EAA" w:rsidP="00263758">
      <w:pPr>
        <w:rPr>
          <w:rFonts w:ascii="Arial" w:hAnsi="Arial" w:cs="Arial"/>
          <w:sz w:val="20"/>
          <w:szCs w:val="20"/>
        </w:rPr>
      </w:pPr>
      <w:r w:rsidRPr="00437232">
        <w:rPr>
          <w:rFonts w:ascii="Arial" w:hAnsi="Arial" w:cs="Arial"/>
          <w:sz w:val="20"/>
          <w:szCs w:val="20"/>
        </w:rPr>
        <w:t>*nonsense mutation</w:t>
      </w:r>
    </w:p>
    <w:p w14:paraId="0D6C8A25" w14:textId="36B72CB2" w:rsidR="00866F43" w:rsidRDefault="00866F43">
      <w:pPr>
        <w:rPr>
          <w:rFonts w:ascii="Arial" w:hAnsi="Arial" w:cs="Arial"/>
          <w:sz w:val="20"/>
          <w:szCs w:val="20"/>
        </w:rPr>
      </w:pPr>
    </w:p>
    <w:p w14:paraId="2C3A88F3" w14:textId="73C1CE7E" w:rsidR="00437232" w:rsidRPr="00437232" w:rsidRDefault="00437232">
      <w:pPr>
        <w:rPr>
          <w:rFonts w:ascii="Arial" w:hAnsi="Arial" w:cs="Arial"/>
          <w:sz w:val="20"/>
          <w:szCs w:val="20"/>
        </w:rPr>
      </w:pPr>
      <w:r w:rsidRPr="00437232">
        <w:rPr>
          <w:rFonts w:ascii="Arial" w:hAnsi="Arial" w:cs="Arial"/>
          <w:b/>
          <w:bCs/>
          <w:sz w:val="20"/>
          <w:szCs w:val="20"/>
        </w:rPr>
        <w:lastRenderedPageBreak/>
        <w:t>Supplementary Table S</w:t>
      </w:r>
      <w:r>
        <w:rPr>
          <w:rFonts w:ascii="Arial" w:hAnsi="Arial" w:cs="Arial"/>
          <w:b/>
          <w:bCs/>
          <w:sz w:val="20"/>
          <w:szCs w:val="20"/>
        </w:rPr>
        <w:t>7</w:t>
      </w:r>
      <w:r w:rsidRPr="00437232">
        <w:rPr>
          <w:rFonts w:ascii="Arial" w:hAnsi="Arial" w:cs="Arial"/>
          <w:b/>
          <w:bCs/>
          <w:sz w:val="20"/>
          <w:szCs w:val="20"/>
        </w:rPr>
        <w:t xml:space="preserve">: </w:t>
      </w:r>
      <w:r w:rsidR="0023019C">
        <w:rPr>
          <w:rFonts w:ascii="Arial" w:hAnsi="Arial" w:cs="Arial"/>
          <w:b/>
          <w:bCs/>
          <w:sz w:val="20"/>
          <w:szCs w:val="20"/>
        </w:rPr>
        <w:t>Key g</w:t>
      </w:r>
      <w:r>
        <w:rPr>
          <w:rFonts w:ascii="Arial" w:hAnsi="Arial" w:cs="Arial"/>
          <w:b/>
          <w:bCs/>
          <w:sz w:val="20"/>
          <w:szCs w:val="20"/>
        </w:rPr>
        <w:t>enomic alterations of tumour biopsy and PDX model generated from the biopsy</w:t>
      </w:r>
    </w:p>
    <w:tbl>
      <w:tblPr>
        <w:tblW w:w="680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413"/>
        <w:gridCol w:w="2627"/>
        <w:gridCol w:w="2760"/>
      </w:tblGrid>
      <w:tr w:rsidR="001707AC" w:rsidRPr="001707AC" w14:paraId="1DE857C0" w14:textId="77777777" w:rsidTr="00437232">
        <w:trPr>
          <w:trHeight w:val="340"/>
        </w:trPr>
        <w:tc>
          <w:tcPr>
            <w:tcW w:w="4040" w:type="dxa"/>
            <w:gridSpan w:val="2"/>
            <w:shd w:val="clear" w:color="auto" w:fill="auto"/>
            <w:noWrap/>
            <w:vAlign w:val="center"/>
            <w:hideMark/>
          </w:tcPr>
          <w:p w14:paraId="482F92E1" w14:textId="7A03136F" w:rsidR="00437232" w:rsidRPr="001707AC" w:rsidRDefault="00437232" w:rsidP="001707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Patient liver biopsy</w:t>
            </w:r>
            <w:r w:rsidR="00865930">
              <w:rPr>
                <w:rFonts w:ascii="Arial" w:hAnsi="Arial" w:cs="Arial"/>
                <w:sz w:val="20"/>
                <w:szCs w:val="20"/>
              </w:rPr>
              <w:t xml:space="preserve"> (adenocarcinoma)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6422962E" w14:textId="6FACC462" w:rsidR="00437232" w:rsidRPr="001707AC" w:rsidRDefault="00437232" w:rsidP="001707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PDX CP327</w:t>
            </w:r>
          </w:p>
        </w:tc>
      </w:tr>
      <w:tr w:rsidR="00437232" w:rsidRPr="001707AC" w14:paraId="717BDBC1" w14:textId="77777777" w:rsidTr="00DB02CB">
        <w:trPr>
          <w:trHeight w:val="340"/>
        </w:trPr>
        <w:tc>
          <w:tcPr>
            <w:tcW w:w="1413" w:type="dxa"/>
            <w:shd w:val="clear" w:color="auto" w:fill="auto"/>
            <w:vAlign w:val="center"/>
            <w:hideMark/>
          </w:tcPr>
          <w:p w14:paraId="757B2FF2" w14:textId="77777777" w:rsidR="00437232" w:rsidRPr="001707AC" w:rsidRDefault="00437232" w:rsidP="001707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2627" w:type="dxa"/>
            <w:shd w:val="clear" w:color="auto" w:fill="auto"/>
            <w:vAlign w:val="center"/>
            <w:hideMark/>
          </w:tcPr>
          <w:p w14:paraId="11EB56E5" w14:textId="1E26A2B4" w:rsidR="00437232" w:rsidRPr="001707AC" w:rsidRDefault="003420A0" w:rsidP="001707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teration</w:t>
            </w:r>
            <w:r w:rsidR="00865930">
              <w:rPr>
                <w:rFonts w:ascii="Arial" w:hAnsi="Arial" w:cs="Arial"/>
                <w:sz w:val="20"/>
                <w:szCs w:val="20"/>
              </w:rPr>
              <w:t xml:space="preserve"> present</w:t>
            </w:r>
            <w:r w:rsidR="0021771B" w:rsidRPr="0021771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0C714BF6" w14:textId="6094D9D2" w:rsidR="00437232" w:rsidRPr="001707AC" w:rsidRDefault="003420A0" w:rsidP="003420A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teration</w:t>
            </w:r>
            <w:r w:rsidR="00437232" w:rsidRPr="001707AC">
              <w:rPr>
                <w:rFonts w:ascii="Arial" w:hAnsi="Arial" w:cs="Arial"/>
                <w:sz w:val="20"/>
                <w:szCs w:val="20"/>
              </w:rPr>
              <w:t xml:space="preserve"> Present</w:t>
            </w:r>
            <w:r w:rsidR="0021771B" w:rsidRPr="0021771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437232" w:rsidRPr="001707AC" w14:paraId="4A35139A" w14:textId="77777777" w:rsidTr="00DB02CB">
        <w:trPr>
          <w:trHeight w:val="340"/>
        </w:trPr>
        <w:tc>
          <w:tcPr>
            <w:tcW w:w="1413" w:type="dxa"/>
            <w:shd w:val="clear" w:color="auto" w:fill="auto"/>
            <w:vAlign w:val="center"/>
            <w:hideMark/>
          </w:tcPr>
          <w:p w14:paraId="37AA6E94" w14:textId="77777777" w:rsidR="00437232" w:rsidRPr="001707AC" w:rsidRDefault="00437232" w:rsidP="001707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ARID2</w:t>
            </w:r>
          </w:p>
        </w:tc>
        <w:tc>
          <w:tcPr>
            <w:tcW w:w="2627" w:type="dxa"/>
            <w:shd w:val="clear" w:color="auto" w:fill="auto"/>
            <w:vAlign w:val="center"/>
            <w:hideMark/>
          </w:tcPr>
          <w:p w14:paraId="2060FA29" w14:textId="0DE66461" w:rsidR="00437232" w:rsidRPr="001707AC" w:rsidRDefault="00437232" w:rsidP="001707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p.C382Y</w:t>
            </w:r>
            <w:r w:rsidR="001707AC" w:rsidRPr="001707AC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4369BAEE" w14:textId="77777777" w:rsidR="00437232" w:rsidRPr="001707AC" w:rsidRDefault="00437232" w:rsidP="003420A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37232" w:rsidRPr="001707AC" w14:paraId="4B291539" w14:textId="77777777" w:rsidTr="00DB02CB">
        <w:trPr>
          <w:trHeight w:val="340"/>
        </w:trPr>
        <w:tc>
          <w:tcPr>
            <w:tcW w:w="1413" w:type="dxa"/>
            <w:shd w:val="clear" w:color="auto" w:fill="auto"/>
            <w:vAlign w:val="center"/>
            <w:hideMark/>
          </w:tcPr>
          <w:p w14:paraId="713DDE4C" w14:textId="77777777" w:rsidR="00437232" w:rsidRPr="001707AC" w:rsidRDefault="00437232" w:rsidP="001707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ARID2</w:t>
            </w:r>
          </w:p>
        </w:tc>
        <w:tc>
          <w:tcPr>
            <w:tcW w:w="2627" w:type="dxa"/>
            <w:shd w:val="clear" w:color="auto" w:fill="auto"/>
            <w:vAlign w:val="center"/>
            <w:hideMark/>
          </w:tcPr>
          <w:p w14:paraId="6D860444" w14:textId="77777777" w:rsidR="00437232" w:rsidRPr="001707AC" w:rsidRDefault="00437232" w:rsidP="001707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p.T426M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495E8BE1" w14:textId="77777777" w:rsidR="00437232" w:rsidRPr="001707AC" w:rsidRDefault="00437232" w:rsidP="003420A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37232" w:rsidRPr="001707AC" w14:paraId="59FAA368" w14:textId="77777777" w:rsidTr="00DB02CB">
        <w:trPr>
          <w:trHeight w:val="340"/>
        </w:trPr>
        <w:tc>
          <w:tcPr>
            <w:tcW w:w="1413" w:type="dxa"/>
            <w:shd w:val="clear" w:color="auto" w:fill="auto"/>
            <w:vAlign w:val="center"/>
            <w:hideMark/>
          </w:tcPr>
          <w:p w14:paraId="0220076C" w14:textId="77777777" w:rsidR="00437232" w:rsidRPr="001707AC" w:rsidRDefault="00437232" w:rsidP="001707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FANCD2</w:t>
            </w:r>
          </w:p>
        </w:tc>
        <w:tc>
          <w:tcPr>
            <w:tcW w:w="2627" w:type="dxa"/>
            <w:shd w:val="clear" w:color="auto" w:fill="auto"/>
            <w:vAlign w:val="center"/>
            <w:hideMark/>
          </w:tcPr>
          <w:p w14:paraId="21C97A4D" w14:textId="77777777" w:rsidR="00437232" w:rsidRPr="001707AC" w:rsidRDefault="00437232" w:rsidP="001707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p.F925Sfs*17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49659B10" w14:textId="77777777" w:rsidR="00437232" w:rsidRPr="001707AC" w:rsidRDefault="00437232" w:rsidP="003420A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37232" w:rsidRPr="001707AC" w14:paraId="61B6BF10" w14:textId="77777777" w:rsidTr="00DB02CB">
        <w:trPr>
          <w:trHeight w:val="340"/>
        </w:trPr>
        <w:tc>
          <w:tcPr>
            <w:tcW w:w="1413" w:type="dxa"/>
            <w:shd w:val="clear" w:color="auto" w:fill="auto"/>
            <w:vAlign w:val="center"/>
            <w:hideMark/>
          </w:tcPr>
          <w:p w14:paraId="7F5BAA83" w14:textId="77777777" w:rsidR="00437232" w:rsidRPr="001707AC" w:rsidRDefault="00437232" w:rsidP="001707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FANCF</w:t>
            </w:r>
          </w:p>
        </w:tc>
        <w:tc>
          <w:tcPr>
            <w:tcW w:w="2627" w:type="dxa"/>
            <w:shd w:val="clear" w:color="auto" w:fill="auto"/>
            <w:vAlign w:val="center"/>
            <w:hideMark/>
          </w:tcPr>
          <w:p w14:paraId="7AA96CB5" w14:textId="77777777" w:rsidR="00437232" w:rsidRPr="001707AC" w:rsidRDefault="00437232" w:rsidP="001707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p.L162Dfs*103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50BC452D" w14:textId="77777777" w:rsidR="00437232" w:rsidRPr="001707AC" w:rsidRDefault="00437232" w:rsidP="003420A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37232" w:rsidRPr="001707AC" w14:paraId="31FC66A2" w14:textId="77777777" w:rsidTr="00DB02CB">
        <w:trPr>
          <w:trHeight w:val="340"/>
        </w:trPr>
        <w:tc>
          <w:tcPr>
            <w:tcW w:w="1413" w:type="dxa"/>
            <w:shd w:val="clear" w:color="auto" w:fill="auto"/>
            <w:vAlign w:val="center"/>
            <w:hideMark/>
          </w:tcPr>
          <w:p w14:paraId="3ACCC259" w14:textId="77777777" w:rsidR="00437232" w:rsidRPr="001707AC" w:rsidRDefault="00437232" w:rsidP="001707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MLH3</w:t>
            </w:r>
          </w:p>
        </w:tc>
        <w:tc>
          <w:tcPr>
            <w:tcW w:w="2627" w:type="dxa"/>
            <w:shd w:val="clear" w:color="auto" w:fill="auto"/>
            <w:vAlign w:val="center"/>
            <w:hideMark/>
          </w:tcPr>
          <w:p w14:paraId="5C489BA2" w14:textId="2C933AE4" w:rsidR="00437232" w:rsidRPr="001707AC" w:rsidRDefault="00437232" w:rsidP="001707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p.L747V</w:t>
            </w:r>
            <w:r w:rsidR="000C561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688784BE" w14:textId="77777777" w:rsidR="00437232" w:rsidRPr="001707AC" w:rsidRDefault="00437232" w:rsidP="003420A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37232" w:rsidRPr="001707AC" w14:paraId="6C51C893" w14:textId="77777777" w:rsidTr="00DB02CB">
        <w:trPr>
          <w:trHeight w:val="340"/>
        </w:trPr>
        <w:tc>
          <w:tcPr>
            <w:tcW w:w="1413" w:type="dxa"/>
            <w:shd w:val="clear" w:color="auto" w:fill="auto"/>
            <w:vAlign w:val="center"/>
            <w:hideMark/>
          </w:tcPr>
          <w:p w14:paraId="3AFA2720" w14:textId="77777777" w:rsidR="00437232" w:rsidRPr="001707AC" w:rsidRDefault="00437232" w:rsidP="001707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MTOR</w:t>
            </w:r>
          </w:p>
        </w:tc>
        <w:tc>
          <w:tcPr>
            <w:tcW w:w="2627" w:type="dxa"/>
            <w:shd w:val="clear" w:color="auto" w:fill="auto"/>
            <w:vAlign w:val="center"/>
            <w:hideMark/>
          </w:tcPr>
          <w:p w14:paraId="29BBBB09" w14:textId="77777777" w:rsidR="00437232" w:rsidRPr="001707AC" w:rsidRDefault="00437232" w:rsidP="001707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p.D1278N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2031BE4" w14:textId="77777777" w:rsidR="00437232" w:rsidRPr="001707AC" w:rsidRDefault="00437232" w:rsidP="003420A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37232" w:rsidRPr="001707AC" w14:paraId="55BC3B79" w14:textId="77777777" w:rsidTr="00DB02CB">
        <w:trPr>
          <w:trHeight w:val="340"/>
        </w:trPr>
        <w:tc>
          <w:tcPr>
            <w:tcW w:w="1413" w:type="dxa"/>
            <w:shd w:val="clear" w:color="auto" w:fill="auto"/>
            <w:vAlign w:val="center"/>
            <w:hideMark/>
          </w:tcPr>
          <w:p w14:paraId="1888ABF0" w14:textId="77777777" w:rsidR="00437232" w:rsidRPr="001707AC" w:rsidRDefault="00437232" w:rsidP="001707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627" w:type="dxa"/>
            <w:shd w:val="clear" w:color="auto" w:fill="auto"/>
            <w:vAlign w:val="center"/>
            <w:hideMark/>
          </w:tcPr>
          <w:p w14:paraId="4E38C577" w14:textId="77777777" w:rsidR="00437232" w:rsidRPr="001707AC" w:rsidRDefault="00437232" w:rsidP="001707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p.R196*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72FC57AB" w14:textId="77777777" w:rsidR="00437232" w:rsidRPr="001707AC" w:rsidRDefault="00437232" w:rsidP="003420A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530714" w:rsidRPr="001707AC" w14:paraId="64D35277" w14:textId="77777777" w:rsidTr="00DB02CB">
        <w:trPr>
          <w:trHeight w:val="340"/>
        </w:trPr>
        <w:tc>
          <w:tcPr>
            <w:tcW w:w="1413" w:type="dxa"/>
            <w:shd w:val="clear" w:color="auto" w:fill="auto"/>
            <w:vAlign w:val="center"/>
          </w:tcPr>
          <w:p w14:paraId="7DA01941" w14:textId="1524BD8A" w:rsidR="00530714" w:rsidRPr="001707AC" w:rsidRDefault="00530714" w:rsidP="0053071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SH2 </w:t>
            </w:r>
          </w:p>
        </w:tc>
        <w:tc>
          <w:tcPr>
            <w:tcW w:w="2627" w:type="dxa"/>
            <w:shd w:val="clear" w:color="auto" w:fill="auto"/>
            <w:vAlign w:val="center"/>
          </w:tcPr>
          <w:p w14:paraId="01F5D105" w14:textId="691E8EAA" w:rsidR="00530714" w:rsidRPr="001707AC" w:rsidRDefault="00530714" w:rsidP="0053071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="000C5612">
              <w:rPr>
                <w:rFonts w:ascii="Arial" w:hAnsi="Arial" w:cs="Arial"/>
                <w:sz w:val="20"/>
                <w:szCs w:val="20"/>
              </w:rPr>
              <w:t>mut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(protein loss) </w:t>
            </w:r>
          </w:p>
        </w:tc>
        <w:tc>
          <w:tcPr>
            <w:tcW w:w="2760" w:type="dxa"/>
            <w:shd w:val="clear" w:color="auto" w:fill="auto"/>
            <w:noWrap/>
            <w:vAlign w:val="center"/>
          </w:tcPr>
          <w:p w14:paraId="4E6070C7" w14:textId="36AF40C9" w:rsidR="00530714" w:rsidRPr="001707AC" w:rsidRDefault="00530714" w:rsidP="0053071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="000C5612">
              <w:rPr>
                <w:rFonts w:ascii="Arial" w:hAnsi="Arial" w:cs="Arial"/>
                <w:sz w:val="20"/>
                <w:szCs w:val="20"/>
              </w:rPr>
              <w:t>mut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(protein loss) </w:t>
            </w:r>
          </w:p>
        </w:tc>
      </w:tr>
      <w:tr w:rsidR="00530714" w:rsidRPr="001707AC" w14:paraId="18384867" w14:textId="77777777" w:rsidTr="00DB02CB">
        <w:trPr>
          <w:trHeight w:val="340"/>
        </w:trPr>
        <w:tc>
          <w:tcPr>
            <w:tcW w:w="1413" w:type="dxa"/>
            <w:shd w:val="clear" w:color="auto" w:fill="auto"/>
            <w:vAlign w:val="center"/>
          </w:tcPr>
          <w:p w14:paraId="5B5E2253" w14:textId="035C6E51" w:rsidR="00530714" w:rsidRDefault="00530714" w:rsidP="0053071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H6</w:t>
            </w:r>
          </w:p>
        </w:tc>
        <w:tc>
          <w:tcPr>
            <w:tcW w:w="2627" w:type="dxa"/>
            <w:shd w:val="clear" w:color="auto" w:fill="auto"/>
            <w:vAlign w:val="center"/>
          </w:tcPr>
          <w:p w14:paraId="4557C423" w14:textId="1D10EC81" w:rsidR="00530714" w:rsidRDefault="00530714" w:rsidP="0053071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="000C5612">
              <w:rPr>
                <w:rFonts w:ascii="Arial" w:hAnsi="Arial" w:cs="Arial"/>
                <w:sz w:val="20"/>
                <w:szCs w:val="20"/>
              </w:rPr>
              <w:t>mut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(protein loss) </w:t>
            </w:r>
          </w:p>
        </w:tc>
        <w:tc>
          <w:tcPr>
            <w:tcW w:w="2760" w:type="dxa"/>
            <w:shd w:val="clear" w:color="auto" w:fill="auto"/>
            <w:noWrap/>
            <w:vAlign w:val="center"/>
          </w:tcPr>
          <w:p w14:paraId="530C4177" w14:textId="16F34002" w:rsidR="00530714" w:rsidRPr="001707AC" w:rsidRDefault="00530714" w:rsidP="0053071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="000C5612">
              <w:rPr>
                <w:rFonts w:ascii="Arial" w:hAnsi="Arial" w:cs="Arial"/>
                <w:sz w:val="20"/>
                <w:szCs w:val="20"/>
              </w:rPr>
              <w:t>mut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(protein loss) </w:t>
            </w:r>
          </w:p>
        </w:tc>
      </w:tr>
    </w:tbl>
    <w:p w14:paraId="2D191698" w14:textId="486975B3" w:rsidR="00437232" w:rsidRPr="001707AC" w:rsidRDefault="00437232" w:rsidP="001707AC">
      <w:pPr>
        <w:spacing w:after="0" w:line="240" w:lineRule="auto"/>
        <w:rPr>
          <w:rFonts w:ascii="Arial" w:hAnsi="Arial" w:cs="Arial"/>
        </w:rPr>
      </w:pPr>
    </w:p>
    <w:tbl>
      <w:tblPr>
        <w:tblW w:w="680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413"/>
        <w:gridCol w:w="2627"/>
        <w:gridCol w:w="2760"/>
      </w:tblGrid>
      <w:tr w:rsidR="001707AC" w:rsidRPr="001707AC" w14:paraId="56B876E9" w14:textId="77777777" w:rsidTr="00437232">
        <w:trPr>
          <w:trHeight w:val="340"/>
        </w:trPr>
        <w:tc>
          <w:tcPr>
            <w:tcW w:w="4040" w:type="dxa"/>
            <w:gridSpan w:val="2"/>
            <w:shd w:val="clear" w:color="auto" w:fill="auto"/>
            <w:noWrap/>
            <w:vAlign w:val="center"/>
            <w:hideMark/>
          </w:tcPr>
          <w:p w14:paraId="5271C723" w14:textId="0171077F" w:rsidR="00437232" w:rsidRPr="001707AC" w:rsidRDefault="00437232" w:rsidP="001707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Patient liver biopsy</w:t>
            </w:r>
            <w:r w:rsidR="00865930">
              <w:rPr>
                <w:rFonts w:ascii="Arial" w:hAnsi="Arial" w:cs="Arial"/>
                <w:sz w:val="20"/>
                <w:szCs w:val="20"/>
              </w:rPr>
              <w:t xml:space="preserve"> (adenocarcinoma)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71F1723D" w14:textId="51F6D1AC" w:rsidR="00437232" w:rsidRPr="001707AC" w:rsidRDefault="00437232" w:rsidP="001707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PDX CP341</w:t>
            </w:r>
          </w:p>
        </w:tc>
      </w:tr>
      <w:tr w:rsidR="00865930" w:rsidRPr="003420A0" w14:paraId="4C5F0146" w14:textId="77777777" w:rsidTr="00DB02CB">
        <w:trPr>
          <w:trHeight w:val="340"/>
        </w:trPr>
        <w:tc>
          <w:tcPr>
            <w:tcW w:w="1413" w:type="dxa"/>
            <w:shd w:val="clear" w:color="auto" w:fill="auto"/>
            <w:vAlign w:val="center"/>
            <w:hideMark/>
          </w:tcPr>
          <w:p w14:paraId="7DB6A015" w14:textId="77777777" w:rsidR="00865930" w:rsidRPr="001707AC" w:rsidRDefault="00865930" w:rsidP="008659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2627" w:type="dxa"/>
            <w:shd w:val="clear" w:color="auto" w:fill="auto"/>
            <w:vAlign w:val="center"/>
            <w:hideMark/>
          </w:tcPr>
          <w:p w14:paraId="622844DB" w14:textId="38E07258" w:rsidR="00865930" w:rsidRPr="001707AC" w:rsidRDefault="00865930" w:rsidP="008659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teration present</w:t>
            </w:r>
            <w:r w:rsidRPr="0021771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3DE66FE2" w14:textId="362804BD" w:rsidR="00865930" w:rsidRPr="001707AC" w:rsidRDefault="00865930" w:rsidP="008659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teration present</w:t>
            </w:r>
            <w:r w:rsidRPr="0021771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865930" w:rsidRPr="003420A0" w14:paraId="4EE6ADDA" w14:textId="77777777" w:rsidTr="00DB02CB">
        <w:trPr>
          <w:trHeight w:val="340"/>
        </w:trPr>
        <w:tc>
          <w:tcPr>
            <w:tcW w:w="1413" w:type="dxa"/>
            <w:shd w:val="clear" w:color="auto" w:fill="auto"/>
            <w:vAlign w:val="center"/>
            <w:hideMark/>
          </w:tcPr>
          <w:p w14:paraId="73C0C1E7" w14:textId="77777777" w:rsidR="00865930" w:rsidRPr="001707AC" w:rsidRDefault="00865930" w:rsidP="008659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ATM</w:t>
            </w:r>
          </w:p>
        </w:tc>
        <w:tc>
          <w:tcPr>
            <w:tcW w:w="2627" w:type="dxa"/>
            <w:shd w:val="clear" w:color="auto" w:fill="auto"/>
            <w:vAlign w:val="center"/>
            <w:hideMark/>
          </w:tcPr>
          <w:p w14:paraId="44DBB533" w14:textId="1547EC0B" w:rsidR="00865930" w:rsidRPr="001707AC" w:rsidRDefault="00865930" w:rsidP="008659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p.R1466G</w:t>
            </w:r>
            <w:r w:rsidR="00530714">
              <w:rPr>
                <w:rFonts w:ascii="Arial" w:hAnsi="Arial" w:cs="Arial"/>
                <w:sz w:val="20"/>
                <w:szCs w:val="20"/>
              </w:rPr>
              <w:t xml:space="preserve"> (protein </w:t>
            </w:r>
            <w:r w:rsidR="000C5612">
              <w:rPr>
                <w:rFonts w:ascii="Arial" w:hAnsi="Arial" w:cs="Arial"/>
                <w:sz w:val="20"/>
                <w:szCs w:val="20"/>
              </w:rPr>
              <w:t>present</w:t>
            </w:r>
            <w:r w:rsidR="00530714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3BC35027" w14:textId="6B198013" w:rsidR="00865930" w:rsidRPr="001707AC" w:rsidRDefault="00865930" w:rsidP="008659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YES</w:t>
            </w:r>
            <w:r w:rsidR="00530714">
              <w:rPr>
                <w:rFonts w:ascii="Arial" w:hAnsi="Arial" w:cs="Arial"/>
                <w:sz w:val="20"/>
                <w:szCs w:val="20"/>
              </w:rPr>
              <w:t xml:space="preserve"> (protein </w:t>
            </w:r>
            <w:r w:rsidR="000C5612">
              <w:rPr>
                <w:rFonts w:ascii="Arial" w:hAnsi="Arial" w:cs="Arial"/>
                <w:sz w:val="20"/>
                <w:szCs w:val="20"/>
              </w:rPr>
              <w:t>present</w:t>
            </w:r>
            <w:r w:rsidR="00530714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</w:tr>
      <w:tr w:rsidR="00865930" w:rsidRPr="003420A0" w14:paraId="5D054913" w14:textId="77777777" w:rsidTr="00DB02CB">
        <w:trPr>
          <w:trHeight w:val="340"/>
        </w:trPr>
        <w:tc>
          <w:tcPr>
            <w:tcW w:w="1413" w:type="dxa"/>
            <w:shd w:val="clear" w:color="auto" w:fill="auto"/>
            <w:vAlign w:val="center"/>
            <w:hideMark/>
          </w:tcPr>
          <w:p w14:paraId="02A85B31" w14:textId="77777777" w:rsidR="00865930" w:rsidRPr="001707AC" w:rsidRDefault="00865930" w:rsidP="008659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627" w:type="dxa"/>
            <w:shd w:val="clear" w:color="auto" w:fill="auto"/>
            <w:vAlign w:val="center"/>
            <w:hideMark/>
          </w:tcPr>
          <w:p w14:paraId="0FBF15DC" w14:textId="77777777" w:rsidR="00865930" w:rsidRPr="001707AC" w:rsidRDefault="00865930" w:rsidP="008659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p.G245V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30B64F19" w14:textId="77777777" w:rsidR="00865930" w:rsidRPr="001707AC" w:rsidRDefault="00865930" w:rsidP="008659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865930" w:rsidRPr="003420A0" w14:paraId="4AD34659" w14:textId="77777777" w:rsidTr="00DB02CB">
        <w:trPr>
          <w:trHeight w:val="340"/>
        </w:trPr>
        <w:tc>
          <w:tcPr>
            <w:tcW w:w="1413" w:type="dxa"/>
            <w:shd w:val="clear" w:color="auto" w:fill="auto"/>
            <w:vAlign w:val="center"/>
            <w:hideMark/>
          </w:tcPr>
          <w:p w14:paraId="2ED13352" w14:textId="77777777" w:rsidR="00865930" w:rsidRPr="001707AC" w:rsidRDefault="00865930" w:rsidP="008659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ERCC3</w:t>
            </w:r>
          </w:p>
        </w:tc>
        <w:tc>
          <w:tcPr>
            <w:tcW w:w="2627" w:type="dxa"/>
            <w:shd w:val="clear" w:color="auto" w:fill="auto"/>
            <w:vAlign w:val="center"/>
            <w:hideMark/>
          </w:tcPr>
          <w:p w14:paraId="2AAAAD54" w14:textId="44C60DAF" w:rsidR="00865930" w:rsidRPr="001707AC" w:rsidRDefault="0023019C" w:rsidP="008659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="00865930" w:rsidRPr="001707AC">
              <w:rPr>
                <w:rFonts w:ascii="Arial" w:hAnsi="Arial" w:cs="Arial"/>
                <w:sz w:val="20"/>
                <w:szCs w:val="20"/>
              </w:rPr>
              <w:t>eep deletion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70C82F80" w14:textId="77777777" w:rsidR="00865930" w:rsidRPr="001707AC" w:rsidRDefault="00865930" w:rsidP="008659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865930" w:rsidRPr="003420A0" w14:paraId="44FCD7BB" w14:textId="77777777" w:rsidTr="00DB02CB">
        <w:trPr>
          <w:trHeight w:val="340"/>
        </w:trPr>
        <w:tc>
          <w:tcPr>
            <w:tcW w:w="1413" w:type="dxa"/>
            <w:shd w:val="clear" w:color="auto" w:fill="auto"/>
            <w:vAlign w:val="center"/>
            <w:hideMark/>
          </w:tcPr>
          <w:p w14:paraId="263EA01F" w14:textId="77777777" w:rsidR="00865930" w:rsidRPr="001707AC" w:rsidRDefault="00865930" w:rsidP="008659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PTEN</w:t>
            </w:r>
          </w:p>
        </w:tc>
        <w:tc>
          <w:tcPr>
            <w:tcW w:w="2627" w:type="dxa"/>
            <w:shd w:val="clear" w:color="auto" w:fill="auto"/>
            <w:vAlign w:val="center"/>
            <w:hideMark/>
          </w:tcPr>
          <w:p w14:paraId="4B918C4B" w14:textId="301CE5F7" w:rsidR="00865930" w:rsidRPr="001707AC" w:rsidRDefault="0023019C" w:rsidP="008659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="00865930" w:rsidRPr="001707AC">
              <w:rPr>
                <w:rFonts w:ascii="Arial" w:hAnsi="Arial" w:cs="Arial"/>
                <w:sz w:val="20"/>
                <w:szCs w:val="20"/>
              </w:rPr>
              <w:t>eep deletion</w:t>
            </w:r>
            <w:r w:rsidR="00530714">
              <w:rPr>
                <w:rFonts w:ascii="Arial" w:hAnsi="Arial" w:cs="Arial"/>
                <w:sz w:val="20"/>
                <w:szCs w:val="20"/>
              </w:rPr>
              <w:t xml:space="preserve"> (protein loss)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9BFFA94" w14:textId="4CBBDF7C" w:rsidR="00865930" w:rsidRPr="001707AC" w:rsidRDefault="00865930" w:rsidP="008659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NO</w:t>
            </w:r>
            <w:r w:rsidR="00530714">
              <w:rPr>
                <w:rFonts w:ascii="Arial" w:hAnsi="Arial" w:cs="Arial"/>
                <w:sz w:val="20"/>
                <w:szCs w:val="20"/>
              </w:rPr>
              <w:t xml:space="preserve"> (protein loss) </w:t>
            </w:r>
          </w:p>
        </w:tc>
      </w:tr>
      <w:tr w:rsidR="00865930" w:rsidRPr="003420A0" w14:paraId="117A4B05" w14:textId="77777777" w:rsidTr="00DB02CB">
        <w:trPr>
          <w:trHeight w:val="340"/>
        </w:trPr>
        <w:tc>
          <w:tcPr>
            <w:tcW w:w="1413" w:type="dxa"/>
            <w:shd w:val="clear" w:color="auto" w:fill="auto"/>
            <w:vAlign w:val="center"/>
            <w:hideMark/>
          </w:tcPr>
          <w:p w14:paraId="32ED0437" w14:textId="77777777" w:rsidR="00865930" w:rsidRPr="001707AC" w:rsidRDefault="00865930" w:rsidP="008659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RB1</w:t>
            </w:r>
          </w:p>
        </w:tc>
        <w:tc>
          <w:tcPr>
            <w:tcW w:w="2627" w:type="dxa"/>
            <w:shd w:val="clear" w:color="auto" w:fill="auto"/>
            <w:vAlign w:val="center"/>
            <w:hideMark/>
          </w:tcPr>
          <w:p w14:paraId="49C77F4E" w14:textId="56F4A98F" w:rsidR="00865930" w:rsidRPr="001707AC" w:rsidRDefault="0023019C" w:rsidP="008659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="00865930" w:rsidRPr="001707AC">
              <w:rPr>
                <w:rFonts w:ascii="Arial" w:hAnsi="Arial" w:cs="Arial"/>
                <w:sz w:val="20"/>
                <w:szCs w:val="20"/>
              </w:rPr>
              <w:t>eep deletion</w:t>
            </w:r>
            <w:r w:rsidR="00530714">
              <w:rPr>
                <w:rFonts w:ascii="Arial" w:hAnsi="Arial" w:cs="Arial"/>
                <w:sz w:val="20"/>
                <w:szCs w:val="20"/>
              </w:rPr>
              <w:t xml:space="preserve"> (protein present)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056BBE90" w14:textId="15970DBF" w:rsidR="00865930" w:rsidRPr="001707AC" w:rsidRDefault="00865930" w:rsidP="008659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YES</w:t>
            </w:r>
            <w:r w:rsidR="00530714">
              <w:rPr>
                <w:rFonts w:ascii="Arial" w:hAnsi="Arial" w:cs="Arial"/>
                <w:sz w:val="20"/>
                <w:szCs w:val="20"/>
              </w:rPr>
              <w:t xml:space="preserve"> (protein present)</w:t>
            </w:r>
          </w:p>
        </w:tc>
      </w:tr>
    </w:tbl>
    <w:p w14:paraId="10D538BC" w14:textId="1521387F" w:rsidR="00437232" w:rsidRDefault="00437232" w:rsidP="003420A0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680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417"/>
        <w:gridCol w:w="2623"/>
        <w:gridCol w:w="2760"/>
      </w:tblGrid>
      <w:tr w:rsidR="003A798D" w:rsidRPr="001707AC" w14:paraId="09F42B79" w14:textId="77777777" w:rsidTr="00A01AF3">
        <w:trPr>
          <w:trHeight w:val="340"/>
        </w:trPr>
        <w:tc>
          <w:tcPr>
            <w:tcW w:w="4040" w:type="dxa"/>
            <w:gridSpan w:val="2"/>
            <w:shd w:val="clear" w:color="auto" w:fill="auto"/>
            <w:noWrap/>
            <w:vAlign w:val="center"/>
            <w:hideMark/>
          </w:tcPr>
          <w:p w14:paraId="576AC938" w14:textId="77777777" w:rsidR="003A798D" w:rsidRPr="001707AC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 lymph node</w:t>
            </w:r>
            <w:r w:rsidRPr="001707AC">
              <w:rPr>
                <w:rFonts w:ascii="Arial" w:hAnsi="Arial" w:cs="Arial"/>
                <w:sz w:val="20"/>
                <w:szCs w:val="20"/>
              </w:rPr>
              <w:t xml:space="preserve"> biopsy</w:t>
            </w:r>
            <w:r>
              <w:rPr>
                <w:rFonts w:ascii="Arial" w:hAnsi="Arial" w:cs="Arial"/>
                <w:sz w:val="20"/>
                <w:szCs w:val="20"/>
              </w:rPr>
              <w:t xml:space="preserve"> (adenocarcinoma)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36B647FB" w14:textId="77777777" w:rsidR="003A798D" w:rsidRPr="001707AC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PDX CP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3A798D" w:rsidRPr="003420A0" w14:paraId="0FF16588" w14:textId="77777777" w:rsidTr="00A01AF3">
        <w:trPr>
          <w:trHeight w:val="340"/>
        </w:trPr>
        <w:tc>
          <w:tcPr>
            <w:tcW w:w="1417" w:type="dxa"/>
            <w:shd w:val="clear" w:color="auto" w:fill="auto"/>
            <w:vAlign w:val="center"/>
            <w:hideMark/>
          </w:tcPr>
          <w:p w14:paraId="773478C7" w14:textId="77777777" w:rsidR="003A798D" w:rsidRPr="001707AC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2623" w:type="dxa"/>
            <w:shd w:val="clear" w:color="auto" w:fill="auto"/>
            <w:vAlign w:val="center"/>
            <w:hideMark/>
          </w:tcPr>
          <w:p w14:paraId="330A507F" w14:textId="77777777" w:rsidR="003A798D" w:rsidRPr="001707AC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teration present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DBEE8B0" w14:textId="77777777" w:rsidR="003A798D" w:rsidRPr="001707AC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teration present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3A798D" w:rsidRPr="003420A0" w14:paraId="51392920" w14:textId="77777777" w:rsidTr="00A01AF3">
        <w:trPr>
          <w:trHeight w:val="340"/>
        </w:trPr>
        <w:tc>
          <w:tcPr>
            <w:tcW w:w="1417" w:type="dxa"/>
            <w:shd w:val="clear" w:color="auto" w:fill="auto"/>
            <w:vAlign w:val="center"/>
            <w:hideMark/>
          </w:tcPr>
          <w:p w14:paraId="3AD0D1B9" w14:textId="77777777" w:rsidR="003A798D" w:rsidRPr="001707AC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E11A</w:t>
            </w:r>
          </w:p>
        </w:tc>
        <w:tc>
          <w:tcPr>
            <w:tcW w:w="2623" w:type="dxa"/>
            <w:shd w:val="clear" w:color="auto" w:fill="auto"/>
            <w:vAlign w:val="center"/>
            <w:hideMark/>
          </w:tcPr>
          <w:p w14:paraId="780A6C56" w14:textId="77777777" w:rsidR="003A798D" w:rsidRPr="001707AC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.Y179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42EB200B" w14:textId="77777777" w:rsidR="003A798D" w:rsidRPr="001707AC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A798D" w:rsidRPr="003420A0" w14:paraId="176EB82B" w14:textId="77777777" w:rsidTr="00A01AF3">
        <w:trPr>
          <w:trHeight w:val="340"/>
        </w:trPr>
        <w:tc>
          <w:tcPr>
            <w:tcW w:w="1417" w:type="dxa"/>
            <w:shd w:val="clear" w:color="auto" w:fill="auto"/>
            <w:vAlign w:val="center"/>
          </w:tcPr>
          <w:p w14:paraId="18EB9661" w14:textId="77777777" w:rsidR="003A798D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8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20F4D457" w14:textId="77777777" w:rsidR="003A798D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in</w:t>
            </w:r>
          </w:p>
        </w:tc>
        <w:tc>
          <w:tcPr>
            <w:tcW w:w="2760" w:type="dxa"/>
            <w:shd w:val="clear" w:color="auto" w:fill="auto"/>
            <w:noWrap/>
            <w:vAlign w:val="center"/>
          </w:tcPr>
          <w:p w14:paraId="6B82E3EC" w14:textId="77777777" w:rsidR="003A798D" w:rsidRPr="001707AC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A798D" w:rsidRPr="003420A0" w14:paraId="0185F926" w14:textId="77777777" w:rsidTr="00A01AF3">
        <w:trPr>
          <w:trHeight w:val="340"/>
        </w:trPr>
        <w:tc>
          <w:tcPr>
            <w:tcW w:w="1417" w:type="dxa"/>
            <w:shd w:val="clear" w:color="auto" w:fill="auto"/>
            <w:vAlign w:val="center"/>
          </w:tcPr>
          <w:p w14:paraId="0D9BFE99" w14:textId="77777777" w:rsidR="003A798D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3482F72B" w14:textId="77777777" w:rsidR="003A798D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lification</w:t>
            </w:r>
          </w:p>
        </w:tc>
        <w:tc>
          <w:tcPr>
            <w:tcW w:w="2760" w:type="dxa"/>
            <w:shd w:val="clear" w:color="auto" w:fill="auto"/>
            <w:noWrap/>
            <w:vAlign w:val="center"/>
          </w:tcPr>
          <w:p w14:paraId="1F510051" w14:textId="77777777" w:rsidR="003A798D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A798D" w:rsidRPr="003420A0" w14:paraId="07496612" w14:textId="77777777" w:rsidTr="00A01AF3">
        <w:trPr>
          <w:trHeight w:val="340"/>
        </w:trPr>
        <w:tc>
          <w:tcPr>
            <w:tcW w:w="1417" w:type="dxa"/>
            <w:shd w:val="clear" w:color="auto" w:fill="auto"/>
            <w:vAlign w:val="center"/>
          </w:tcPr>
          <w:p w14:paraId="0BB3D27E" w14:textId="77777777" w:rsidR="003A798D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M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0C9EDB48" w14:textId="77777777" w:rsidR="003A798D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mutation (protein loss)</w:t>
            </w:r>
          </w:p>
        </w:tc>
        <w:tc>
          <w:tcPr>
            <w:tcW w:w="2760" w:type="dxa"/>
            <w:shd w:val="clear" w:color="auto" w:fill="auto"/>
            <w:noWrap/>
            <w:vAlign w:val="center"/>
          </w:tcPr>
          <w:p w14:paraId="454F1E47" w14:textId="77777777" w:rsidR="003A798D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mutation (protein loss)</w:t>
            </w:r>
          </w:p>
        </w:tc>
      </w:tr>
    </w:tbl>
    <w:p w14:paraId="25DD7B49" w14:textId="77777777" w:rsidR="003A798D" w:rsidRDefault="003A798D" w:rsidP="003A798D">
      <w:pPr>
        <w:rPr>
          <w:rFonts w:ascii="Arial" w:hAnsi="Arial" w:cs="Arial"/>
          <w:i/>
          <w:iCs/>
        </w:rPr>
      </w:pPr>
    </w:p>
    <w:tbl>
      <w:tblPr>
        <w:tblW w:w="680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413"/>
        <w:gridCol w:w="2627"/>
        <w:gridCol w:w="2760"/>
      </w:tblGrid>
      <w:tr w:rsidR="003A798D" w:rsidRPr="001707AC" w14:paraId="255A0359" w14:textId="77777777" w:rsidTr="00A01AF3">
        <w:trPr>
          <w:trHeight w:val="340"/>
        </w:trPr>
        <w:tc>
          <w:tcPr>
            <w:tcW w:w="4040" w:type="dxa"/>
            <w:gridSpan w:val="2"/>
            <w:shd w:val="clear" w:color="auto" w:fill="auto"/>
            <w:noWrap/>
            <w:vAlign w:val="center"/>
            <w:hideMark/>
          </w:tcPr>
          <w:p w14:paraId="3CCF6295" w14:textId="77777777" w:rsidR="003A798D" w:rsidRPr="001707AC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 lymph node (adenocarcinoma with neuroendocrine differentiation)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7B05B768" w14:textId="77777777" w:rsidR="003A798D" w:rsidRPr="001707AC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 xml:space="preserve">PDX </w:t>
            </w:r>
            <w:r>
              <w:rPr>
                <w:rFonts w:ascii="Arial" w:hAnsi="Arial" w:cs="Arial"/>
                <w:sz w:val="20"/>
                <w:szCs w:val="20"/>
              </w:rPr>
              <w:t>CP142</w:t>
            </w:r>
          </w:p>
        </w:tc>
      </w:tr>
      <w:tr w:rsidR="003A798D" w:rsidRPr="003420A0" w14:paraId="6624C37A" w14:textId="77777777" w:rsidTr="00A01AF3">
        <w:trPr>
          <w:trHeight w:val="340"/>
        </w:trPr>
        <w:tc>
          <w:tcPr>
            <w:tcW w:w="1413" w:type="dxa"/>
            <w:shd w:val="clear" w:color="auto" w:fill="auto"/>
            <w:vAlign w:val="center"/>
            <w:hideMark/>
          </w:tcPr>
          <w:p w14:paraId="093F3CD6" w14:textId="77777777" w:rsidR="003A798D" w:rsidRPr="001707AC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2627" w:type="dxa"/>
            <w:shd w:val="clear" w:color="auto" w:fill="auto"/>
            <w:vAlign w:val="center"/>
            <w:hideMark/>
          </w:tcPr>
          <w:p w14:paraId="5A0D8680" w14:textId="77777777" w:rsidR="003A798D" w:rsidRPr="001707AC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teration present</w:t>
            </w:r>
            <w:r w:rsidRPr="0021771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53EDD582" w14:textId="77777777" w:rsidR="003A798D" w:rsidRPr="001707AC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teration present</w:t>
            </w:r>
            <w:r w:rsidRPr="0021771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3A798D" w:rsidRPr="003420A0" w14:paraId="4EA460A0" w14:textId="77777777" w:rsidTr="00A01AF3">
        <w:trPr>
          <w:trHeight w:val="340"/>
        </w:trPr>
        <w:tc>
          <w:tcPr>
            <w:tcW w:w="1413" w:type="dxa"/>
            <w:shd w:val="clear" w:color="auto" w:fill="auto"/>
            <w:vAlign w:val="center"/>
            <w:hideMark/>
          </w:tcPr>
          <w:p w14:paraId="2B6C04B3" w14:textId="77777777" w:rsidR="003A798D" w:rsidRPr="001707AC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2627" w:type="dxa"/>
            <w:shd w:val="clear" w:color="auto" w:fill="auto"/>
            <w:vAlign w:val="center"/>
            <w:hideMark/>
          </w:tcPr>
          <w:p w14:paraId="69FD17A6" w14:textId="77777777" w:rsidR="003A798D" w:rsidRPr="001707AC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220C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D81263B" w14:textId="77777777" w:rsidR="003A798D" w:rsidRPr="001707AC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707A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A798D" w:rsidRPr="003420A0" w14:paraId="089D4AEE" w14:textId="77777777" w:rsidTr="00A01AF3">
        <w:trPr>
          <w:trHeight w:val="340"/>
        </w:trPr>
        <w:tc>
          <w:tcPr>
            <w:tcW w:w="1413" w:type="dxa"/>
            <w:shd w:val="clear" w:color="auto" w:fill="auto"/>
            <w:vAlign w:val="center"/>
          </w:tcPr>
          <w:p w14:paraId="131BC700" w14:textId="77777777" w:rsidR="003A798D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BB4</w:t>
            </w:r>
          </w:p>
        </w:tc>
        <w:tc>
          <w:tcPr>
            <w:tcW w:w="2627" w:type="dxa"/>
            <w:shd w:val="clear" w:color="auto" w:fill="auto"/>
            <w:vAlign w:val="center"/>
          </w:tcPr>
          <w:p w14:paraId="2BADFB8E" w14:textId="77777777" w:rsidR="003A798D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522L</w:t>
            </w:r>
          </w:p>
        </w:tc>
        <w:tc>
          <w:tcPr>
            <w:tcW w:w="2760" w:type="dxa"/>
            <w:shd w:val="clear" w:color="auto" w:fill="auto"/>
            <w:noWrap/>
            <w:vAlign w:val="center"/>
          </w:tcPr>
          <w:p w14:paraId="4C984509" w14:textId="77777777" w:rsidR="003A798D" w:rsidRPr="001707AC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A798D" w:rsidRPr="003420A0" w14:paraId="7BCCBC22" w14:textId="77777777" w:rsidTr="00A01AF3">
        <w:trPr>
          <w:trHeight w:val="340"/>
        </w:trPr>
        <w:tc>
          <w:tcPr>
            <w:tcW w:w="1413" w:type="dxa"/>
            <w:shd w:val="clear" w:color="auto" w:fill="auto"/>
            <w:vAlign w:val="center"/>
          </w:tcPr>
          <w:p w14:paraId="15504C14" w14:textId="77777777" w:rsidR="003A798D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B1 </w:t>
            </w:r>
          </w:p>
        </w:tc>
        <w:tc>
          <w:tcPr>
            <w:tcW w:w="2627" w:type="dxa"/>
            <w:shd w:val="clear" w:color="auto" w:fill="auto"/>
            <w:vAlign w:val="center"/>
          </w:tcPr>
          <w:p w14:paraId="448356E9" w14:textId="77777777" w:rsidR="003A798D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mutation (protein loss)</w:t>
            </w:r>
          </w:p>
        </w:tc>
        <w:tc>
          <w:tcPr>
            <w:tcW w:w="2760" w:type="dxa"/>
            <w:shd w:val="clear" w:color="auto" w:fill="auto"/>
            <w:noWrap/>
            <w:vAlign w:val="center"/>
          </w:tcPr>
          <w:p w14:paraId="7DA9F298" w14:textId="77777777" w:rsidR="003A798D" w:rsidRDefault="003A798D" w:rsidP="00A01A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mutation (protein loss)</w:t>
            </w:r>
          </w:p>
        </w:tc>
      </w:tr>
    </w:tbl>
    <w:p w14:paraId="785A5B8F" w14:textId="77777777" w:rsidR="003A798D" w:rsidRDefault="003A798D" w:rsidP="003A798D">
      <w:pPr>
        <w:rPr>
          <w:rFonts w:ascii="Arial" w:hAnsi="Arial" w:cs="Arial"/>
          <w:i/>
          <w:iCs/>
        </w:rPr>
      </w:pPr>
    </w:p>
    <w:p w14:paraId="3D777CDA" w14:textId="77777777" w:rsidR="003A798D" w:rsidRDefault="003A798D" w:rsidP="003A798D">
      <w:pPr>
        <w:rPr>
          <w:rFonts w:ascii="Arial" w:hAnsi="Arial" w:cs="Arial"/>
        </w:rPr>
      </w:pPr>
      <w:r w:rsidRPr="0021771B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Next generation sequencing</w:t>
      </w:r>
    </w:p>
    <w:p w14:paraId="368116D6" w14:textId="794013AF" w:rsidR="003A798D" w:rsidRPr="00294031" w:rsidRDefault="003A798D" w:rsidP="00294031">
      <w:pPr>
        <w:rPr>
          <w:rFonts w:ascii="Arial" w:hAnsi="Arial" w:cs="Arial"/>
        </w:rPr>
      </w:pPr>
      <w:r w:rsidRPr="0021771B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Whole exome sequencing </w:t>
      </w:r>
    </w:p>
    <w:sectPr w:rsidR="003A798D" w:rsidRPr="00294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9B501" w14:textId="77777777" w:rsidR="008227D6" w:rsidRDefault="008227D6" w:rsidP="00585F2A">
      <w:pPr>
        <w:spacing w:after="0" w:line="240" w:lineRule="auto"/>
      </w:pPr>
      <w:r>
        <w:separator/>
      </w:r>
    </w:p>
  </w:endnote>
  <w:endnote w:type="continuationSeparator" w:id="0">
    <w:p w14:paraId="1469E530" w14:textId="77777777" w:rsidR="008227D6" w:rsidRDefault="008227D6" w:rsidP="00585F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511462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1C4BBB" w14:textId="13DAF3C1" w:rsidR="00F76F9F" w:rsidRDefault="00F76F9F" w:rsidP="0021766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8DBB61" w14:textId="77777777" w:rsidR="00F76F9F" w:rsidRDefault="00F76F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381258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385EE1" w14:textId="731B5419" w:rsidR="00F76F9F" w:rsidRDefault="00F76F9F" w:rsidP="0021766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4E58EBB" w14:textId="77777777" w:rsidR="00F76F9F" w:rsidRDefault="00F76F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FE3B6B" w14:textId="77777777" w:rsidR="00F529C3" w:rsidRDefault="00F529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C157D" w14:textId="77777777" w:rsidR="008227D6" w:rsidRDefault="008227D6" w:rsidP="00585F2A">
      <w:pPr>
        <w:spacing w:after="0" w:line="240" w:lineRule="auto"/>
      </w:pPr>
      <w:r>
        <w:separator/>
      </w:r>
    </w:p>
  </w:footnote>
  <w:footnote w:type="continuationSeparator" w:id="0">
    <w:p w14:paraId="650DD63D" w14:textId="77777777" w:rsidR="008227D6" w:rsidRDefault="008227D6" w:rsidP="00585F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C92F3" w14:textId="77777777" w:rsidR="00F529C3" w:rsidRDefault="00F529C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67E0D" w14:textId="77777777" w:rsidR="00F529C3" w:rsidRDefault="00F529C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53CB34" w14:textId="77777777" w:rsidR="00F529C3" w:rsidRDefault="00F529C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B60D4D"/>
    <w:multiLevelType w:val="hybridMultilevel"/>
    <w:tmpl w:val="EFB6C1EC"/>
    <w:lvl w:ilvl="0" w:tplc="70C6CE68">
      <w:start w:val="9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124881"/>
    <w:multiLevelType w:val="hybridMultilevel"/>
    <w:tmpl w:val="70529CB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297E46"/>
    <w:multiLevelType w:val="hybridMultilevel"/>
    <w:tmpl w:val="BB7E5522"/>
    <w:lvl w:ilvl="0" w:tplc="BE0668E6">
      <w:start w:val="98"/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EE1"/>
    <w:rsid w:val="000128DD"/>
    <w:rsid w:val="0002211E"/>
    <w:rsid w:val="00030F1C"/>
    <w:rsid w:val="00056EC2"/>
    <w:rsid w:val="00067867"/>
    <w:rsid w:val="000776E4"/>
    <w:rsid w:val="00084DB7"/>
    <w:rsid w:val="000902A8"/>
    <w:rsid w:val="00090E69"/>
    <w:rsid w:val="000A1BB3"/>
    <w:rsid w:val="000A4B86"/>
    <w:rsid w:val="000C5612"/>
    <w:rsid w:val="0010568E"/>
    <w:rsid w:val="00160075"/>
    <w:rsid w:val="00167375"/>
    <w:rsid w:val="001707AC"/>
    <w:rsid w:val="0019509F"/>
    <w:rsid w:val="001A15A8"/>
    <w:rsid w:val="001B11B3"/>
    <w:rsid w:val="001C1F09"/>
    <w:rsid w:val="001E09B4"/>
    <w:rsid w:val="001F7E55"/>
    <w:rsid w:val="0021771B"/>
    <w:rsid w:val="0023019C"/>
    <w:rsid w:val="002320F1"/>
    <w:rsid w:val="00263758"/>
    <w:rsid w:val="00275B2A"/>
    <w:rsid w:val="00291B6D"/>
    <w:rsid w:val="00294031"/>
    <w:rsid w:val="002A22F3"/>
    <w:rsid w:val="002C2BCC"/>
    <w:rsid w:val="002F0835"/>
    <w:rsid w:val="002F4482"/>
    <w:rsid w:val="00320098"/>
    <w:rsid w:val="00322B6C"/>
    <w:rsid w:val="0033755F"/>
    <w:rsid w:val="003420A0"/>
    <w:rsid w:val="00364162"/>
    <w:rsid w:val="003657E2"/>
    <w:rsid w:val="00375016"/>
    <w:rsid w:val="003858B7"/>
    <w:rsid w:val="003A3271"/>
    <w:rsid w:val="003A3CA7"/>
    <w:rsid w:val="003A798D"/>
    <w:rsid w:val="003D3286"/>
    <w:rsid w:val="0040104A"/>
    <w:rsid w:val="00435D67"/>
    <w:rsid w:val="00437232"/>
    <w:rsid w:val="00466BDF"/>
    <w:rsid w:val="00474EA2"/>
    <w:rsid w:val="00480EE1"/>
    <w:rsid w:val="004A7781"/>
    <w:rsid w:val="004E5DFF"/>
    <w:rsid w:val="00530714"/>
    <w:rsid w:val="0054514B"/>
    <w:rsid w:val="005533C8"/>
    <w:rsid w:val="00580683"/>
    <w:rsid w:val="00585F2A"/>
    <w:rsid w:val="00591115"/>
    <w:rsid w:val="0059218F"/>
    <w:rsid w:val="00592CFB"/>
    <w:rsid w:val="005B64C2"/>
    <w:rsid w:val="005C1FC4"/>
    <w:rsid w:val="005C727B"/>
    <w:rsid w:val="005D740C"/>
    <w:rsid w:val="005F7939"/>
    <w:rsid w:val="006246E6"/>
    <w:rsid w:val="00627723"/>
    <w:rsid w:val="00657467"/>
    <w:rsid w:val="0067136F"/>
    <w:rsid w:val="00672263"/>
    <w:rsid w:val="006F23AE"/>
    <w:rsid w:val="006F2AFB"/>
    <w:rsid w:val="007711CA"/>
    <w:rsid w:val="00783D2A"/>
    <w:rsid w:val="007902E6"/>
    <w:rsid w:val="0079465D"/>
    <w:rsid w:val="007A1168"/>
    <w:rsid w:val="007E7DC6"/>
    <w:rsid w:val="007F388C"/>
    <w:rsid w:val="007F7DB6"/>
    <w:rsid w:val="008227D6"/>
    <w:rsid w:val="00824318"/>
    <w:rsid w:val="0082526D"/>
    <w:rsid w:val="008325AF"/>
    <w:rsid w:val="00846E55"/>
    <w:rsid w:val="008510D9"/>
    <w:rsid w:val="00852F77"/>
    <w:rsid w:val="00864193"/>
    <w:rsid w:val="00865930"/>
    <w:rsid w:val="00866F43"/>
    <w:rsid w:val="00876BCD"/>
    <w:rsid w:val="00880A2C"/>
    <w:rsid w:val="008A5D08"/>
    <w:rsid w:val="008A7BB2"/>
    <w:rsid w:val="008B0528"/>
    <w:rsid w:val="008B7C76"/>
    <w:rsid w:val="008C7F6E"/>
    <w:rsid w:val="008D6904"/>
    <w:rsid w:val="008E24DE"/>
    <w:rsid w:val="00913E7C"/>
    <w:rsid w:val="00924F21"/>
    <w:rsid w:val="0092759B"/>
    <w:rsid w:val="009770EC"/>
    <w:rsid w:val="00980CEF"/>
    <w:rsid w:val="00983CCC"/>
    <w:rsid w:val="00993AA7"/>
    <w:rsid w:val="009A30D5"/>
    <w:rsid w:val="009D7A34"/>
    <w:rsid w:val="00A66777"/>
    <w:rsid w:val="00A74980"/>
    <w:rsid w:val="00A8754C"/>
    <w:rsid w:val="00A91DA4"/>
    <w:rsid w:val="00AA6FB9"/>
    <w:rsid w:val="00AB18EF"/>
    <w:rsid w:val="00AB1933"/>
    <w:rsid w:val="00AB5C4F"/>
    <w:rsid w:val="00AC205D"/>
    <w:rsid w:val="00AD76F8"/>
    <w:rsid w:val="00AF46F6"/>
    <w:rsid w:val="00B17FA7"/>
    <w:rsid w:val="00B46864"/>
    <w:rsid w:val="00B56AD8"/>
    <w:rsid w:val="00B84AAE"/>
    <w:rsid w:val="00B935C6"/>
    <w:rsid w:val="00B951FF"/>
    <w:rsid w:val="00BE4811"/>
    <w:rsid w:val="00BF5EAA"/>
    <w:rsid w:val="00C10651"/>
    <w:rsid w:val="00C1702E"/>
    <w:rsid w:val="00C212DD"/>
    <w:rsid w:val="00C42B54"/>
    <w:rsid w:val="00C66131"/>
    <w:rsid w:val="00CA6BB3"/>
    <w:rsid w:val="00CA7D5B"/>
    <w:rsid w:val="00CC1B95"/>
    <w:rsid w:val="00CF688D"/>
    <w:rsid w:val="00D05A6A"/>
    <w:rsid w:val="00D221AA"/>
    <w:rsid w:val="00D8016C"/>
    <w:rsid w:val="00D95956"/>
    <w:rsid w:val="00DA7470"/>
    <w:rsid w:val="00DB02CB"/>
    <w:rsid w:val="00DD210A"/>
    <w:rsid w:val="00DE3184"/>
    <w:rsid w:val="00DF126A"/>
    <w:rsid w:val="00DF63AF"/>
    <w:rsid w:val="00E304E0"/>
    <w:rsid w:val="00E4611C"/>
    <w:rsid w:val="00E46738"/>
    <w:rsid w:val="00E51E2C"/>
    <w:rsid w:val="00E6585B"/>
    <w:rsid w:val="00E67F77"/>
    <w:rsid w:val="00E773CD"/>
    <w:rsid w:val="00E867D6"/>
    <w:rsid w:val="00E869DF"/>
    <w:rsid w:val="00EA6E13"/>
    <w:rsid w:val="00EB443D"/>
    <w:rsid w:val="00EC48A3"/>
    <w:rsid w:val="00EF4EDB"/>
    <w:rsid w:val="00F255D1"/>
    <w:rsid w:val="00F529C3"/>
    <w:rsid w:val="00F52BAE"/>
    <w:rsid w:val="00F67113"/>
    <w:rsid w:val="00F76F9F"/>
    <w:rsid w:val="00F77640"/>
    <w:rsid w:val="00FA6A64"/>
    <w:rsid w:val="00FB5FC1"/>
    <w:rsid w:val="00FC5C1F"/>
    <w:rsid w:val="00FD1B29"/>
    <w:rsid w:val="00FD4A67"/>
    <w:rsid w:val="00FD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49C77C"/>
  <w15:docId w15:val="{482D760C-DBE8-2D4A-9C80-DC97C6806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585B"/>
    <w:pPr>
      <w:ind w:left="720"/>
      <w:contextualSpacing/>
    </w:pPr>
  </w:style>
  <w:style w:type="table" w:styleId="GridTable4-Accent3">
    <w:name w:val="Grid Table 4 Accent 3"/>
    <w:basedOn w:val="TableNormal"/>
    <w:uiPriority w:val="49"/>
    <w:rsid w:val="002C2BCC"/>
    <w:pPr>
      <w:spacing w:after="0" w:line="240" w:lineRule="auto"/>
    </w:pPr>
    <w:rPr>
      <w:rFonts w:eastAsiaTheme="minorHAnsi"/>
      <w:sz w:val="24"/>
      <w:szCs w:val="24"/>
      <w:lang w:eastAsia="en-US"/>
    </w:rPr>
    <w:tblPr>
      <w:tblStyleRowBandSize w:val="1"/>
      <w:tblStyleColBandSize w:val="1"/>
      <w:tblInd w:w="0" w:type="nil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2C2BCC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BCC"/>
    <w:rPr>
      <w:rFonts w:eastAsia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C2BC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2F3"/>
    <w:pPr>
      <w:spacing w:after="160"/>
    </w:pPr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2F3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7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7D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867D6"/>
    <w:pPr>
      <w:spacing w:after="0" w:line="240" w:lineRule="auto"/>
    </w:pPr>
  </w:style>
  <w:style w:type="table" w:styleId="GridTable4">
    <w:name w:val="Grid Table 4"/>
    <w:basedOn w:val="TableNormal"/>
    <w:uiPriority w:val="49"/>
    <w:rsid w:val="0033755F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85F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F2A"/>
  </w:style>
  <w:style w:type="paragraph" w:styleId="Footer">
    <w:name w:val="footer"/>
    <w:basedOn w:val="Normal"/>
    <w:link w:val="FooterChar"/>
    <w:uiPriority w:val="99"/>
    <w:unhideWhenUsed/>
    <w:rsid w:val="00585F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F2A"/>
  </w:style>
  <w:style w:type="table" w:styleId="TableGrid">
    <w:name w:val="Table Grid"/>
    <w:basedOn w:val="TableNormal"/>
    <w:uiPriority w:val="39"/>
    <w:rsid w:val="0059218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76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DC8062-7AD3-A740-8347-18248C296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386</Words>
  <Characters>13604</Characters>
  <Application>Microsoft Office Word</Application>
  <DocSecurity>4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Guo</dc:creator>
  <cp:keywords/>
  <dc:description/>
  <cp:lastModifiedBy>Nela Al-Khafaji</cp:lastModifiedBy>
  <cp:revision>2</cp:revision>
  <dcterms:created xsi:type="dcterms:W3CDTF">2022-05-19T07:34:00Z</dcterms:created>
  <dcterms:modified xsi:type="dcterms:W3CDTF">2022-05-19T07:34:00Z</dcterms:modified>
</cp:coreProperties>
</file>